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D7716" w14:textId="4B548B6B" w:rsidR="00EA1DB3" w:rsidRPr="00E3253B" w:rsidRDefault="00E3253B" w:rsidP="0036511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E3253B">
        <w:rPr>
          <w:rFonts w:ascii="Times New Roman" w:hAnsi="Times New Roman" w:cs="Times New Roman"/>
          <w:b/>
          <w:noProof/>
          <w:sz w:val="24"/>
          <w:szCs w:val="24"/>
        </w:rPr>
        <w:t>Additional file 1</w:t>
      </w:r>
    </w:p>
    <w:p w14:paraId="01110334" w14:textId="05169B58" w:rsidR="009C0A4C" w:rsidRDefault="009C0A4C" w:rsidP="0036511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Tables </w:t>
      </w:r>
      <w:r w:rsidR="00E3253B">
        <w:rPr>
          <w:rFonts w:ascii="Times New Roman" w:hAnsi="Times New Roman" w:cs="Times New Roman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1-</w:t>
      </w:r>
      <w:r w:rsidR="00E3253B">
        <w:rPr>
          <w:rFonts w:ascii="Times New Roman" w:hAnsi="Times New Roman" w:cs="Times New Roman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4: Sensitivity analyses </w:t>
      </w:r>
      <w:r w:rsidR="00E24D05">
        <w:rPr>
          <w:rFonts w:ascii="Times New Roman" w:hAnsi="Times New Roman" w:cs="Times New Roman"/>
          <w:noProof/>
          <w:sz w:val="24"/>
          <w:szCs w:val="24"/>
        </w:rPr>
        <w:t>using cross-sectional data only using 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ingle time point (subjects’ last clinic visit</w:t>
      </w:r>
      <w:r w:rsidR="00E24D05">
        <w:rPr>
          <w:rFonts w:ascii="Times New Roman" w:hAnsi="Times New Roman" w:cs="Times New Roman"/>
          <w:noProof/>
          <w:sz w:val="24"/>
          <w:szCs w:val="24"/>
        </w:rPr>
        <w:t>)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nd are </w:t>
      </w:r>
      <w:r w:rsidR="00E24D05">
        <w:rPr>
          <w:rFonts w:ascii="Times New Roman" w:hAnsi="Times New Roman" w:cs="Times New Roman"/>
          <w:noProof/>
          <w:sz w:val="24"/>
          <w:szCs w:val="24"/>
        </w:rPr>
        <w:t xml:space="preserve">otherwise analogous to tables 2-5 </w:t>
      </w:r>
      <w:r>
        <w:rPr>
          <w:rFonts w:ascii="Times New Roman" w:hAnsi="Times New Roman" w:cs="Times New Roman"/>
          <w:noProof/>
          <w:sz w:val="24"/>
          <w:szCs w:val="24"/>
        </w:rPr>
        <w:t>in the manuscript.</w:t>
      </w:r>
    </w:p>
    <w:p w14:paraId="2872A4B5" w14:textId="49A47A45" w:rsidR="009C0A4C" w:rsidRDefault="00E24D05" w:rsidP="0036511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SI </w:t>
      </w:r>
      <w:r w:rsidR="009C0A4C">
        <w:rPr>
          <w:rFonts w:ascii="Times New Roman" w:hAnsi="Times New Roman" w:cs="Times New Roman"/>
          <w:noProof/>
          <w:sz w:val="24"/>
          <w:szCs w:val="24"/>
        </w:rPr>
        <w:t>Tables 5 and 6: Sensitivity analyses using a subset of patients who were untreated (not on a disease-modifying therapy) at the time of their clinical visit.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2245"/>
        <w:gridCol w:w="810"/>
        <w:gridCol w:w="1710"/>
        <w:gridCol w:w="900"/>
        <w:gridCol w:w="810"/>
        <w:gridCol w:w="1530"/>
        <w:gridCol w:w="900"/>
      </w:tblGrid>
      <w:tr w:rsidR="004E23ED" w:rsidRPr="004E23ED" w14:paraId="6A031157" w14:textId="77777777" w:rsidTr="0028312A">
        <w:trPr>
          <w:trHeight w:val="300"/>
        </w:trPr>
        <w:tc>
          <w:tcPr>
            <w:tcW w:w="8905" w:type="dxa"/>
            <w:gridSpan w:val="7"/>
            <w:noWrap/>
            <w:vAlign w:val="center"/>
          </w:tcPr>
          <w:p w14:paraId="5B33B712" w14:textId="1D102BFD" w:rsidR="004E23ED" w:rsidRPr="004E23ED" w:rsidRDefault="00A5738F" w:rsidP="00A5738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E3253B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1: </w:t>
            </w:r>
            <w:r w:rsidR="004E23ED" w:rsidRPr="004E23ED">
              <w:rPr>
                <w:rFonts w:ascii="Times New Roman" w:hAnsi="Times New Roman" w:cs="Times New Roman"/>
              </w:rPr>
              <w:t>Pr</w:t>
            </w:r>
            <w:r w:rsidR="003E425D">
              <w:rPr>
                <w:rFonts w:ascii="Times New Roman" w:hAnsi="Times New Roman" w:cs="Times New Roman"/>
              </w:rPr>
              <w:t xml:space="preserve">edictors of natural log-transformed </w:t>
            </w:r>
            <w:r w:rsidR="004E23ED" w:rsidRPr="004E23ED">
              <w:rPr>
                <w:rFonts w:ascii="Times New Roman" w:hAnsi="Times New Roman" w:cs="Times New Roman"/>
              </w:rPr>
              <w:t>NLR</w:t>
            </w:r>
            <w:r w:rsidR="003E425D">
              <w:rPr>
                <w:rFonts w:ascii="Times New Roman" w:hAnsi="Times New Roman" w:cs="Times New Roman"/>
              </w:rPr>
              <w:t xml:space="preserve"> in u</w:t>
            </w:r>
            <w:r w:rsidR="004E23ED" w:rsidRPr="004E23ED">
              <w:rPr>
                <w:rFonts w:ascii="Times New Roman" w:hAnsi="Times New Roman" w:cs="Times New Roman"/>
              </w:rPr>
              <w:t>nivariate analysis (last subject visit)</w:t>
            </w:r>
          </w:p>
        </w:tc>
      </w:tr>
      <w:tr w:rsidR="00EA68D3" w:rsidRPr="004E23ED" w14:paraId="072B34AA" w14:textId="77777777" w:rsidTr="0028312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06871412" w14:textId="77777777" w:rsidR="00EA68D3" w:rsidRPr="004E23ED" w:rsidRDefault="00EA68D3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420" w:type="dxa"/>
            <w:gridSpan w:val="3"/>
            <w:vAlign w:val="center"/>
          </w:tcPr>
          <w:p w14:paraId="0719B748" w14:textId="77777777" w:rsidR="00EA68D3" w:rsidRPr="004E23ED" w:rsidRDefault="00EA68D3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E23ED">
              <w:rPr>
                <w:rFonts w:ascii="Times New Roman" w:hAnsi="Times New Roman" w:cs="Times New Roman"/>
                <w:i/>
              </w:rPr>
              <w:t>Univariable</w:t>
            </w:r>
            <w:proofErr w:type="spellEnd"/>
          </w:p>
        </w:tc>
        <w:tc>
          <w:tcPr>
            <w:tcW w:w="3240" w:type="dxa"/>
            <w:gridSpan w:val="3"/>
            <w:vAlign w:val="center"/>
          </w:tcPr>
          <w:p w14:paraId="0098F63D" w14:textId="77777777" w:rsidR="00EA68D3" w:rsidRPr="004E23ED" w:rsidRDefault="00EA68D3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4E23ED">
              <w:rPr>
                <w:rFonts w:ascii="Times New Roman" w:hAnsi="Times New Roman" w:cs="Times New Roman"/>
                <w:i/>
              </w:rPr>
              <w:t>Multivariable</w:t>
            </w:r>
          </w:p>
        </w:tc>
      </w:tr>
      <w:tr w:rsidR="00EA68D3" w:rsidRPr="004E23ED" w14:paraId="53E1916B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1F902192" w14:textId="77777777" w:rsidR="00EA68D3" w:rsidRPr="004E23ED" w:rsidRDefault="00EA68D3" w:rsidP="001E2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7764ABC6" w14:textId="77777777" w:rsidR="00EA68D3" w:rsidRPr="004E23ED" w:rsidRDefault="00EA68D3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4E23ED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710" w:type="dxa"/>
            <w:vAlign w:val="center"/>
          </w:tcPr>
          <w:p w14:paraId="6C1EC94B" w14:textId="77777777" w:rsidR="00EA68D3" w:rsidRPr="004E23ED" w:rsidRDefault="00EA68D3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  <w:vAlign w:val="center"/>
          </w:tcPr>
          <w:p w14:paraId="741D3C4D" w14:textId="77777777" w:rsidR="00EA68D3" w:rsidRPr="004E23ED" w:rsidRDefault="00EA68D3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4E23ED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10" w:type="dxa"/>
            <w:vAlign w:val="center"/>
          </w:tcPr>
          <w:p w14:paraId="209F5222" w14:textId="77777777" w:rsidR="00EA68D3" w:rsidRPr="004E23ED" w:rsidRDefault="00EA68D3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4E23ED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530" w:type="dxa"/>
            <w:vAlign w:val="center"/>
          </w:tcPr>
          <w:p w14:paraId="1B1E9515" w14:textId="77777777" w:rsidR="00EA68D3" w:rsidRPr="004E23ED" w:rsidRDefault="00EA68D3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4E23E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  <w:vAlign w:val="center"/>
          </w:tcPr>
          <w:p w14:paraId="7F49F8FA" w14:textId="77777777" w:rsidR="00EA68D3" w:rsidRPr="004E23ED" w:rsidRDefault="00EA68D3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4E23E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8312A" w:rsidRPr="004E23ED" w14:paraId="495AED64" w14:textId="77777777" w:rsidTr="0028312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0F94A6CB" w14:textId="77777777" w:rsidR="0028312A" w:rsidRPr="004E23ED" w:rsidRDefault="0028312A" w:rsidP="00283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Age (</w:t>
            </w:r>
            <w:proofErr w:type="spellStart"/>
            <w:r w:rsidRPr="004E23ED">
              <w:rPr>
                <w:rFonts w:ascii="Times New Roman" w:hAnsi="Times New Roman" w:cs="Times New Roman"/>
              </w:rPr>
              <w:t>yrs</w:t>
            </w:r>
            <w:proofErr w:type="spellEnd"/>
            <w:r w:rsidRPr="004E23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vAlign w:val="bottom"/>
          </w:tcPr>
          <w:p w14:paraId="54CF62F5" w14:textId="6B3A727F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710" w:type="dxa"/>
            <w:vAlign w:val="bottom"/>
          </w:tcPr>
          <w:p w14:paraId="33142719" w14:textId="193CE4E9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14, 0.099</w:t>
            </w:r>
          </w:p>
        </w:tc>
        <w:tc>
          <w:tcPr>
            <w:tcW w:w="900" w:type="dxa"/>
            <w:vAlign w:val="bottom"/>
          </w:tcPr>
          <w:p w14:paraId="272CB89C" w14:textId="702567B6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810" w:type="dxa"/>
            <w:vAlign w:val="bottom"/>
          </w:tcPr>
          <w:p w14:paraId="79B2F9EE" w14:textId="45CC5C95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530" w:type="dxa"/>
            <w:vAlign w:val="bottom"/>
          </w:tcPr>
          <w:p w14:paraId="622B27AE" w14:textId="014C8DAA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3, 0.088</w:t>
            </w:r>
          </w:p>
        </w:tc>
        <w:tc>
          <w:tcPr>
            <w:tcW w:w="900" w:type="dxa"/>
            <w:vAlign w:val="bottom"/>
          </w:tcPr>
          <w:p w14:paraId="2C9E20BE" w14:textId="6131824F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28312A" w:rsidRPr="004E23ED" w14:paraId="0C7F7240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40520366" w14:textId="77777777" w:rsidR="0028312A" w:rsidRPr="004E23ED" w:rsidRDefault="0028312A" w:rsidP="00283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Disease Duration (</w:t>
            </w:r>
            <w:proofErr w:type="spellStart"/>
            <w:r w:rsidRPr="004E23ED">
              <w:rPr>
                <w:rFonts w:ascii="Times New Roman" w:hAnsi="Times New Roman" w:cs="Times New Roman"/>
              </w:rPr>
              <w:t>yrs</w:t>
            </w:r>
            <w:proofErr w:type="spellEnd"/>
            <w:r w:rsidRPr="004E23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vAlign w:val="bottom"/>
          </w:tcPr>
          <w:p w14:paraId="25593360" w14:textId="76C3C5BE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710" w:type="dxa"/>
            <w:vAlign w:val="bottom"/>
          </w:tcPr>
          <w:p w14:paraId="6A14C31D" w14:textId="62B9569C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6, 0.088</w:t>
            </w:r>
          </w:p>
        </w:tc>
        <w:tc>
          <w:tcPr>
            <w:tcW w:w="900" w:type="dxa"/>
            <w:vAlign w:val="bottom"/>
          </w:tcPr>
          <w:p w14:paraId="398E1630" w14:textId="5A4CA6BC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810" w:type="dxa"/>
            <w:vAlign w:val="bottom"/>
          </w:tcPr>
          <w:p w14:paraId="1AF6036F" w14:textId="5B5D3B00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  <w:tc>
          <w:tcPr>
            <w:tcW w:w="1530" w:type="dxa"/>
            <w:vAlign w:val="bottom"/>
          </w:tcPr>
          <w:p w14:paraId="6AEE848D" w14:textId="6E00E411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63, 0.031</w:t>
            </w:r>
          </w:p>
        </w:tc>
        <w:tc>
          <w:tcPr>
            <w:tcW w:w="900" w:type="dxa"/>
            <w:vAlign w:val="bottom"/>
          </w:tcPr>
          <w:p w14:paraId="5B5FFD26" w14:textId="5F45D55E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</w:tr>
      <w:tr w:rsidR="00EA68D3" w:rsidRPr="004E23ED" w14:paraId="515E9EAA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104EB3C1" w14:textId="77777777" w:rsidR="00EA68D3" w:rsidRPr="004E23ED" w:rsidRDefault="00EA68D3" w:rsidP="001E2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10" w:type="dxa"/>
            <w:vAlign w:val="center"/>
          </w:tcPr>
          <w:p w14:paraId="3652B6ED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14:paraId="1E406456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27560099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2961C0C1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262C776B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12EE0C68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A68D3" w:rsidRPr="004E23ED" w14:paraId="080364BA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35F9B208" w14:textId="77777777" w:rsidR="00EA68D3" w:rsidRPr="004E23ED" w:rsidRDefault="00EA68D3" w:rsidP="001E2EC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10" w:type="dxa"/>
            <w:vAlign w:val="center"/>
          </w:tcPr>
          <w:p w14:paraId="472FA151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center"/>
          </w:tcPr>
          <w:p w14:paraId="094C740D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550CBF1C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  <w:vAlign w:val="center"/>
          </w:tcPr>
          <w:p w14:paraId="650C6B56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14:paraId="287EBE1A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214FA897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8312A" w:rsidRPr="004E23ED" w14:paraId="5B41173D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053BEC12" w14:textId="77777777" w:rsidR="0028312A" w:rsidRPr="004E23ED" w:rsidRDefault="0028312A" w:rsidP="0028312A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10" w:type="dxa"/>
            <w:vAlign w:val="bottom"/>
          </w:tcPr>
          <w:p w14:paraId="66DC205D" w14:textId="44A782B2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710" w:type="dxa"/>
            <w:vAlign w:val="bottom"/>
          </w:tcPr>
          <w:p w14:paraId="25D287F9" w14:textId="78C83474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8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  <w:r w:rsidRPr="0028312A">
              <w:rPr>
                <w:rFonts w:ascii="Times New Roman" w:hAnsi="Times New Roman" w:cs="Times New Roman"/>
                <w:color w:val="000000"/>
              </w:rPr>
              <w:t>, 0.117</w:t>
            </w:r>
          </w:p>
        </w:tc>
        <w:tc>
          <w:tcPr>
            <w:tcW w:w="900" w:type="dxa"/>
            <w:vAlign w:val="bottom"/>
          </w:tcPr>
          <w:p w14:paraId="18B71C6C" w14:textId="0B82B113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810" w:type="dxa"/>
            <w:vAlign w:val="bottom"/>
          </w:tcPr>
          <w:p w14:paraId="43CA2138" w14:textId="5FEC5200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530" w:type="dxa"/>
            <w:vAlign w:val="bottom"/>
          </w:tcPr>
          <w:p w14:paraId="3C692DD9" w14:textId="535FC483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77, 0.116</w:t>
            </w:r>
          </w:p>
        </w:tc>
        <w:tc>
          <w:tcPr>
            <w:tcW w:w="900" w:type="dxa"/>
            <w:vAlign w:val="bottom"/>
          </w:tcPr>
          <w:p w14:paraId="2A10A2C5" w14:textId="2DA9654A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</w:tr>
      <w:tr w:rsidR="00EA68D3" w:rsidRPr="004E23ED" w14:paraId="4A948DED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6B25576C" w14:textId="77777777" w:rsidR="00EA68D3" w:rsidRPr="004E23ED" w:rsidRDefault="00EA68D3" w:rsidP="001E2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810" w:type="dxa"/>
            <w:vAlign w:val="center"/>
          </w:tcPr>
          <w:p w14:paraId="1297C964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14:paraId="6415BE3E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31304437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23B5B6D7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0D342D2D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25B5CD5F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A68D3" w:rsidRPr="004E23ED" w14:paraId="1BD78D9C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4015A3D3" w14:textId="77777777" w:rsidR="00EA68D3" w:rsidRPr="004E23ED" w:rsidRDefault="00EA68D3" w:rsidP="001E2EC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No/Unknown</w:t>
            </w:r>
          </w:p>
        </w:tc>
        <w:tc>
          <w:tcPr>
            <w:tcW w:w="810" w:type="dxa"/>
            <w:vAlign w:val="center"/>
          </w:tcPr>
          <w:p w14:paraId="193AB09E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center"/>
          </w:tcPr>
          <w:p w14:paraId="7B966481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539A912A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  <w:vAlign w:val="center"/>
          </w:tcPr>
          <w:p w14:paraId="6BBFCC1A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14:paraId="3805E51A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5532E066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8312A" w:rsidRPr="004E23ED" w14:paraId="1F86AB89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37606A5F" w14:textId="77777777" w:rsidR="0028312A" w:rsidRPr="004E23ED" w:rsidRDefault="0028312A" w:rsidP="0028312A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  <w:vAlign w:val="bottom"/>
          </w:tcPr>
          <w:p w14:paraId="08DD8A0B" w14:textId="419BEA73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710" w:type="dxa"/>
            <w:vAlign w:val="bottom"/>
          </w:tcPr>
          <w:p w14:paraId="36057F12" w14:textId="23D53D9F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62, 0.129</w:t>
            </w:r>
          </w:p>
        </w:tc>
        <w:tc>
          <w:tcPr>
            <w:tcW w:w="900" w:type="dxa"/>
            <w:vAlign w:val="bottom"/>
          </w:tcPr>
          <w:p w14:paraId="0BE89C6D" w14:textId="78E60E4B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810" w:type="dxa"/>
            <w:vAlign w:val="bottom"/>
          </w:tcPr>
          <w:p w14:paraId="75C5AEA0" w14:textId="484BC260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530" w:type="dxa"/>
            <w:vAlign w:val="bottom"/>
          </w:tcPr>
          <w:p w14:paraId="3BC936B2" w14:textId="33913E1A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4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  <w:r w:rsidRPr="0028312A">
              <w:rPr>
                <w:rFonts w:ascii="Times New Roman" w:hAnsi="Times New Roman" w:cs="Times New Roman"/>
                <w:color w:val="000000"/>
              </w:rPr>
              <w:t>, 0.134</w:t>
            </w:r>
          </w:p>
        </w:tc>
        <w:tc>
          <w:tcPr>
            <w:tcW w:w="900" w:type="dxa"/>
            <w:vAlign w:val="bottom"/>
          </w:tcPr>
          <w:p w14:paraId="31442D32" w14:textId="4EB01986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  <w:tr w:rsidR="0028312A" w:rsidRPr="004E23ED" w14:paraId="1CF466D0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0C6F6E7B" w14:textId="77777777" w:rsidR="0028312A" w:rsidRPr="004E23ED" w:rsidRDefault="0028312A" w:rsidP="00283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10" w:type="dxa"/>
            <w:vAlign w:val="bottom"/>
          </w:tcPr>
          <w:p w14:paraId="29EE11A4" w14:textId="236CFFD9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710" w:type="dxa"/>
            <w:vAlign w:val="bottom"/>
          </w:tcPr>
          <w:p w14:paraId="2D2799D2" w14:textId="3E33CEC3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08, 0.008</w:t>
            </w:r>
          </w:p>
        </w:tc>
        <w:tc>
          <w:tcPr>
            <w:tcW w:w="900" w:type="dxa"/>
            <w:vAlign w:val="bottom"/>
          </w:tcPr>
          <w:p w14:paraId="6344CD93" w14:textId="01599BD1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  <w:tc>
          <w:tcPr>
            <w:tcW w:w="810" w:type="dxa"/>
            <w:vAlign w:val="bottom"/>
          </w:tcPr>
          <w:p w14:paraId="618F7AC2" w14:textId="770C2CCC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530" w:type="dxa"/>
            <w:vAlign w:val="bottom"/>
          </w:tcPr>
          <w:p w14:paraId="58655611" w14:textId="3773098A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49, 0.044</w:t>
            </w:r>
          </w:p>
        </w:tc>
        <w:tc>
          <w:tcPr>
            <w:tcW w:w="900" w:type="dxa"/>
            <w:vAlign w:val="bottom"/>
          </w:tcPr>
          <w:p w14:paraId="42A3B21A" w14:textId="1C86F378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</w:tr>
      <w:tr w:rsidR="00EA68D3" w:rsidRPr="004E23ED" w14:paraId="29FDF402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67190B75" w14:textId="77777777" w:rsidR="00EA68D3" w:rsidRPr="004E23ED" w:rsidRDefault="00EA68D3" w:rsidP="001E2EC8">
            <w:pPr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DMT</w:t>
            </w:r>
          </w:p>
        </w:tc>
        <w:tc>
          <w:tcPr>
            <w:tcW w:w="810" w:type="dxa"/>
            <w:vAlign w:val="center"/>
          </w:tcPr>
          <w:p w14:paraId="46D975CC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1F88FB56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651EDF1E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6C6269AC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167CDB48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4EF50CEE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A68D3" w:rsidRPr="004E23ED" w14:paraId="612AE1AD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0E86B9A3" w14:textId="77777777" w:rsidR="00EA68D3" w:rsidRPr="004E23ED" w:rsidRDefault="00EA68D3" w:rsidP="001E2EC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r w:rsidRPr="004E23ED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810" w:type="dxa"/>
            <w:vAlign w:val="center"/>
          </w:tcPr>
          <w:p w14:paraId="618C4B93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center"/>
          </w:tcPr>
          <w:p w14:paraId="5E3C2A6E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4534AA9B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  <w:vAlign w:val="center"/>
          </w:tcPr>
          <w:p w14:paraId="1081E4B0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14:paraId="622EE863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3C95FD80" w14:textId="77777777" w:rsidR="00EA68D3" w:rsidRPr="0028312A" w:rsidRDefault="00EA68D3" w:rsidP="001E2E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8312A" w:rsidRPr="004E23ED" w14:paraId="52155864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4520A34E" w14:textId="77777777" w:rsidR="0028312A" w:rsidRPr="004E23ED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r w:rsidRPr="004E23ED">
              <w:rPr>
                <w:rFonts w:ascii="Times New Roman" w:hAnsi="Times New Roman" w:cs="Times New Roman"/>
                <w:color w:val="000000"/>
              </w:rPr>
              <w:t>Interferon-β</w:t>
            </w:r>
          </w:p>
        </w:tc>
        <w:tc>
          <w:tcPr>
            <w:tcW w:w="810" w:type="dxa"/>
            <w:vAlign w:val="bottom"/>
          </w:tcPr>
          <w:p w14:paraId="1025D209" w14:textId="0B79CC89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205</w:t>
            </w:r>
          </w:p>
        </w:tc>
        <w:tc>
          <w:tcPr>
            <w:tcW w:w="1710" w:type="dxa"/>
            <w:vAlign w:val="bottom"/>
          </w:tcPr>
          <w:p w14:paraId="15F76FED" w14:textId="05E30C2D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307, -0.103</w:t>
            </w:r>
          </w:p>
        </w:tc>
        <w:tc>
          <w:tcPr>
            <w:tcW w:w="900" w:type="dxa"/>
            <w:vAlign w:val="bottom"/>
          </w:tcPr>
          <w:p w14:paraId="508D839B" w14:textId="07DDC0EC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vAlign w:val="bottom"/>
          </w:tcPr>
          <w:p w14:paraId="5FFEA71A" w14:textId="507805BF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171</w:t>
            </w:r>
          </w:p>
        </w:tc>
        <w:tc>
          <w:tcPr>
            <w:tcW w:w="1530" w:type="dxa"/>
            <w:vAlign w:val="bottom"/>
          </w:tcPr>
          <w:p w14:paraId="475D6976" w14:textId="24E431EF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283, -0.059</w:t>
            </w:r>
          </w:p>
        </w:tc>
        <w:tc>
          <w:tcPr>
            <w:tcW w:w="900" w:type="dxa"/>
            <w:vAlign w:val="bottom"/>
          </w:tcPr>
          <w:p w14:paraId="65A3A59D" w14:textId="33170A0D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28312A" w:rsidRPr="004E23ED" w14:paraId="6F9B3214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17ECE4CC" w14:textId="77777777" w:rsidR="0028312A" w:rsidRPr="004E23ED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r w:rsidRPr="004E23ED">
              <w:rPr>
                <w:rFonts w:ascii="Times New Roman" w:hAnsi="Times New Roman" w:cs="Times New Roman"/>
                <w:color w:val="000000"/>
              </w:rPr>
              <w:t>Cyclophosphamide</w:t>
            </w:r>
          </w:p>
        </w:tc>
        <w:tc>
          <w:tcPr>
            <w:tcW w:w="810" w:type="dxa"/>
            <w:vAlign w:val="bottom"/>
          </w:tcPr>
          <w:p w14:paraId="7612323C" w14:textId="41F855C6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  <w:tc>
          <w:tcPr>
            <w:tcW w:w="1710" w:type="dxa"/>
            <w:vAlign w:val="bottom"/>
          </w:tcPr>
          <w:p w14:paraId="331E169E" w14:textId="548CC277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81, 0.676</w:t>
            </w:r>
          </w:p>
        </w:tc>
        <w:tc>
          <w:tcPr>
            <w:tcW w:w="900" w:type="dxa"/>
            <w:vAlign w:val="bottom"/>
          </w:tcPr>
          <w:p w14:paraId="245677C1" w14:textId="107457A0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vAlign w:val="bottom"/>
          </w:tcPr>
          <w:p w14:paraId="243CDE1D" w14:textId="373D9C3E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  <w:tc>
          <w:tcPr>
            <w:tcW w:w="1530" w:type="dxa"/>
            <w:vAlign w:val="bottom"/>
          </w:tcPr>
          <w:p w14:paraId="4E21BE73" w14:textId="7C344401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202, 0.745</w:t>
            </w:r>
          </w:p>
        </w:tc>
        <w:tc>
          <w:tcPr>
            <w:tcW w:w="900" w:type="dxa"/>
            <w:vAlign w:val="bottom"/>
          </w:tcPr>
          <w:p w14:paraId="7F94194A" w14:textId="38BC8A94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8312A" w:rsidRPr="004E23ED" w14:paraId="6CA64B29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2FDD0F65" w14:textId="77777777" w:rsidR="0028312A" w:rsidRPr="004E23ED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E23ED">
              <w:rPr>
                <w:rFonts w:ascii="Times New Roman" w:hAnsi="Times New Roman" w:cs="Times New Roman"/>
                <w:color w:val="000000"/>
              </w:rPr>
              <w:t>Fingolimod</w:t>
            </w:r>
            <w:proofErr w:type="spellEnd"/>
          </w:p>
        </w:tc>
        <w:tc>
          <w:tcPr>
            <w:tcW w:w="810" w:type="dxa"/>
            <w:vAlign w:val="bottom"/>
          </w:tcPr>
          <w:p w14:paraId="4EA45F58" w14:textId="23E5B488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1.043</w:t>
            </w:r>
          </w:p>
        </w:tc>
        <w:tc>
          <w:tcPr>
            <w:tcW w:w="1710" w:type="dxa"/>
            <w:vAlign w:val="bottom"/>
          </w:tcPr>
          <w:p w14:paraId="12EAA204" w14:textId="7143BDF1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723, 1.362</w:t>
            </w:r>
          </w:p>
        </w:tc>
        <w:tc>
          <w:tcPr>
            <w:tcW w:w="900" w:type="dxa"/>
            <w:vAlign w:val="bottom"/>
          </w:tcPr>
          <w:p w14:paraId="4E562E45" w14:textId="3904F780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vAlign w:val="bottom"/>
          </w:tcPr>
          <w:p w14:paraId="5B39FD75" w14:textId="5F5E9F22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1.119</w:t>
            </w:r>
          </w:p>
        </w:tc>
        <w:tc>
          <w:tcPr>
            <w:tcW w:w="1530" w:type="dxa"/>
            <w:vAlign w:val="bottom"/>
          </w:tcPr>
          <w:p w14:paraId="5ABD5D06" w14:textId="66083DF0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77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  <w:r w:rsidRPr="0028312A">
              <w:rPr>
                <w:rFonts w:ascii="Times New Roman" w:hAnsi="Times New Roman" w:cs="Times New Roman"/>
                <w:color w:val="000000"/>
              </w:rPr>
              <w:t>, 1.467</w:t>
            </w:r>
          </w:p>
        </w:tc>
        <w:tc>
          <w:tcPr>
            <w:tcW w:w="900" w:type="dxa"/>
            <w:vAlign w:val="bottom"/>
          </w:tcPr>
          <w:p w14:paraId="2DA6A21F" w14:textId="30635EAA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8312A" w:rsidRPr="004E23ED" w14:paraId="0A61C762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429E642C" w14:textId="77777777" w:rsidR="0028312A" w:rsidRPr="004E23ED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E23ED">
              <w:rPr>
                <w:rFonts w:ascii="Times New Roman" w:hAnsi="Times New Roman" w:cs="Times New Roman"/>
                <w:color w:val="000000"/>
              </w:rPr>
              <w:t>Glatiramer</w:t>
            </w:r>
            <w:proofErr w:type="spellEnd"/>
            <w:r w:rsidRPr="004E23ED">
              <w:rPr>
                <w:rFonts w:ascii="Times New Roman" w:hAnsi="Times New Roman" w:cs="Times New Roman"/>
                <w:color w:val="000000"/>
              </w:rPr>
              <w:t xml:space="preserve"> Acetate</w:t>
            </w:r>
          </w:p>
        </w:tc>
        <w:tc>
          <w:tcPr>
            <w:tcW w:w="810" w:type="dxa"/>
            <w:vAlign w:val="bottom"/>
          </w:tcPr>
          <w:p w14:paraId="5175C4A0" w14:textId="6E3F1D02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129</w:t>
            </w:r>
          </w:p>
        </w:tc>
        <w:tc>
          <w:tcPr>
            <w:tcW w:w="1710" w:type="dxa"/>
            <w:vAlign w:val="bottom"/>
          </w:tcPr>
          <w:p w14:paraId="2E050365" w14:textId="32B7039F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277, 0.019</w:t>
            </w:r>
          </w:p>
        </w:tc>
        <w:tc>
          <w:tcPr>
            <w:tcW w:w="900" w:type="dxa"/>
            <w:vAlign w:val="bottom"/>
          </w:tcPr>
          <w:p w14:paraId="1160084B" w14:textId="12D6D319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810" w:type="dxa"/>
            <w:vAlign w:val="bottom"/>
          </w:tcPr>
          <w:p w14:paraId="2C2AED7A" w14:textId="25650D67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104</w:t>
            </w:r>
          </w:p>
        </w:tc>
        <w:tc>
          <w:tcPr>
            <w:tcW w:w="1530" w:type="dxa"/>
            <w:vAlign w:val="bottom"/>
          </w:tcPr>
          <w:p w14:paraId="05E53F0F" w14:textId="4D189E35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262, 0.053</w:t>
            </w:r>
          </w:p>
        </w:tc>
        <w:tc>
          <w:tcPr>
            <w:tcW w:w="900" w:type="dxa"/>
            <w:vAlign w:val="bottom"/>
          </w:tcPr>
          <w:p w14:paraId="46B0DED7" w14:textId="1CC60DE5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</w:tr>
      <w:tr w:rsidR="0028312A" w:rsidRPr="004E23ED" w14:paraId="47E2DE2D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642AB5F1" w14:textId="77777777" w:rsidR="0028312A" w:rsidRPr="004E23ED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r w:rsidRPr="004E23ED">
              <w:rPr>
                <w:rFonts w:ascii="Times New Roman" w:hAnsi="Times New Roman" w:cs="Times New Roman"/>
                <w:color w:val="000000"/>
              </w:rPr>
              <w:t>Mycophenolate</w:t>
            </w:r>
          </w:p>
        </w:tc>
        <w:tc>
          <w:tcPr>
            <w:tcW w:w="810" w:type="dxa"/>
            <w:vAlign w:val="bottom"/>
          </w:tcPr>
          <w:p w14:paraId="5592D95B" w14:textId="3357AAAA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40</w:t>
            </w:r>
          </w:p>
        </w:tc>
        <w:tc>
          <w:tcPr>
            <w:tcW w:w="1710" w:type="dxa"/>
            <w:vAlign w:val="bottom"/>
          </w:tcPr>
          <w:p w14:paraId="7DA96D18" w14:textId="05179303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213, 0.133</w:t>
            </w:r>
          </w:p>
        </w:tc>
        <w:tc>
          <w:tcPr>
            <w:tcW w:w="900" w:type="dxa"/>
            <w:vAlign w:val="bottom"/>
          </w:tcPr>
          <w:p w14:paraId="67CB2747" w14:textId="7415C22F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649</w:t>
            </w:r>
          </w:p>
        </w:tc>
        <w:tc>
          <w:tcPr>
            <w:tcW w:w="810" w:type="dxa"/>
            <w:vAlign w:val="bottom"/>
          </w:tcPr>
          <w:p w14:paraId="77AECED8" w14:textId="7BD46DC9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44</w:t>
            </w:r>
          </w:p>
        </w:tc>
        <w:tc>
          <w:tcPr>
            <w:tcW w:w="1530" w:type="dxa"/>
            <w:vAlign w:val="bottom"/>
          </w:tcPr>
          <w:p w14:paraId="08421E92" w14:textId="3F5D4E52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226, 0.137</w:t>
            </w:r>
          </w:p>
        </w:tc>
        <w:tc>
          <w:tcPr>
            <w:tcW w:w="900" w:type="dxa"/>
            <w:vAlign w:val="bottom"/>
          </w:tcPr>
          <w:p w14:paraId="6B9B824E" w14:textId="01541E0E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631</w:t>
            </w:r>
          </w:p>
        </w:tc>
      </w:tr>
      <w:tr w:rsidR="0028312A" w:rsidRPr="004E23ED" w14:paraId="3BDDF26B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6572374B" w14:textId="77777777" w:rsidR="0028312A" w:rsidRPr="004E23ED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E23ED">
              <w:rPr>
                <w:rFonts w:ascii="Times New Roman" w:hAnsi="Times New Roman" w:cs="Times New Roman"/>
                <w:color w:val="000000"/>
              </w:rPr>
              <w:t>Natalizumab</w:t>
            </w:r>
            <w:proofErr w:type="spellEnd"/>
          </w:p>
        </w:tc>
        <w:tc>
          <w:tcPr>
            <w:tcW w:w="810" w:type="dxa"/>
            <w:vAlign w:val="bottom"/>
          </w:tcPr>
          <w:p w14:paraId="69C01501" w14:textId="5E004A29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501</w:t>
            </w:r>
          </w:p>
        </w:tc>
        <w:tc>
          <w:tcPr>
            <w:tcW w:w="1710" w:type="dxa"/>
            <w:vAlign w:val="bottom"/>
          </w:tcPr>
          <w:p w14:paraId="08F2C2A0" w14:textId="7EA50933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666, -0.335</w:t>
            </w:r>
          </w:p>
        </w:tc>
        <w:tc>
          <w:tcPr>
            <w:tcW w:w="900" w:type="dxa"/>
            <w:vAlign w:val="bottom"/>
          </w:tcPr>
          <w:p w14:paraId="64211FE2" w14:textId="0016FE3D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vAlign w:val="bottom"/>
          </w:tcPr>
          <w:p w14:paraId="65D0FDF0" w14:textId="2901CFBB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477</w:t>
            </w:r>
          </w:p>
        </w:tc>
        <w:tc>
          <w:tcPr>
            <w:tcW w:w="1530" w:type="dxa"/>
            <w:vAlign w:val="bottom"/>
          </w:tcPr>
          <w:p w14:paraId="1DAABC0D" w14:textId="5D02CC48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65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  <w:r w:rsidRPr="0028312A">
              <w:rPr>
                <w:rFonts w:ascii="Times New Roman" w:hAnsi="Times New Roman" w:cs="Times New Roman"/>
                <w:color w:val="000000"/>
              </w:rPr>
              <w:t>, -0.303</w:t>
            </w:r>
          </w:p>
        </w:tc>
        <w:tc>
          <w:tcPr>
            <w:tcW w:w="900" w:type="dxa"/>
            <w:vAlign w:val="bottom"/>
          </w:tcPr>
          <w:p w14:paraId="39FD0CB9" w14:textId="3CCD3178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8312A" w:rsidRPr="004E23ED" w14:paraId="1C1709C4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4CA9CB36" w14:textId="77777777" w:rsidR="0028312A" w:rsidRPr="004E23ED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r w:rsidRPr="004E23E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0" w:type="dxa"/>
            <w:vAlign w:val="bottom"/>
          </w:tcPr>
          <w:p w14:paraId="28E5B661" w14:textId="3A758BB6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1710" w:type="dxa"/>
            <w:vAlign w:val="bottom"/>
          </w:tcPr>
          <w:p w14:paraId="0F925FF6" w14:textId="50DB4007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109, 0.386</w:t>
            </w:r>
          </w:p>
        </w:tc>
        <w:tc>
          <w:tcPr>
            <w:tcW w:w="900" w:type="dxa"/>
            <w:vAlign w:val="bottom"/>
          </w:tcPr>
          <w:p w14:paraId="7D782719" w14:textId="1C35324F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810" w:type="dxa"/>
            <w:vAlign w:val="bottom"/>
          </w:tcPr>
          <w:p w14:paraId="0580D5E8" w14:textId="52D566E2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1530" w:type="dxa"/>
            <w:vAlign w:val="bottom"/>
          </w:tcPr>
          <w:p w14:paraId="3A9AE772" w14:textId="1AA45AEC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98, 0.426</w:t>
            </w:r>
          </w:p>
        </w:tc>
        <w:tc>
          <w:tcPr>
            <w:tcW w:w="900" w:type="dxa"/>
            <w:vAlign w:val="bottom"/>
          </w:tcPr>
          <w:p w14:paraId="63ADC2CC" w14:textId="08E939A0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</w:tr>
      <w:tr w:rsidR="0028312A" w:rsidRPr="004E23ED" w14:paraId="3AEAABEF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3ADE6F22" w14:textId="77777777" w:rsidR="0028312A" w:rsidRPr="004E23ED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4E23ED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810" w:type="dxa"/>
            <w:vAlign w:val="bottom"/>
          </w:tcPr>
          <w:p w14:paraId="025A3768" w14:textId="1AC0A2F8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710" w:type="dxa"/>
            <w:vAlign w:val="bottom"/>
          </w:tcPr>
          <w:p w14:paraId="5A0C5244" w14:textId="7D4B46A7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16, 0.071</w:t>
            </w:r>
          </w:p>
        </w:tc>
        <w:tc>
          <w:tcPr>
            <w:tcW w:w="900" w:type="dxa"/>
            <w:vAlign w:val="bottom"/>
          </w:tcPr>
          <w:p w14:paraId="25BCF178" w14:textId="470F7EC3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810" w:type="dxa"/>
            <w:vAlign w:val="bottom"/>
          </w:tcPr>
          <w:p w14:paraId="5C884F40" w14:textId="51D3996D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530" w:type="dxa"/>
            <w:vAlign w:val="bottom"/>
          </w:tcPr>
          <w:p w14:paraId="74552F1A" w14:textId="0E6BEA28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26, 0.06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02FCE505" w14:textId="02F9579E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</w:tr>
      <w:tr w:rsidR="0028312A" w:rsidRPr="004E23ED" w14:paraId="78345E63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57D2D5BA" w14:textId="77777777" w:rsidR="0028312A" w:rsidRPr="004E23ED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4E23ED">
              <w:rPr>
                <w:rFonts w:ascii="Times New Roman" w:hAnsi="Times New Roman" w:cs="Times New Roman"/>
              </w:rPr>
              <w:t>MFIS</w:t>
            </w:r>
          </w:p>
        </w:tc>
        <w:tc>
          <w:tcPr>
            <w:tcW w:w="810" w:type="dxa"/>
            <w:vAlign w:val="bottom"/>
          </w:tcPr>
          <w:p w14:paraId="4E5E329C" w14:textId="75D276CD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710" w:type="dxa"/>
            <w:vAlign w:val="bottom"/>
          </w:tcPr>
          <w:p w14:paraId="0EC8760C" w14:textId="645C2087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8, 0.101</w:t>
            </w:r>
          </w:p>
        </w:tc>
        <w:tc>
          <w:tcPr>
            <w:tcW w:w="900" w:type="dxa"/>
            <w:vAlign w:val="bottom"/>
          </w:tcPr>
          <w:p w14:paraId="3B656900" w14:textId="10F49EB2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810" w:type="dxa"/>
            <w:vAlign w:val="bottom"/>
          </w:tcPr>
          <w:p w14:paraId="3C79F925" w14:textId="33044246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530" w:type="dxa"/>
            <w:vAlign w:val="bottom"/>
          </w:tcPr>
          <w:p w14:paraId="2E57D99C" w14:textId="5793D802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14, 0.077</w:t>
            </w:r>
          </w:p>
        </w:tc>
        <w:tc>
          <w:tcPr>
            <w:tcW w:w="900" w:type="dxa"/>
            <w:vAlign w:val="bottom"/>
          </w:tcPr>
          <w:p w14:paraId="7B43EEFD" w14:textId="76B7B436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</w:tr>
      <w:tr w:rsidR="0028312A" w:rsidRPr="004E23ED" w14:paraId="6FE4C99D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0C15ED2F" w14:textId="77777777" w:rsidR="0028312A" w:rsidRPr="004E23ED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4E23ED">
              <w:rPr>
                <w:rFonts w:ascii="Times New Roman" w:hAnsi="Times New Roman" w:cs="Times New Roman"/>
              </w:rPr>
              <w:t>MSSS</w:t>
            </w:r>
          </w:p>
        </w:tc>
        <w:tc>
          <w:tcPr>
            <w:tcW w:w="810" w:type="dxa"/>
            <w:vAlign w:val="bottom"/>
          </w:tcPr>
          <w:p w14:paraId="4038E93C" w14:textId="1E166511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18</w:t>
            </w:r>
          </w:p>
        </w:tc>
        <w:tc>
          <w:tcPr>
            <w:tcW w:w="1710" w:type="dxa"/>
            <w:vAlign w:val="bottom"/>
          </w:tcPr>
          <w:p w14:paraId="62586F5F" w14:textId="3A09FBFB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63, 0.026</w:t>
            </w:r>
          </w:p>
        </w:tc>
        <w:tc>
          <w:tcPr>
            <w:tcW w:w="900" w:type="dxa"/>
            <w:vAlign w:val="bottom"/>
          </w:tcPr>
          <w:p w14:paraId="75B581C6" w14:textId="3003DC69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810" w:type="dxa"/>
            <w:vAlign w:val="bottom"/>
          </w:tcPr>
          <w:p w14:paraId="4F408935" w14:textId="35239BD4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15</w:t>
            </w:r>
          </w:p>
        </w:tc>
        <w:tc>
          <w:tcPr>
            <w:tcW w:w="1530" w:type="dxa"/>
            <w:vAlign w:val="bottom"/>
          </w:tcPr>
          <w:p w14:paraId="79DC8EE4" w14:textId="4F63D87F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6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  <w:r w:rsidRPr="0028312A">
              <w:rPr>
                <w:rFonts w:ascii="Times New Roman" w:hAnsi="Times New Roman" w:cs="Times New Roman"/>
                <w:color w:val="000000"/>
              </w:rPr>
              <w:t>, 0.03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1D62BC76" w14:textId="0A647E4E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</w:tr>
      <w:tr w:rsidR="0028312A" w:rsidRPr="004E23ED" w14:paraId="1ECEE87D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37178891" w14:textId="77777777" w:rsidR="0028312A" w:rsidRPr="004E23ED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4E23ED">
              <w:rPr>
                <w:rFonts w:ascii="Times New Roman" w:hAnsi="Times New Roman" w:cs="Times New Roman"/>
              </w:rPr>
              <w:t xml:space="preserve">SF-36 Physical QOL </w:t>
            </w:r>
          </w:p>
        </w:tc>
        <w:tc>
          <w:tcPr>
            <w:tcW w:w="810" w:type="dxa"/>
            <w:vAlign w:val="bottom"/>
          </w:tcPr>
          <w:p w14:paraId="1CDEF852" w14:textId="63FE0884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83</w:t>
            </w:r>
          </w:p>
        </w:tc>
        <w:tc>
          <w:tcPr>
            <w:tcW w:w="1710" w:type="dxa"/>
            <w:vAlign w:val="bottom"/>
          </w:tcPr>
          <w:p w14:paraId="30E92CDE" w14:textId="59A324BA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127, -0.039</w:t>
            </w:r>
          </w:p>
        </w:tc>
        <w:tc>
          <w:tcPr>
            <w:tcW w:w="900" w:type="dxa"/>
            <w:vAlign w:val="bottom"/>
          </w:tcPr>
          <w:p w14:paraId="7C6B1AA2" w14:textId="3755F549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vAlign w:val="bottom"/>
          </w:tcPr>
          <w:p w14:paraId="33E9BED3" w14:textId="6D9B62C0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56</w:t>
            </w:r>
          </w:p>
        </w:tc>
        <w:tc>
          <w:tcPr>
            <w:tcW w:w="1530" w:type="dxa"/>
            <w:vAlign w:val="bottom"/>
          </w:tcPr>
          <w:p w14:paraId="294A75CD" w14:textId="44756105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102, -0.01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28960873" w14:textId="707DA8B3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28312A" w:rsidRPr="004E23ED" w14:paraId="5EB0B815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02B9CC8B" w14:textId="77777777" w:rsidR="0028312A" w:rsidRPr="004E23ED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4E23ED">
              <w:rPr>
                <w:rFonts w:ascii="Times New Roman" w:hAnsi="Times New Roman" w:cs="Times New Roman"/>
              </w:rPr>
              <w:t>SF-36 Mental QOL</w:t>
            </w:r>
          </w:p>
        </w:tc>
        <w:tc>
          <w:tcPr>
            <w:tcW w:w="810" w:type="dxa"/>
            <w:vAlign w:val="bottom"/>
          </w:tcPr>
          <w:p w14:paraId="2CE8AEC3" w14:textId="2D364450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1710" w:type="dxa"/>
            <w:vAlign w:val="bottom"/>
          </w:tcPr>
          <w:p w14:paraId="75854681" w14:textId="653D1FDD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6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  <w:r w:rsidRPr="0028312A">
              <w:rPr>
                <w:rFonts w:ascii="Times New Roman" w:hAnsi="Times New Roman" w:cs="Times New Roman"/>
                <w:color w:val="000000"/>
              </w:rPr>
              <w:t>, 0.025</w:t>
            </w:r>
          </w:p>
        </w:tc>
        <w:tc>
          <w:tcPr>
            <w:tcW w:w="900" w:type="dxa"/>
            <w:vAlign w:val="bottom"/>
          </w:tcPr>
          <w:p w14:paraId="14EEC7A4" w14:textId="04B873D9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810" w:type="dxa"/>
            <w:vAlign w:val="bottom"/>
          </w:tcPr>
          <w:p w14:paraId="276D8CF6" w14:textId="50EF3F6C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30" w:type="dxa"/>
            <w:vAlign w:val="bottom"/>
          </w:tcPr>
          <w:p w14:paraId="30C57D8E" w14:textId="6617D155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4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  <w:r w:rsidRPr="0028312A">
              <w:rPr>
                <w:rFonts w:ascii="Times New Roman" w:hAnsi="Times New Roman" w:cs="Times New Roman"/>
                <w:color w:val="000000"/>
              </w:rPr>
              <w:t>, 0.042</w:t>
            </w:r>
          </w:p>
        </w:tc>
        <w:tc>
          <w:tcPr>
            <w:tcW w:w="900" w:type="dxa"/>
            <w:vAlign w:val="bottom"/>
          </w:tcPr>
          <w:p w14:paraId="236E6F4E" w14:textId="5A7B733C" w:rsidR="0028312A" w:rsidRPr="0028312A" w:rsidRDefault="0028312A" w:rsidP="0028312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</w:tr>
      <w:tr w:rsidR="00EA68D3" w:rsidRPr="004E23ED" w14:paraId="6D68AE53" w14:textId="77777777" w:rsidTr="0028312A">
        <w:trPr>
          <w:trHeight w:val="300"/>
        </w:trPr>
        <w:tc>
          <w:tcPr>
            <w:tcW w:w="8905" w:type="dxa"/>
            <w:gridSpan w:val="7"/>
            <w:noWrap/>
            <w:vAlign w:val="center"/>
          </w:tcPr>
          <w:p w14:paraId="3C92F909" w14:textId="2B514AB5" w:rsidR="00EA68D3" w:rsidRPr="004E23ED" w:rsidRDefault="00EA68D3" w:rsidP="001E2EC8">
            <w:pPr>
              <w:rPr>
                <w:rFonts w:ascii="Times New Roman" w:hAnsi="Times New Roman" w:cs="Times New Roman"/>
                <w:color w:val="000000"/>
              </w:rPr>
            </w:pPr>
            <w:r w:rsidRPr="004E23ED">
              <w:rPr>
                <w:rFonts w:ascii="Times New Roman" w:hAnsi="Times New Roman" w:cs="Times New Roman"/>
              </w:rPr>
              <w:t xml:space="preserve">Legend: CES-D = Center for Epidemiology Scale for Depression; MFIS = Modified Fatigue Impact Scale; MSSS = Modified Social Support Survey; QOL = quality of life; BMI = body mass index; DMT = disease modifying therapy. </w:t>
            </w:r>
            <w:r w:rsidR="00A5738F" w:rsidRPr="004E23ED">
              <w:rPr>
                <w:rFonts w:ascii="Times New Roman" w:hAnsi="Times New Roman" w:cs="Times New Roman"/>
              </w:rPr>
              <w:t xml:space="preserve">Mixed linear regression models use data from </w:t>
            </w:r>
            <w:r w:rsidR="00A5738F">
              <w:rPr>
                <w:rFonts w:ascii="Times New Roman" w:hAnsi="Times New Roman" w:cs="Times New Roman"/>
              </w:rPr>
              <w:t>the last patient visit only</w:t>
            </w:r>
            <w:r w:rsidRPr="004E23ED">
              <w:rPr>
                <w:rFonts w:ascii="Times New Roman" w:hAnsi="Times New Roman" w:cs="Times New Roman"/>
              </w:rPr>
              <w:t xml:space="preserve">, with multivariable model including the following covariates: age, gender, smoking history, and DMT use. </w:t>
            </w:r>
            <w:r w:rsidR="0028312A">
              <w:rPr>
                <w:rFonts w:ascii="Times New Roman" w:hAnsi="Times New Roman" w:cs="Times New Roman"/>
              </w:rPr>
              <w:t>Continuous variables are Z-transformed such that one unit increase represents one standard deviation change.</w:t>
            </w:r>
          </w:p>
        </w:tc>
      </w:tr>
    </w:tbl>
    <w:p w14:paraId="4FFEE149" w14:textId="26D1BC07" w:rsidR="004E23ED" w:rsidRDefault="004E23ED" w:rsidP="0036511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2245"/>
        <w:gridCol w:w="900"/>
        <w:gridCol w:w="1530"/>
        <w:gridCol w:w="900"/>
        <w:gridCol w:w="900"/>
        <w:gridCol w:w="1530"/>
        <w:gridCol w:w="900"/>
      </w:tblGrid>
      <w:tr w:rsidR="004E23ED" w:rsidRPr="004E23ED" w14:paraId="5A83C050" w14:textId="77777777" w:rsidTr="0028312A">
        <w:trPr>
          <w:trHeight w:val="300"/>
        </w:trPr>
        <w:tc>
          <w:tcPr>
            <w:tcW w:w="8905" w:type="dxa"/>
            <w:gridSpan w:val="7"/>
            <w:noWrap/>
            <w:vAlign w:val="center"/>
          </w:tcPr>
          <w:p w14:paraId="14B0B7B1" w14:textId="58261DA6" w:rsidR="004E23ED" w:rsidRPr="004E23ED" w:rsidRDefault="004E23ED" w:rsidP="00E3253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br w:type="page"/>
            </w:r>
            <w:r w:rsidR="00A5738F">
              <w:rPr>
                <w:rFonts w:ascii="Times New Roman" w:hAnsi="Times New Roman" w:cs="Times New Roman"/>
              </w:rPr>
              <w:t xml:space="preserve">Table </w:t>
            </w:r>
            <w:r w:rsidR="00E3253B">
              <w:rPr>
                <w:rFonts w:ascii="Times New Roman" w:hAnsi="Times New Roman" w:cs="Times New Roman"/>
              </w:rPr>
              <w:t>S</w:t>
            </w:r>
            <w:r w:rsidR="00A5738F">
              <w:rPr>
                <w:rFonts w:ascii="Times New Roman" w:hAnsi="Times New Roman" w:cs="Times New Roman"/>
              </w:rPr>
              <w:t>2:</w:t>
            </w:r>
            <w:r w:rsidRPr="004E23ED">
              <w:rPr>
                <w:rFonts w:ascii="Times New Roman" w:hAnsi="Times New Roman" w:cs="Times New Roman"/>
              </w:rPr>
              <w:t xml:space="preserve"> </w:t>
            </w:r>
            <w:r w:rsidR="003E425D">
              <w:rPr>
                <w:rFonts w:ascii="Times New Roman" w:hAnsi="Times New Roman" w:cs="Times New Roman"/>
              </w:rPr>
              <w:t xml:space="preserve">Predictors of natural log-transformed </w:t>
            </w:r>
            <w:r w:rsidR="0028312A">
              <w:rPr>
                <w:rFonts w:ascii="Times New Roman" w:hAnsi="Times New Roman" w:cs="Times New Roman"/>
              </w:rPr>
              <w:t>ML</w:t>
            </w:r>
            <w:r w:rsidR="003E425D">
              <w:rPr>
                <w:rFonts w:ascii="Times New Roman" w:hAnsi="Times New Roman" w:cs="Times New Roman"/>
              </w:rPr>
              <w:t>R in u</w:t>
            </w:r>
            <w:r w:rsidR="00A5738F" w:rsidRPr="004E23ED">
              <w:rPr>
                <w:rFonts w:ascii="Times New Roman" w:hAnsi="Times New Roman" w:cs="Times New Roman"/>
              </w:rPr>
              <w:t>nivariate analysis (last subject visit)</w:t>
            </w:r>
          </w:p>
        </w:tc>
      </w:tr>
      <w:tr w:rsidR="004E23ED" w:rsidRPr="004E23ED" w14:paraId="24B884FD" w14:textId="77777777" w:rsidTr="0028312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0B75B40D" w14:textId="77777777" w:rsidR="004E23ED" w:rsidRPr="004E23ED" w:rsidRDefault="004E23ED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330" w:type="dxa"/>
            <w:gridSpan w:val="3"/>
            <w:vAlign w:val="center"/>
          </w:tcPr>
          <w:p w14:paraId="3D891B48" w14:textId="77777777" w:rsidR="004E23ED" w:rsidRPr="004E23ED" w:rsidRDefault="004E23ED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E23ED">
              <w:rPr>
                <w:rFonts w:ascii="Times New Roman" w:hAnsi="Times New Roman" w:cs="Times New Roman"/>
                <w:i/>
              </w:rPr>
              <w:t>Univariable</w:t>
            </w:r>
            <w:proofErr w:type="spellEnd"/>
          </w:p>
        </w:tc>
        <w:tc>
          <w:tcPr>
            <w:tcW w:w="3330" w:type="dxa"/>
            <w:gridSpan w:val="3"/>
            <w:vAlign w:val="center"/>
          </w:tcPr>
          <w:p w14:paraId="4FE87AB6" w14:textId="77777777" w:rsidR="004E23ED" w:rsidRPr="004E23ED" w:rsidRDefault="004E23ED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4E23ED">
              <w:rPr>
                <w:rFonts w:ascii="Times New Roman" w:hAnsi="Times New Roman" w:cs="Times New Roman"/>
                <w:i/>
              </w:rPr>
              <w:t>Multivariable</w:t>
            </w:r>
          </w:p>
        </w:tc>
      </w:tr>
      <w:tr w:rsidR="004E23ED" w:rsidRPr="004E23ED" w14:paraId="1B8A2828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55D2B4D3" w14:textId="77777777" w:rsidR="004E23ED" w:rsidRPr="004E23ED" w:rsidRDefault="004E23ED" w:rsidP="001E2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F6FF778" w14:textId="77777777" w:rsidR="004E23ED" w:rsidRPr="004E23ED" w:rsidRDefault="004E23ED" w:rsidP="001E2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4E23ED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530" w:type="dxa"/>
            <w:vAlign w:val="center"/>
          </w:tcPr>
          <w:p w14:paraId="557570E3" w14:textId="77777777" w:rsidR="004E23ED" w:rsidRPr="004E23ED" w:rsidRDefault="004E23ED" w:rsidP="001E2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23E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  <w:vAlign w:val="center"/>
          </w:tcPr>
          <w:p w14:paraId="15789A72" w14:textId="77777777" w:rsidR="004E23ED" w:rsidRPr="004E23ED" w:rsidRDefault="004E23ED" w:rsidP="001E2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4E23ED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00" w:type="dxa"/>
            <w:vAlign w:val="center"/>
          </w:tcPr>
          <w:p w14:paraId="4EC9C30E" w14:textId="77777777" w:rsidR="004E23ED" w:rsidRPr="004E23ED" w:rsidRDefault="004E23ED" w:rsidP="001E2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4E23ED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530" w:type="dxa"/>
            <w:vAlign w:val="center"/>
          </w:tcPr>
          <w:p w14:paraId="2D4CE068" w14:textId="77777777" w:rsidR="004E23ED" w:rsidRPr="004E23ED" w:rsidRDefault="004E23ED" w:rsidP="001E2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4E23E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  <w:vAlign w:val="center"/>
          </w:tcPr>
          <w:p w14:paraId="7949B3F8" w14:textId="77777777" w:rsidR="004E23ED" w:rsidRPr="004E23ED" w:rsidRDefault="004E23ED" w:rsidP="001E2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4E23E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8312A" w:rsidRPr="004E23ED" w14:paraId="61E9F60D" w14:textId="77777777" w:rsidTr="0028312A">
        <w:trPr>
          <w:trHeight w:val="300"/>
        </w:trPr>
        <w:tc>
          <w:tcPr>
            <w:tcW w:w="2245" w:type="dxa"/>
            <w:noWrap/>
            <w:vAlign w:val="center"/>
            <w:hideMark/>
          </w:tcPr>
          <w:p w14:paraId="1E335223" w14:textId="77777777" w:rsidR="0028312A" w:rsidRPr="0028312A" w:rsidRDefault="0028312A" w:rsidP="00283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8312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00" w:type="dxa"/>
            <w:vAlign w:val="bottom"/>
          </w:tcPr>
          <w:p w14:paraId="31E2C6C2" w14:textId="4B285AD0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530" w:type="dxa"/>
            <w:vAlign w:val="bottom"/>
          </w:tcPr>
          <w:p w14:paraId="63EFC33C" w14:textId="778B29FB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13, 0.092</w:t>
            </w:r>
          </w:p>
        </w:tc>
        <w:tc>
          <w:tcPr>
            <w:tcW w:w="900" w:type="dxa"/>
            <w:vAlign w:val="bottom"/>
          </w:tcPr>
          <w:p w14:paraId="0021CEEF" w14:textId="300A2513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00" w:type="dxa"/>
            <w:vAlign w:val="bottom"/>
          </w:tcPr>
          <w:p w14:paraId="2C0C5D26" w14:textId="1F9DCB6A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530" w:type="dxa"/>
            <w:vAlign w:val="bottom"/>
          </w:tcPr>
          <w:p w14:paraId="715E48BB" w14:textId="7CF13120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17, 0.092</w:t>
            </w:r>
          </w:p>
        </w:tc>
        <w:tc>
          <w:tcPr>
            <w:tcW w:w="900" w:type="dxa"/>
            <w:vAlign w:val="bottom"/>
          </w:tcPr>
          <w:p w14:paraId="49191290" w14:textId="4C85E374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28312A" w:rsidRPr="004E23ED" w14:paraId="3FF97A7C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67914575" w14:textId="77777777" w:rsidR="0028312A" w:rsidRPr="0028312A" w:rsidRDefault="0028312A" w:rsidP="00283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8312A"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900" w:type="dxa"/>
            <w:vAlign w:val="bottom"/>
          </w:tcPr>
          <w:p w14:paraId="4B22998E" w14:textId="145A6428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530" w:type="dxa"/>
            <w:vAlign w:val="bottom"/>
          </w:tcPr>
          <w:p w14:paraId="0969C6B0" w14:textId="0A3B6A76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16, 0.091</w:t>
            </w:r>
          </w:p>
        </w:tc>
        <w:tc>
          <w:tcPr>
            <w:tcW w:w="900" w:type="dxa"/>
            <w:vAlign w:val="bottom"/>
          </w:tcPr>
          <w:p w14:paraId="39F80935" w14:textId="75C29CAE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00" w:type="dxa"/>
            <w:vAlign w:val="bottom"/>
          </w:tcPr>
          <w:p w14:paraId="7B8603BA" w14:textId="2A2B7C22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530" w:type="dxa"/>
            <w:vAlign w:val="bottom"/>
          </w:tcPr>
          <w:p w14:paraId="5F49EFBA" w14:textId="53C2A028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16, 0.066</w:t>
            </w:r>
          </w:p>
        </w:tc>
        <w:tc>
          <w:tcPr>
            <w:tcW w:w="900" w:type="dxa"/>
            <w:vAlign w:val="bottom"/>
          </w:tcPr>
          <w:p w14:paraId="327EA7D6" w14:textId="1010106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</w:tr>
      <w:tr w:rsidR="004E23ED" w:rsidRPr="004E23ED" w14:paraId="75C8A8F2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60DCB44C" w14:textId="77777777" w:rsidR="004E23ED" w:rsidRPr="0028312A" w:rsidRDefault="004E23ED" w:rsidP="001E2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8312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00" w:type="dxa"/>
            <w:vAlign w:val="center"/>
          </w:tcPr>
          <w:p w14:paraId="0DFDABDE" w14:textId="77777777" w:rsidR="004E23ED" w:rsidRPr="0028312A" w:rsidRDefault="004E23ED" w:rsidP="001E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57B71879" w14:textId="77777777" w:rsidR="004E23ED" w:rsidRPr="0028312A" w:rsidRDefault="004E23ED" w:rsidP="001E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2632B5F9" w14:textId="77777777" w:rsidR="004E23ED" w:rsidRPr="0028312A" w:rsidRDefault="004E23ED" w:rsidP="001E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027BC709" w14:textId="77777777" w:rsidR="004E23ED" w:rsidRPr="0028312A" w:rsidRDefault="004E23ED" w:rsidP="001E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618F52E0" w14:textId="77777777" w:rsidR="004E23ED" w:rsidRPr="0028312A" w:rsidRDefault="004E23ED" w:rsidP="001E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526B3477" w14:textId="77777777" w:rsidR="004E23ED" w:rsidRPr="0028312A" w:rsidRDefault="004E23ED" w:rsidP="001E2EC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E23ED" w:rsidRPr="004E23ED" w14:paraId="4CA81005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2E064573" w14:textId="77777777" w:rsidR="004E23ED" w:rsidRPr="0028312A" w:rsidRDefault="004E23ED" w:rsidP="001E2EC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8312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00" w:type="dxa"/>
            <w:vAlign w:val="center"/>
          </w:tcPr>
          <w:p w14:paraId="41A3183B" w14:textId="77777777" w:rsidR="004E23ED" w:rsidRPr="0028312A" w:rsidRDefault="004E23ED" w:rsidP="001E2EC8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14:paraId="28E565E7" w14:textId="77777777" w:rsidR="004E23ED" w:rsidRPr="0028312A" w:rsidRDefault="004E23ED" w:rsidP="001E2EC8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038319ED" w14:textId="77777777" w:rsidR="004E23ED" w:rsidRPr="0028312A" w:rsidRDefault="004E23ED" w:rsidP="001E2EC8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578645C1" w14:textId="77777777" w:rsidR="004E23ED" w:rsidRPr="0028312A" w:rsidRDefault="004E23ED" w:rsidP="001E2EC8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14:paraId="552EE0D8" w14:textId="77777777" w:rsidR="004E23ED" w:rsidRPr="0028312A" w:rsidRDefault="004E23ED" w:rsidP="001E2EC8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02748F3F" w14:textId="77777777" w:rsidR="004E23ED" w:rsidRPr="0028312A" w:rsidRDefault="004E23ED" w:rsidP="001E2EC8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8312A" w:rsidRPr="004E23ED" w14:paraId="201F7C26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667B6922" w14:textId="77777777" w:rsidR="0028312A" w:rsidRPr="0028312A" w:rsidRDefault="0028312A" w:rsidP="0028312A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8312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00" w:type="dxa"/>
            <w:vAlign w:val="bottom"/>
          </w:tcPr>
          <w:p w14:paraId="277D1B9D" w14:textId="6759E2B9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1530" w:type="dxa"/>
            <w:vAlign w:val="bottom"/>
          </w:tcPr>
          <w:p w14:paraId="05991CD9" w14:textId="3AC6A5E3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2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  <w:r w:rsidRPr="0028312A">
              <w:rPr>
                <w:rFonts w:ascii="Times New Roman" w:hAnsi="Times New Roman" w:cs="Times New Roman"/>
                <w:color w:val="000000"/>
              </w:rPr>
              <w:t>, 0.298</w:t>
            </w:r>
          </w:p>
        </w:tc>
        <w:tc>
          <w:tcPr>
            <w:tcW w:w="900" w:type="dxa"/>
            <w:vAlign w:val="bottom"/>
          </w:tcPr>
          <w:p w14:paraId="5DF456E5" w14:textId="4643D70C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00" w:type="dxa"/>
            <w:vAlign w:val="bottom"/>
          </w:tcPr>
          <w:p w14:paraId="01B67386" w14:textId="3DF9B91F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1530" w:type="dxa"/>
            <w:vAlign w:val="bottom"/>
          </w:tcPr>
          <w:p w14:paraId="4F7A9779" w14:textId="15240FAF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22, 0.293</w:t>
            </w:r>
          </w:p>
        </w:tc>
        <w:tc>
          <w:tcPr>
            <w:tcW w:w="900" w:type="dxa"/>
            <w:vAlign w:val="bottom"/>
          </w:tcPr>
          <w:p w14:paraId="2D11D4DA" w14:textId="29283FDF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8312A" w:rsidRPr="004E23ED" w14:paraId="62A22881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72EA862F" w14:textId="77777777" w:rsidR="0028312A" w:rsidRPr="0028312A" w:rsidRDefault="0028312A" w:rsidP="00283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8312A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900" w:type="dxa"/>
            <w:vAlign w:val="center"/>
          </w:tcPr>
          <w:p w14:paraId="2A2AA4BF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40FF0DFA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13C7FA74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79DFE451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1D46EFC3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4568DAE4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8312A" w:rsidRPr="004E23ED" w14:paraId="00F1EC56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01F8C83D" w14:textId="77777777" w:rsidR="0028312A" w:rsidRPr="0028312A" w:rsidRDefault="0028312A" w:rsidP="0028312A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8312A">
              <w:rPr>
                <w:rFonts w:ascii="Times New Roman" w:hAnsi="Times New Roman" w:cs="Times New Roman"/>
              </w:rPr>
              <w:t>No/Unknown</w:t>
            </w:r>
          </w:p>
        </w:tc>
        <w:tc>
          <w:tcPr>
            <w:tcW w:w="900" w:type="dxa"/>
            <w:vAlign w:val="center"/>
          </w:tcPr>
          <w:p w14:paraId="40268ACD" w14:textId="45239D8C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14:paraId="21A7AE9F" w14:textId="3061C960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38E2D391" w14:textId="23FE73B6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70DB384A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14:paraId="250B6E30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428EF24B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8312A" w:rsidRPr="004E23ED" w14:paraId="2A6759F3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5C043E7C" w14:textId="77777777" w:rsidR="0028312A" w:rsidRPr="0028312A" w:rsidRDefault="0028312A" w:rsidP="0028312A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8312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  <w:vAlign w:val="bottom"/>
          </w:tcPr>
          <w:p w14:paraId="29DE1170" w14:textId="528AB62D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30" w:type="dxa"/>
            <w:vAlign w:val="bottom"/>
          </w:tcPr>
          <w:p w14:paraId="474FB454" w14:textId="598232B2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87, 0.089</w:t>
            </w:r>
          </w:p>
        </w:tc>
        <w:tc>
          <w:tcPr>
            <w:tcW w:w="900" w:type="dxa"/>
            <w:vAlign w:val="bottom"/>
          </w:tcPr>
          <w:p w14:paraId="57C5CEA9" w14:textId="0DF2AEF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  <w:tc>
          <w:tcPr>
            <w:tcW w:w="900" w:type="dxa"/>
            <w:vAlign w:val="bottom"/>
          </w:tcPr>
          <w:p w14:paraId="5A96028F" w14:textId="4CD2BE4A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530" w:type="dxa"/>
            <w:vAlign w:val="bottom"/>
          </w:tcPr>
          <w:p w14:paraId="47ED07A2" w14:textId="28BC79F4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68, 0.087</w:t>
            </w:r>
          </w:p>
        </w:tc>
        <w:tc>
          <w:tcPr>
            <w:tcW w:w="900" w:type="dxa"/>
            <w:vAlign w:val="bottom"/>
          </w:tcPr>
          <w:p w14:paraId="6B4AA9F7" w14:textId="35563A73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810</w:t>
            </w:r>
          </w:p>
        </w:tc>
      </w:tr>
      <w:tr w:rsidR="0028312A" w:rsidRPr="004E23ED" w14:paraId="0830902B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59F2846F" w14:textId="77777777" w:rsidR="0028312A" w:rsidRPr="0028312A" w:rsidRDefault="0028312A" w:rsidP="00283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8312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00" w:type="dxa"/>
            <w:vAlign w:val="bottom"/>
          </w:tcPr>
          <w:p w14:paraId="47CF8944" w14:textId="4DFB542A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27</w:t>
            </w:r>
          </w:p>
        </w:tc>
        <w:tc>
          <w:tcPr>
            <w:tcW w:w="1530" w:type="dxa"/>
            <w:vAlign w:val="bottom"/>
          </w:tcPr>
          <w:p w14:paraId="7FD1C19A" w14:textId="71D6C08A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7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  <w:r w:rsidRPr="0028312A">
              <w:rPr>
                <w:rFonts w:ascii="Times New Roman" w:hAnsi="Times New Roman" w:cs="Times New Roman"/>
                <w:color w:val="000000"/>
              </w:rPr>
              <w:t>, 0.016</w:t>
            </w:r>
          </w:p>
        </w:tc>
        <w:tc>
          <w:tcPr>
            <w:tcW w:w="900" w:type="dxa"/>
            <w:vAlign w:val="bottom"/>
          </w:tcPr>
          <w:p w14:paraId="2CFD3139" w14:textId="6FFE2974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900" w:type="dxa"/>
            <w:vAlign w:val="bottom"/>
          </w:tcPr>
          <w:p w14:paraId="0856305A" w14:textId="1B90D5EB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28</w:t>
            </w:r>
          </w:p>
        </w:tc>
        <w:tc>
          <w:tcPr>
            <w:tcW w:w="1530" w:type="dxa"/>
            <w:vAlign w:val="bottom"/>
          </w:tcPr>
          <w:p w14:paraId="6D899B99" w14:textId="1612CC74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69, 0.013</w:t>
            </w:r>
          </w:p>
        </w:tc>
        <w:tc>
          <w:tcPr>
            <w:tcW w:w="900" w:type="dxa"/>
            <w:vAlign w:val="bottom"/>
          </w:tcPr>
          <w:p w14:paraId="5323318B" w14:textId="58402D08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</w:tr>
      <w:tr w:rsidR="0028312A" w:rsidRPr="004E23ED" w14:paraId="30E49F8F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4A177FF6" w14:textId="77777777" w:rsidR="0028312A" w:rsidRPr="0028312A" w:rsidRDefault="0028312A" w:rsidP="0028312A">
            <w:pPr>
              <w:rPr>
                <w:rFonts w:ascii="Times New Roman" w:hAnsi="Times New Roman" w:cs="Times New Roman"/>
              </w:rPr>
            </w:pPr>
            <w:r w:rsidRPr="0028312A">
              <w:rPr>
                <w:rFonts w:ascii="Times New Roman" w:hAnsi="Times New Roman" w:cs="Times New Roman"/>
              </w:rPr>
              <w:t>DMT</w:t>
            </w:r>
          </w:p>
        </w:tc>
        <w:tc>
          <w:tcPr>
            <w:tcW w:w="900" w:type="dxa"/>
            <w:vAlign w:val="center"/>
          </w:tcPr>
          <w:p w14:paraId="0294DF01" w14:textId="77777777" w:rsidR="0028312A" w:rsidRPr="0028312A" w:rsidRDefault="0028312A" w:rsidP="00283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243BECA7" w14:textId="77777777" w:rsidR="0028312A" w:rsidRPr="0028312A" w:rsidRDefault="0028312A" w:rsidP="00283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29F27A7E" w14:textId="77777777" w:rsidR="0028312A" w:rsidRPr="0028312A" w:rsidRDefault="0028312A" w:rsidP="00283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6520A9D" w14:textId="77777777" w:rsidR="0028312A" w:rsidRPr="0028312A" w:rsidRDefault="0028312A" w:rsidP="00283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246E16E2" w14:textId="77777777" w:rsidR="0028312A" w:rsidRPr="0028312A" w:rsidRDefault="0028312A" w:rsidP="00283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2E709A85" w14:textId="77777777" w:rsidR="0028312A" w:rsidRPr="0028312A" w:rsidRDefault="0028312A" w:rsidP="0028312A">
            <w:pPr>
              <w:rPr>
                <w:rFonts w:ascii="Times New Roman" w:hAnsi="Times New Roman" w:cs="Times New Roman"/>
              </w:rPr>
            </w:pPr>
          </w:p>
        </w:tc>
      </w:tr>
      <w:tr w:rsidR="0028312A" w:rsidRPr="004E23ED" w14:paraId="6051573E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4DC9F01D" w14:textId="77777777" w:rsidR="0028312A" w:rsidRPr="0028312A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900" w:type="dxa"/>
            <w:vAlign w:val="center"/>
          </w:tcPr>
          <w:p w14:paraId="570D6718" w14:textId="2229853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14:paraId="3838E666" w14:textId="47B0F5F8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79EBB95B" w14:textId="2473A16B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6332E43F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14:paraId="326B3F65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14:paraId="576BDEDB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8312A" w:rsidRPr="004E23ED" w14:paraId="30A109CE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2B8CBDA4" w14:textId="77777777" w:rsidR="0028312A" w:rsidRPr="0028312A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Interferon-β</w:t>
            </w:r>
          </w:p>
        </w:tc>
        <w:tc>
          <w:tcPr>
            <w:tcW w:w="900" w:type="dxa"/>
            <w:vAlign w:val="bottom"/>
          </w:tcPr>
          <w:p w14:paraId="5154076E" w14:textId="56DBFD30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530" w:type="dxa"/>
            <w:vAlign w:val="bottom"/>
          </w:tcPr>
          <w:p w14:paraId="1FADF269" w14:textId="4DC00B39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28, 0.161</w:t>
            </w:r>
          </w:p>
        </w:tc>
        <w:tc>
          <w:tcPr>
            <w:tcW w:w="900" w:type="dxa"/>
            <w:vAlign w:val="bottom"/>
          </w:tcPr>
          <w:p w14:paraId="6F396BC0" w14:textId="2695AFD2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900" w:type="dxa"/>
            <w:vAlign w:val="bottom"/>
          </w:tcPr>
          <w:p w14:paraId="08E79B24" w14:textId="7C12776F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530" w:type="dxa"/>
            <w:vAlign w:val="bottom"/>
          </w:tcPr>
          <w:p w14:paraId="38376741" w14:textId="46528932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08, 0.19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408104C6" w14:textId="3DADB59D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28312A" w:rsidRPr="004E23ED" w14:paraId="642B2A0D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2D01F090" w14:textId="77777777" w:rsidR="0028312A" w:rsidRPr="0028312A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Cyclophosphamide</w:t>
            </w:r>
          </w:p>
        </w:tc>
        <w:tc>
          <w:tcPr>
            <w:tcW w:w="900" w:type="dxa"/>
            <w:vAlign w:val="bottom"/>
          </w:tcPr>
          <w:p w14:paraId="3E769E27" w14:textId="686DCA12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1530" w:type="dxa"/>
            <w:vAlign w:val="bottom"/>
          </w:tcPr>
          <w:p w14:paraId="679E0FD6" w14:textId="02E71982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216, 0.674</w:t>
            </w:r>
          </w:p>
        </w:tc>
        <w:tc>
          <w:tcPr>
            <w:tcW w:w="900" w:type="dxa"/>
            <w:vAlign w:val="bottom"/>
          </w:tcPr>
          <w:p w14:paraId="35D2847F" w14:textId="45F66033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00" w:type="dxa"/>
            <w:vAlign w:val="bottom"/>
          </w:tcPr>
          <w:p w14:paraId="6831CA5C" w14:textId="15AC1469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1530" w:type="dxa"/>
            <w:vAlign w:val="bottom"/>
          </w:tcPr>
          <w:p w14:paraId="592D1D89" w14:textId="29AA173A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216, 0.698</w:t>
            </w:r>
          </w:p>
        </w:tc>
        <w:tc>
          <w:tcPr>
            <w:tcW w:w="900" w:type="dxa"/>
            <w:vAlign w:val="bottom"/>
          </w:tcPr>
          <w:p w14:paraId="32D3031C" w14:textId="136856F6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8312A" w:rsidRPr="004E23ED" w14:paraId="5102543A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66F92F9A" w14:textId="77777777" w:rsidR="0028312A" w:rsidRPr="0028312A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8312A">
              <w:rPr>
                <w:rFonts w:ascii="Times New Roman" w:hAnsi="Times New Roman" w:cs="Times New Roman"/>
                <w:color w:val="000000"/>
              </w:rPr>
              <w:t>Fingolimod</w:t>
            </w:r>
            <w:proofErr w:type="spellEnd"/>
          </w:p>
        </w:tc>
        <w:tc>
          <w:tcPr>
            <w:tcW w:w="900" w:type="dxa"/>
            <w:vAlign w:val="bottom"/>
          </w:tcPr>
          <w:p w14:paraId="00A422F5" w14:textId="6D5EA72A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1.208</w:t>
            </w:r>
          </w:p>
        </w:tc>
        <w:tc>
          <w:tcPr>
            <w:tcW w:w="1530" w:type="dxa"/>
            <w:vAlign w:val="bottom"/>
          </w:tcPr>
          <w:p w14:paraId="33DDB5B8" w14:textId="281E1BC5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913, 1.504</w:t>
            </w:r>
          </w:p>
        </w:tc>
        <w:tc>
          <w:tcPr>
            <w:tcW w:w="900" w:type="dxa"/>
            <w:vAlign w:val="bottom"/>
          </w:tcPr>
          <w:p w14:paraId="5B912DD5" w14:textId="21108A42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00" w:type="dxa"/>
            <w:vAlign w:val="bottom"/>
          </w:tcPr>
          <w:p w14:paraId="6B982F7D" w14:textId="494ADFDC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1.225</w:t>
            </w:r>
          </w:p>
        </w:tc>
        <w:tc>
          <w:tcPr>
            <w:tcW w:w="1530" w:type="dxa"/>
            <w:vAlign w:val="bottom"/>
          </w:tcPr>
          <w:p w14:paraId="4862AE2B" w14:textId="7C5AC1D6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916, 1.533</w:t>
            </w:r>
          </w:p>
        </w:tc>
        <w:tc>
          <w:tcPr>
            <w:tcW w:w="900" w:type="dxa"/>
            <w:vAlign w:val="bottom"/>
          </w:tcPr>
          <w:p w14:paraId="0CC086DC" w14:textId="4ABB6F5B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8312A" w:rsidRPr="004E23ED" w14:paraId="395F1D86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616618A6" w14:textId="77777777" w:rsidR="0028312A" w:rsidRPr="0028312A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8312A">
              <w:rPr>
                <w:rFonts w:ascii="Times New Roman" w:hAnsi="Times New Roman" w:cs="Times New Roman"/>
                <w:color w:val="000000"/>
              </w:rPr>
              <w:t>Glatiramer</w:t>
            </w:r>
            <w:proofErr w:type="spellEnd"/>
            <w:r w:rsidRPr="0028312A">
              <w:rPr>
                <w:rFonts w:ascii="Times New Roman" w:hAnsi="Times New Roman" w:cs="Times New Roman"/>
                <w:color w:val="000000"/>
              </w:rPr>
              <w:t xml:space="preserve"> Acetate</w:t>
            </w:r>
          </w:p>
        </w:tc>
        <w:tc>
          <w:tcPr>
            <w:tcW w:w="900" w:type="dxa"/>
            <w:vAlign w:val="bottom"/>
          </w:tcPr>
          <w:p w14:paraId="24CC8182" w14:textId="72305F8E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109</w:t>
            </w:r>
          </w:p>
        </w:tc>
        <w:tc>
          <w:tcPr>
            <w:tcW w:w="1530" w:type="dxa"/>
            <w:vAlign w:val="bottom"/>
          </w:tcPr>
          <w:p w14:paraId="54910C9A" w14:textId="4AAB6B8C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246, 0.028</w:t>
            </w:r>
          </w:p>
        </w:tc>
        <w:tc>
          <w:tcPr>
            <w:tcW w:w="900" w:type="dxa"/>
            <w:vAlign w:val="bottom"/>
          </w:tcPr>
          <w:p w14:paraId="5B9D4882" w14:textId="0182348E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900" w:type="dxa"/>
            <w:vAlign w:val="bottom"/>
          </w:tcPr>
          <w:p w14:paraId="3BF397E4" w14:textId="40482841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111</w:t>
            </w:r>
          </w:p>
        </w:tc>
        <w:tc>
          <w:tcPr>
            <w:tcW w:w="1530" w:type="dxa"/>
            <w:vAlign w:val="bottom"/>
          </w:tcPr>
          <w:p w14:paraId="0B16D88D" w14:textId="62CCD83C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251, 0.028</w:t>
            </w:r>
          </w:p>
        </w:tc>
        <w:tc>
          <w:tcPr>
            <w:tcW w:w="900" w:type="dxa"/>
            <w:vAlign w:val="bottom"/>
          </w:tcPr>
          <w:p w14:paraId="067E6115" w14:textId="274606A3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</w:tr>
      <w:tr w:rsidR="0028312A" w:rsidRPr="004E23ED" w14:paraId="3D06CF9B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10FC6EAE" w14:textId="77777777" w:rsidR="0028312A" w:rsidRPr="0028312A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Mycophenolate</w:t>
            </w:r>
          </w:p>
        </w:tc>
        <w:tc>
          <w:tcPr>
            <w:tcW w:w="900" w:type="dxa"/>
            <w:vAlign w:val="bottom"/>
          </w:tcPr>
          <w:p w14:paraId="3F2ECA40" w14:textId="1BE6AA65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530" w:type="dxa"/>
            <w:vAlign w:val="bottom"/>
          </w:tcPr>
          <w:p w14:paraId="0111C635" w14:textId="227719EE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149, 0.172</w:t>
            </w:r>
          </w:p>
        </w:tc>
        <w:tc>
          <w:tcPr>
            <w:tcW w:w="900" w:type="dxa"/>
            <w:vAlign w:val="bottom"/>
          </w:tcPr>
          <w:p w14:paraId="21ED8146" w14:textId="4F1AA0C1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  <w:tc>
          <w:tcPr>
            <w:tcW w:w="900" w:type="dxa"/>
            <w:vAlign w:val="bottom"/>
          </w:tcPr>
          <w:p w14:paraId="2F851FBE" w14:textId="007E636E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530" w:type="dxa"/>
            <w:vAlign w:val="bottom"/>
          </w:tcPr>
          <w:p w14:paraId="211F7BAD" w14:textId="56FC1FC4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154, 0.168</w:t>
            </w:r>
          </w:p>
        </w:tc>
        <w:tc>
          <w:tcPr>
            <w:tcW w:w="900" w:type="dxa"/>
            <w:vAlign w:val="bottom"/>
          </w:tcPr>
          <w:p w14:paraId="4FD86E28" w14:textId="51E70332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</w:tr>
      <w:tr w:rsidR="0028312A" w:rsidRPr="004E23ED" w14:paraId="79EEAF5F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49575203" w14:textId="77777777" w:rsidR="0028312A" w:rsidRPr="0028312A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8312A">
              <w:rPr>
                <w:rFonts w:ascii="Times New Roman" w:hAnsi="Times New Roman" w:cs="Times New Roman"/>
                <w:color w:val="000000"/>
              </w:rPr>
              <w:t>Natalizumab</w:t>
            </w:r>
            <w:proofErr w:type="spellEnd"/>
          </w:p>
        </w:tc>
        <w:tc>
          <w:tcPr>
            <w:tcW w:w="900" w:type="dxa"/>
            <w:vAlign w:val="bottom"/>
          </w:tcPr>
          <w:p w14:paraId="35F21BBA" w14:textId="5058D6AD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343</w:t>
            </w:r>
          </w:p>
        </w:tc>
        <w:tc>
          <w:tcPr>
            <w:tcW w:w="1530" w:type="dxa"/>
            <w:vAlign w:val="bottom"/>
          </w:tcPr>
          <w:p w14:paraId="241E71DC" w14:textId="56A56E7C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496, -0.19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3F02BCBE" w14:textId="517BFC12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00" w:type="dxa"/>
            <w:vAlign w:val="bottom"/>
          </w:tcPr>
          <w:p w14:paraId="670FAB39" w14:textId="12F05ECF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351</w:t>
            </w:r>
          </w:p>
        </w:tc>
        <w:tc>
          <w:tcPr>
            <w:tcW w:w="1530" w:type="dxa"/>
            <w:vAlign w:val="bottom"/>
          </w:tcPr>
          <w:p w14:paraId="5F28A09E" w14:textId="6EE853F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504, -0.198</w:t>
            </w:r>
          </w:p>
        </w:tc>
        <w:tc>
          <w:tcPr>
            <w:tcW w:w="900" w:type="dxa"/>
            <w:vAlign w:val="bottom"/>
          </w:tcPr>
          <w:p w14:paraId="34A6B15B" w14:textId="6B1CD701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8312A" w:rsidRPr="004E23ED" w14:paraId="6AADF8AA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54CABC02" w14:textId="77777777" w:rsidR="0028312A" w:rsidRPr="0028312A" w:rsidRDefault="0028312A" w:rsidP="002831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900" w:type="dxa"/>
            <w:vAlign w:val="bottom"/>
          </w:tcPr>
          <w:p w14:paraId="009B732B" w14:textId="443366D4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1530" w:type="dxa"/>
            <w:vAlign w:val="bottom"/>
          </w:tcPr>
          <w:p w14:paraId="669DF550" w14:textId="5CE7600C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58, 0.4</w:t>
            </w:r>
            <w:r w:rsidR="004315E3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900" w:type="dxa"/>
            <w:vAlign w:val="bottom"/>
          </w:tcPr>
          <w:p w14:paraId="54D8DCD9" w14:textId="711D9A3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900" w:type="dxa"/>
            <w:vAlign w:val="bottom"/>
          </w:tcPr>
          <w:p w14:paraId="1E9D4D85" w14:textId="304C0515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1530" w:type="dxa"/>
            <w:vAlign w:val="bottom"/>
          </w:tcPr>
          <w:p w14:paraId="13B3B53F" w14:textId="12F62220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108, 0.356</w:t>
            </w:r>
          </w:p>
        </w:tc>
        <w:tc>
          <w:tcPr>
            <w:tcW w:w="900" w:type="dxa"/>
            <w:vAlign w:val="bottom"/>
          </w:tcPr>
          <w:p w14:paraId="703CE1C3" w14:textId="051BA408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</w:tr>
      <w:tr w:rsidR="0028312A" w:rsidRPr="004E23ED" w14:paraId="04F7F828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2F29714B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900" w:type="dxa"/>
            <w:vAlign w:val="bottom"/>
          </w:tcPr>
          <w:p w14:paraId="63EC146C" w14:textId="26A512CA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1530" w:type="dxa"/>
            <w:vAlign w:val="bottom"/>
          </w:tcPr>
          <w:p w14:paraId="72D86CB1" w14:textId="033EECE5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45, 0.035</w:t>
            </w:r>
          </w:p>
        </w:tc>
        <w:tc>
          <w:tcPr>
            <w:tcW w:w="900" w:type="dxa"/>
            <w:vAlign w:val="bottom"/>
          </w:tcPr>
          <w:p w14:paraId="73CEACFF" w14:textId="07DE2FAC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  <w:tc>
          <w:tcPr>
            <w:tcW w:w="900" w:type="dxa"/>
            <w:vAlign w:val="bottom"/>
          </w:tcPr>
          <w:p w14:paraId="5ACFA5A6" w14:textId="59C788A1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530" w:type="dxa"/>
            <w:vAlign w:val="bottom"/>
          </w:tcPr>
          <w:p w14:paraId="6B12CA9C" w14:textId="04C2F58B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4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  <w:r w:rsidRPr="0028312A">
              <w:rPr>
                <w:rFonts w:ascii="Times New Roman" w:hAnsi="Times New Roman" w:cs="Times New Roman"/>
                <w:color w:val="000000"/>
              </w:rPr>
              <w:t>, 0.036</w:t>
            </w:r>
          </w:p>
        </w:tc>
        <w:tc>
          <w:tcPr>
            <w:tcW w:w="900" w:type="dxa"/>
            <w:vAlign w:val="bottom"/>
          </w:tcPr>
          <w:p w14:paraId="4AF3C5CC" w14:textId="5D6922D6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</w:tr>
      <w:tr w:rsidR="0028312A" w:rsidRPr="004E23ED" w14:paraId="11AF6E31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37F7D03A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</w:rPr>
              <w:t>MFIS</w:t>
            </w:r>
          </w:p>
        </w:tc>
        <w:tc>
          <w:tcPr>
            <w:tcW w:w="900" w:type="dxa"/>
            <w:vAlign w:val="bottom"/>
          </w:tcPr>
          <w:p w14:paraId="38FC15AA" w14:textId="7797B065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530" w:type="dxa"/>
            <w:vAlign w:val="bottom"/>
          </w:tcPr>
          <w:p w14:paraId="39D7F75F" w14:textId="24DE71DD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4</w:t>
            </w:r>
            <w:r w:rsidR="004315E3">
              <w:rPr>
                <w:rFonts w:ascii="Times New Roman" w:hAnsi="Times New Roman" w:cs="Times New Roman"/>
                <w:color w:val="000000"/>
              </w:rPr>
              <w:t>0</w:t>
            </w:r>
            <w:r w:rsidRPr="0028312A">
              <w:rPr>
                <w:rFonts w:ascii="Times New Roman" w:hAnsi="Times New Roman" w:cs="Times New Roman"/>
                <w:color w:val="000000"/>
              </w:rPr>
              <w:t>, 0.045</w:t>
            </w:r>
          </w:p>
        </w:tc>
        <w:tc>
          <w:tcPr>
            <w:tcW w:w="900" w:type="dxa"/>
            <w:vAlign w:val="bottom"/>
          </w:tcPr>
          <w:p w14:paraId="2D39BE78" w14:textId="03325D5E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916</w:t>
            </w:r>
          </w:p>
        </w:tc>
        <w:tc>
          <w:tcPr>
            <w:tcW w:w="900" w:type="dxa"/>
            <w:vAlign w:val="bottom"/>
          </w:tcPr>
          <w:p w14:paraId="1B4CDBF6" w14:textId="7863DDA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530" w:type="dxa"/>
            <w:vAlign w:val="bottom"/>
          </w:tcPr>
          <w:p w14:paraId="6E9F2217" w14:textId="3E9F64C4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35, 0.045</w:t>
            </w:r>
          </w:p>
        </w:tc>
        <w:tc>
          <w:tcPr>
            <w:tcW w:w="900" w:type="dxa"/>
            <w:vAlign w:val="bottom"/>
          </w:tcPr>
          <w:p w14:paraId="69EBAF42" w14:textId="2EF1F1E8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</w:tr>
      <w:tr w:rsidR="0028312A" w:rsidRPr="004E23ED" w14:paraId="2F65D09E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122300E8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</w:rPr>
              <w:t>MSSS</w:t>
            </w:r>
          </w:p>
        </w:tc>
        <w:tc>
          <w:tcPr>
            <w:tcW w:w="900" w:type="dxa"/>
            <w:vAlign w:val="bottom"/>
          </w:tcPr>
          <w:p w14:paraId="63E6731C" w14:textId="035CA51F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530" w:type="dxa"/>
            <w:vAlign w:val="bottom"/>
          </w:tcPr>
          <w:p w14:paraId="1ADAE72B" w14:textId="2687FB2E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24, 0.058</w:t>
            </w:r>
          </w:p>
        </w:tc>
        <w:tc>
          <w:tcPr>
            <w:tcW w:w="900" w:type="dxa"/>
            <w:vAlign w:val="bottom"/>
          </w:tcPr>
          <w:p w14:paraId="5AE328F9" w14:textId="4881184F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900" w:type="dxa"/>
            <w:vAlign w:val="bottom"/>
          </w:tcPr>
          <w:p w14:paraId="57A7B5D1" w14:textId="546210B4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530" w:type="dxa"/>
            <w:vAlign w:val="bottom"/>
          </w:tcPr>
          <w:p w14:paraId="57F6F934" w14:textId="79F8713B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17, 0.062</w:t>
            </w:r>
          </w:p>
        </w:tc>
        <w:tc>
          <w:tcPr>
            <w:tcW w:w="900" w:type="dxa"/>
            <w:vAlign w:val="bottom"/>
          </w:tcPr>
          <w:p w14:paraId="38C31768" w14:textId="2C628B12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</w:tr>
      <w:tr w:rsidR="0028312A" w:rsidRPr="004E23ED" w14:paraId="3E5B4486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7000FD16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</w:rPr>
              <w:t xml:space="preserve">SF-36 Physical QOL </w:t>
            </w:r>
          </w:p>
        </w:tc>
        <w:tc>
          <w:tcPr>
            <w:tcW w:w="900" w:type="dxa"/>
            <w:vAlign w:val="bottom"/>
          </w:tcPr>
          <w:p w14:paraId="70FA1DF7" w14:textId="4307F3E3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1530" w:type="dxa"/>
            <w:vAlign w:val="bottom"/>
          </w:tcPr>
          <w:p w14:paraId="465C7900" w14:textId="3F475586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72, 0.011</w:t>
            </w:r>
          </w:p>
        </w:tc>
        <w:tc>
          <w:tcPr>
            <w:tcW w:w="900" w:type="dxa"/>
            <w:vAlign w:val="bottom"/>
          </w:tcPr>
          <w:p w14:paraId="649AE0F8" w14:textId="1A48545B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900" w:type="dxa"/>
            <w:vAlign w:val="bottom"/>
          </w:tcPr>
          <w:p w14:paraId="24B5807C" w14:textId="0DF774DF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34</w:t>
            </w:r>
          </w:p>
        </w:tc>
        <w:tc>
          <w:tcPr>
            <w:tcW w:w="1530" w:type="dxa"/>
            <w:vAlign w:val="bottom"/>
          </w:tcPr>
          <w:p w14:paraId="620EC839" w14:textId="061A7468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75, 0.006</w:t>
            </w:r>
          </w:p>
        </w:tc>
        <w:tc>
          <w:tcPr>
            <w:tcW w:w="900" w:type="dxa"/>
            <w:vAlign w:val="bottom"/>
          </w:tcPr>
          <w:p w14:paraId="6C240EDE" w14:textId="05E9EB29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</w:tr>
      <w:tr w:rsidR="0028312A" w:rsidRPr="004E23ED" w14:paraId="24DD04B3" w14:textId="77777777" w:rsidTr="0028312A">
        <w:trPr>
          <w:trHeight w:val="300"/>
        </w:trPr>
        <w:tc>
          <w:tcPr>
            <w:tcW w:w="2245" w:type="dxa"/>
            <w:noWrap/>
            <w:vAlign w:val="center"/>
          </w:tcPr>
          <w:p w14:paraId="4E60957B" w14:textId="77777777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</w:rPr>
              <w:t>SF-36 Mental QOL</w:t>
            </w:r>
          </w:p>
        </w:tc>
        <w:tc>
          <w:tcPr>
            <w:tcW w:w="900" w:type="dxa"/>
            <w:vAlign w:val="bottom"/>
          </w:tcPr>
          <w:p w14:paraId="6A53707D" w14:textId="154F5CE3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530" w:type="dxa"/>
            <w:vAlign w:val="bottom"/>
          </w:tcPr>
          <w:p w14:paraId="1E0F5F54" w14:textId="62605145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32, 0.046</w:t>
            </w:r>
          </w:p>
        </w:tc>
        <w:tc>
          <w:tcPr>
            <w:tcW w:w="900" w:type="dxa"/>
            <w:vAlign w:val="bottom"/>
          </w:tcPr>
          <w:p w14:paraId="4EC8CCEA" w14:textId="2F86F828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900" w:type="dxa"/>
            <w:vAlign w:val="bottom"/>
          </w:tcPr>
          <w:p w14:paraId="086A1E14" w14:textId="69AD635D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530" w:type="dxa"/>
            <w:vAlign w:val="bottom"/>
          </w:tcPr>
          <w:p w14:paraId="6A109C69" w14:textId="46D58173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-0.019, 0.054</w:t>
            </w:r>
          </w:p>
        </w:tc>
        <w:tc>
          <w:tcPr>
            <w:tcW w:w="900" w:type="dxa"/>
            <w:vAlign w:val="bottom"/>
          </w:tcPr>
          <w:p w14:paraId="1A4D5C5C" w14:textId="6B540EF2" w:rsidR="0028312A" w:rsidRPr="0028312A" w:rsidRDefault="0028312A" w:rsidP="0028312A">
            <w:pPr>
              <w:rPr>
                <w:rFonts w:ascii="Times New Roman" w:hAnsi="Times New Roman" w:cs="Times New Roman"/>
                <w:color w:val="000000"/>
              </w:rPr>
            </w:pPr>
            <w:r w:rsidRPr="0028312A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</w:tr>
      <w:tr w:rsidR="004E23ED" w:rsidRPr="004E23ED" w14:paraId="70DEACE5" w14:textId="77777777" w:rsidTr="0028312A">
        <w:trPr>
          <w:trHeight w:val="300"/>
        </w:trPr>
        <w:tc>
          <w:tcPr>
            <w:tcW w:w="8905" w:type="dxa"/>
            <w:gridSpan w:val="7"/>
            <w:noWrap/>
            <w:vAlign w:val="center"/>
          </w:tcPr>
          <w:p w14:paraId="4E0A013F" w14:textId="230E93A9" w:rsidR="004E23ED" w:rsidRPr="004E23ED" w:rsidRDefault="004E23ED" w:rsidP="001E2EC8">
            <w:pPr>
              <w:rPr>
                <w:rFonts w:ascii="Times New Roman" w:hAnsi="Times New Roman" w:cs="Times New Roman"/>
                <w:color w:val="000000"/>
              </w:rPr>
            </w:pPr>
            <w:r w:rsidRPr="004E23ED">
              <w:rPr>
                <w:rFonts w:ascii="Times New Roman" w:hAnsi="Times New Roman" w:cs="Times New Roman"/>
              </w:rPr>
              <w:t xml:space="preserve">Legend: CES-D = Center for Epidemiology Scale for Depression; MFIS = Modified Fatigue Impact Scale; MSSS = Modified Social Support Survey; QOL = quality of life. Mixed linear regression models use data from </w:t>
            </w:r>
            <w:r w:rsidR="00A5738F">
              <w:rPr>
                <w:rFonts w:ascii="Times New Roman" w:hAnsi="Times New Roman" w:cs="Times New Roman"/>
              </w:rPr>
              <w:t>the last patient visit only,</w:t>
            </w:r>
            <w:r w:rsidRPr="004E23ED">
              <w:rPr>
                <w:rFonts w:ascii="Times New Roman" w:hAnsi="Times New Roman" w:cs="Times New Roman"/>
              </w:rPr>
              <w:t xml:space="preserve"> with multivariable model including the following covariates: age, gender, smoking history, and DMT use. </w:t>
            </w:r>
            <w:r w:rsidR="0028312A">
              <w:rPr>
                <w:rFonts w:ascii="Times New Roman" w:hAnsi="Times New Roman" w:cs="Times New Roman"/>
              </w:rPr>
              <w:t>Continuous variables are Z-transformed such that one unit increase represents one standard deviation change.</w:t>
            </w:r>
          </w:p>
        </w:tc>
      </w:tr>
    </w:tbl>
    <w:p w14:paraId="60012412" w14:textId="354BE320" w:rsidR="004E23ED" w:rsidRDefault="004E23ED" w:rsidP="0036511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B55113A" w14:textId="77777777" w:rsidR="004E23ED" w:rsidRDefault="004E23E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4BEA5980" w14:textId="77777777" w:rsidR="00BA5DAF" w:rsidRDefault="00BA5DAF" w:rsidP="00A5738F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BA5D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5326CA" w14:textId="427CE1AC" w:rsidR="00A5738F" w:rsidRDefault="00A5738F" w:rsidP="00A573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8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1530"/>
        <w:gridCol w:w="900"/>
        <w:gridCol w:w="810"/>
        <w:gridCol w:w="1530"/>
        <w:gridCol w:w="1170"/>
        <w:gridCol w:w="990"/>
        <w:gridCol w:w="1800"/>
        <w:gridCol w:w="1080"/>
      </w:tblGrid>
      <w:tr w:rsidR="00A5738F" w:rsidRPr="00BA5DAF" w14:paraId="1BF20FE0" w14:textId="77777777" w:rsidTr="00BA5DAF">
        <w:trPr>
          <w:trHeight w:val="300"/>
        </w:trPr>
        <w:tc>
          <w:tcPr>
            <w:tcW w:w="11880" w:type="dxa"/>
            <w:gridSpan w:val="10"/>
            <w:noWrap/>
          </w:tcPr>
          <w:p w14:paraId="130402F4" w14:textId="40347540" w:rsidR="00A5738F" w:rsidRPr="009C0A4C" w:rsidRDefault="00A5738F" w:rsidP="00E3253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0A4C">
              <w:rPr>
                <w:rFonts w:ascii="Times New Roman" w:hAnsi="Times New Roman" w:cs="Times New Roman"/>
              </w:rPr>
              <w:t xml:space="preserve">Table </w:t>
            </w:r>
            <w:r w:rsidR="00E3253B">
              <w:rPr>
                <w:rFonts w:ascii="Times New Roman" w:hAnsi="Times New Roman" w:cs="Times New Roman"/>
              </w:rPr>
              <w:t>S</w:t>
            </w:r>
            <w:r w:rsidRPr="009C0A4C">
              <w:rPr>
                <w:rFonts w:ascii="Times New Roman" w:hAnsi="Times New Roman" w:cs="Times New Roman"/>
              </w:rPr>
              <w:t xml:space="preserve">3: </w:t>
            </w:r>
            <w:r w:rsidR="0028312A" w:rsidRPr="009C0A4C">
              <w:rPr>
                <w:rFonts w:ascii="Times New Roman" w:hAnsi="Times New Roman" w:cs="Times New Roman"/>
              </w:rPr>
              <w:t>Natural l</w:t>
            </w:r>
            <w:r w:rsidRPr="009C0A4C">
              <w:rPr>
                <w:rFonts w:ascii="Times New Roman" w:hAnsi="Times New Roman" w:cs="Times New Roman"/>
              </w:rPr>
              <w:t>og-transformed NLR as a predictor of objective MS disease outcomes using last subject visit only</w:t>
            </w:r>
          </w:p>
        </w:tc>
      </w:tr>
      <w:tr w:rsidR="00A5738F" w:rsidRPr="00BA5DAF" w14:paraId="50122F9B" w14:textId="77777777" w:rsidTr="00BA5DAF">
        <w:trPr>
          <w:trHeight w:val="300"/>
        </w:trPr>
        <w:tc>
          <w:tcPr>
            <w:tcW w:w="1260" w:type="dxa"/>
            <w:noWrap/>
            <w:hideMark/>
          </w:tcPr>
          <w:p w14:paraId="3057D7EC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240" w:type="dxa"/>
            <w:gridSpan w:val="3"/>
          </w:tcPr>
          <w:p w14:paraId="35034084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5DAF">
              <w:rPr>
                <w:rFonts w:ascii="Times New Roman" w:hAnsi="Times New Roman" w:cs="Times New Roman"/>
                <w:i/>
              </w:rPr>
              <w:t>Univariable</w:t>
            </w:r>
            <w:proofErr w:type="spellEnd"/>
          </w:p>
        </w:tc>
        <w:tc>
          <w:tcPr>
            <w:tcW w:w="3510" w:type="dxa"/>
            <w:gridSpan w:val="3"/>
          </w:tcPr>
          <w:p w14:paraId="58CEE23E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Multivariable Model 1</w:t>
            </w:r>
          </w:p>
        </w:tc>
        <w:tc>
          <w:tcPr>
            <w:tcW w:w="3870" w:type="dxa"/>
            <w:gridSpan w:val="3"/>
          </w:tcPr>
          <w:p w14:paraId="13CA39A5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Multivariable Model 2</w:t>
            </w:r>
          </w:p>
        </w:tc>
      </w:tr>
      <w:tr w:rsidR="00A5738F" w:rsidRPr="00BA5DAF" w14:paraId="1F815F8C" w14:textId="77777777" w:rsidTr="00BA5DAF">
        <w:trPr>
          <w:trHeight w:val="300"/>
        </w:trPr>
        <w:tc>
          <w:tcPr>
            <w:tcW w:w="1260" w:type="dxa"/>
            <w:noWrap/>
          </w:tcPr>
          <w:p w14:paraId="64B91DC8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CB85EA5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530" w:type="dxa"/>
          </w:tcPr>
          <w:p w14:paraId="3813A361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</w:tcPr>
          <w:p w14:paraId="646F85FF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10" w:type="dxa"/>
          </w:tcPr>
          <w:p w14:paraId="25746599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530" w:type="dxa"/>
          </w:tcPr>
          <w:p w14:paraId="7D6A6FE0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70" w:type="dxa"/>
          </w:tcPr>
          <w:p w14:paraId="7752E7A5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0" w:type="dxa"/>
          </w:tcPr>
          <w:p w14:paraId="428DAE23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800" w:type="dxa"/>
          </w:tcPr>
          <w:p w14:paraId="505E3EAB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80" w:type="dxa"/>
          </w:tcPr>
          <w:p w14:paraId="4A970AAD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0831F4" w:rsidRPr="00BA5DAF" w14:paraId="3A31C416" w14:textId="77777777" w:rsidTr="00BA5DAF">
        <w:trPr>
          <w:trHeight w:val="300"/>
        </w:trPr>
        <w:tc>
          <w:tcPr>
            <w:tcW w:w="1260" w:type="dxa"/>
            <w:noWrap/>
            <w:vAlign w:val="center"/>
            <w:hideMark/>
          </w:tcPr>
          <w:p w14:paraId="413B4963" w14:textId="77777777" w:rsidR="000831F4" w:rsidRPr="00BA5DAF" w:rsidRDefault="000831F4" w:rsidP="00BA5D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EDSS</w:t>
            </w:r>
          </w:p>
        </w:tc>
        <w:tc>
          <w:tcPr>
            <w:tcW w:w="810" w:type="dxa"/>
            <w:vAlign w:val="center"/>
          </w:tcPr>
          <w:p w14:paraId="1A7B3867" w14:textId="7508CA6F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1.024</w:t>
            </w:r>
          </w:p>
        </w:tc>
        <w:tc>
          <w:tcPr>
            <w:tcW w:w="1530" w:type="dxa"/>
            <w:vAlign w:val="center"/>
          </w:tcPr>
          <w:p w14:paraId="042F8E4E" w14:textId="710DCB64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691, 1.358</w:t>
            </w:r>
          </w:p>
        </w:tc>
        <w:tc>
          <w:tcPr>
            <w:tcW w:w="900" w:type="dxa"/>
            <w:vAlign w:val="center"/>
          </w:tcPr>
          <w:p w14:paraId="2F72F35F" w14:textId="034A6373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vAlign w:val="center"/>
          </w:tcPr>
          <w:p w14:paraId="67EF3D5B" w14:textId="45566D1F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  <w:tc>
          <w:tcPr>
            <w:tcW w:w="1530" w:type="dxa"/>
            <w:vAlign w:val="center"/>
          </w:tcPr>
          <w:p w14:paraId="6011AE96" w14:textId="1C862484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324, 1.019</w:t>
            </w:r>
          </w:p>
        </w:tc>
        <w:tc>
          <w:tcPr>
            <w:tcW w:w="1170" w:type="dxa"/>
            <w:vAlign w:val="center"/>
          </w:tcPr>
          <w:p w14:paraId="2163AB3A" w14:textId="131AB4BD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vAlign w:val="center"/>
          </w:tcPr>
          <w:p w14:paraId="07AC97C8" w14:textId="1353CB68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1800" w:type="dxa"/>
            <w:vAlign w:val="center"/>
          </w:tcPr>
          <w:p w14:paraId="0347809E" w14:textId="26F0A83D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36, 0.583</w:t>
            </w:r>
          </w:p>
        </w:tc>
        <w:tc>
          <w:tcPr>
            <w:tcW w:w="1080" w:type="dxa"/>
            <w:vAlign w:val="center"/>
          </w:tcPr>
          <w:p w14:paraId="691DE046" w14:textId="498104CA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6A6F49" w:rsidRPr="00BA5DAF" w14:paraId="78C3B132" w14:textId="77777777" w:rsidTr="00BA5DAF">
        <w:trPr>
          <w:trHeight w:val="300"/>
        </w:trPr>
        <w:tc>
          <w:tcPr>
            <w:tcW w:w="1260" w:type="dxa"/>
            <w:noWrap/>
            <w:vAlign w:val="center"/>
          </w:tcPr>
          <w:p w14:paraId="223C44A1" w14:textId="77777777" w:rsidR="006A6F49" w:rsidRPr="00BA5DAF" w:rsidRDefault="006A6F49" w:rsidP="00BA5D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RRMS v PMS</w:t>
            </w:r>
          </w:p>
        </w:tc>
        <w:tc>
          <w:tcPr>
            <w:tcW w:w="810" w:type="dxa"/>
            <w:vAlign w:val="center"/>
          </w:tcPr>
          <w:p w14:paraId="7D2196A6" w14:textId="69F89510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1.162</w:t>
            </w:r>
          </w:p>
        </w:tc>
        <w:tc>
          <w:tcPr>
            <w:tcW w:w="1530" w:type="dxa"/>
            <w:vAlign w:val="center"/>
          </w:tcPr>
          <w:p w14:paraId="0C9D470F" w14:textId="28BD6157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69</w:t>
            </w:r>
            <w:r w:rsidR="00BA5DAF">
              <w:rPr>
                <w:rFonts w:ascii="Times New Roman" w:hAnsi="Times New Roman" w:cs="Times New Roman"/>
                <w:color w:val="000000"/>
              </w:rPr>
              <w:t>0</w:t>
            </w:r>
            <w:r w:rsidRPr="00BA5DAF">
              <w:rPr>
                <w:rFonts w:ascii="Times New Roman" w:hAnsi="Times New Roman" w:cs="Times New Roman"/>
                <w:color w:val="000000"/>
              </w:rPr>
              <w:t>, 1.635</w:t>
            </w:r>
          </w:p>
        </w:tc>
        <w:tc>
          <w:tcPr>
            <w:tcW w:w="900" w:type="dxa"/>
            <w:vAlign w:val="center"/>
          </w:tcPr>
          <w:p w14:paraId="08BBBB88" w14:textId="1B87B231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vAlign w:val="center"/>
          </w:tcPr>
          <w:p w14:paraId="251602E9" w14:textId="3FCBC0BE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  <w:tc>
          <w:tcPr>
            <w:tcW w:w="1530" w:type="dxa"/>
            <w:vAlign w:val="center"/>
          </w:tcPr>
          <w:p w14:paraId="587A6874" w14:textId="06AE0E2F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279, 1.484</w:t>
            </w:r>
          </w:p>
        </w:tc>
        <w:tc>
          <w:tcPr>
            <w:tcW w:w="1170" w:type="dxa"/>
            <w:vAlign w:val="center"/>
          </w:tcPr>
          <w:p w14:paraId="6B0612BD" w14:textId="5E62D213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0" w:type="dxa"/>
            <w:vAlign w:val="center"/>
          </w:tcPr>
          <w:p w14:paraId="6309CC60" w14:textId="10221B2A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1800" w:type="dxa"/>
            <w:vAlign w:val="center"/>
          </w:tcPr>
          <w:p w14:paraId="09F2787D" w14:textId="0778E231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164, 1.626</w:t>
            </w:r>
          </w:p>
        </w:tc>
        <w:tc>
          <w:tcPr>
            <w:tcW w:w="1080" w:type="dxa"/>
            <w:vAlign w:val="center"/>
          </w:tcPr>
          <w:p w14:paraId="3604FF52" w14:textId="438A33AA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E232D6" w:rsidRPr="00BA5DAF" w14:paraId="4824EA40" w14:textId="77777777" w:rsidTr="00BA5DAF">
        <w:trPr>
          <w:trHeight w:val="300"/>
        </w:trPr>
        <w:tc>
          <w:tcPr>
            <w:tcW w:w="1260" w:type="dxa"/>
            <w:noWrap/>
            <w:vAlign w:val="center"/>
          </w:tcPr>
          <w:p w14:paraId="0671C527" w14:textId="77777777" w:rsidR="00E232D6" w:rsidRPr="00BA5DAF" w:rsidRDefault="00E232D6" w:rsidP="00BA5D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BPF</w:t>
            </w:r>
          </w:p>
        </w:tc>
        <w:tc>
          <w:tcPr>
            <w:tcW w:w="810" w:type="dxa"/>
            <w:vAlign w:val="center"/>
          </w:tcPr>
          <w:p w14:paraId="55A5118E" w14:textId="7741A3CE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18</w:t>
            </w:r>
          </w:p>
        </w:tc>
        <w:tc>
          <w:tcPr>
            <w:tcW w:w="1530" w:type="dxa"/>
            <w:vAlign w:val="center"/>
          </w:tcPr>
          <w:p w14:paraId="389F4AC1" w14:textId="31153986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28, -0.008</w:t>
            </w:r>
          </w:p>
        </w:tc>
        <w:tc>
          <w:tcPr>
            <w:tcW w:w="900" w:type="dxa"/>
            <w:vAlign w:val="center"/>
          </w:tcPr>
          <w:p w14:paraId="5203A39B" w14:textId="1224B9C8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vAlign w:val="center"/>
          </w:tcPr>
          <w:p w14:paraId="70A854D0" w14:textId="30DB0EA8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1530" w:type="dxa"/>
            <w:vAlign w:val="center"/>
          </w:tcPr>
          <w:p w14:paraId="04CA91CC" w14:textId="04F82345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2, 0</w:t>
            </w:r>
            <w:r w:rsidR="004545D5" w:rsidRPr="00BA5DAF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1170" w:type="dxa"/>
            <w:vAlign w:val="center"/>
          </w:tcPr>
          <w:p w14:paraId="6A47F7AE" w14:textId="04B6EE01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990" w:type="dxa"/>
            <w:vAlign w:val="center"/>
          </w:tcPr>
          <w:p w14:paraId="65F5AD5E" w14:textId="2C2248BC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1800" w:type="dxa"/>
            <w:vAlign w:val="center"/>
          </w:tcPr>
          <w:p w14:paraId="1D08E337" w14:textId="3A243219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18, 0.002</w:t>
            </w:r>
          </w:p>
        </w:tc>
        <w:tc>
          <w:tcPr>
            <w:tcW w:w="1080" w:type="dxa"/>
            <w:vAlign w:val="center"/>
          </w:tcPr>
          <w:p w14:paraId="79017651" w14:textId="15D195C0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</w:tr>
      <w:tr w:rsidR="00E232D6" w:rsidRPr="00BA5DAF" w14:paraId="655B739E" w14:textId="77777777" w:rsidTr="00BA5DAF">
        <w:trPr>
          <w:trHeight w:val="300"/>
        </w:trPr>
        <w:tc>
          <w:tcPr>
            <w:tcW w:w="1260" w:type="dxa"/>
            <w:noWrap/>
            <w:vAlign w:val="center"/>
          </w:tcPr>
          <w:p w14:paraId="4B3B7796" w14:textId="77777777" w:rsidR="00E232D6" w:rsidRPr="00BA5DAF" w:rsidRDefault="00E232D6" w:rsidP="00BA5D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T2LV</w:t>
            </w:r>
          </w:p>
        </w:tc>
        <w:tc>
          <w:tcPr>
            <w:tcW w:w="810" w:type="dxa"/>
            <w:vAlign w:val="center"/>
          </w:tcPr>
          <w:p w14:paraId="43678345" w14:textId="2C770908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1530" w:type="dxa"/>
            <w:vAlign w:val="center"/>
          </w:tcPr>
          <w:p w14:paraId="7523B65F" w14:textId="0F6B8F2D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10, 0.265</w:t>
            </w:r>
          </w:p>
        </w:tc>
        <w:tc>
          <w:tcPr>
            <w:tcW w:w="900" w:type="dxa"/>
            <w:vAlign w:val="center"/>
          </w:tcPr>
          <w:p w14:paraId="76183F36" w14:textId="01C56AD3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810" w:type="dxa"/>
            <w:vAlign w:val="center"/>
          </w:tcPr>
          <w:p w14:paraId="1B3DFF9E" w14:textId="4491AA95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530" w:type="dxa"/>
            <w:vAlign w:val="center"/>
          </w:tcPr>
          <w:p w14:paraId="348413C3" w14:textId="642F09CB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55, 0.219</w:t>
            </w:r>
          </w:p>
        </w:tc>
        <w:tc>
          <w:tcPr>
            <w:tcW w:w="1170" w:type="dxa"/>
            <w:vAlign w:val="center"/>
          </w:tcPr>
          <w:p w14:paraId="49F6DEA1" w14:textId="02333112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90" w:type="dxa"/>
            <w:vAlign w:val="center"/>
          </w:tcPr>
          <w:p w14:paraId="1EC7A892" w14:textId="4C1F7E06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800" w:type="dxa"/>
            <w:vAlign w:val="center"/>
          </w:tcPr>
          <w:p w14:paraId="6C9AB9F6" w14:textId="0300C6DB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66, 0.218</w:t>
            </w:r>
          </w:p>
        </w:tc>
        <w:tc>
          <w:tcPr>
            <w:tcW w:w="1080" w:type="dxa"/>
            <w:vAlign w:val="center"/>
          </w:tcPr>
          <w:p w14:paraId="06DCF2CE" w14:textId="62DD006D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</w:tr>
      <w:tr w:rsidR="00A5738F" w:rsidRPr="00BA5DAF" w14:paraId="4D383C5E" w14:textId="77777777" w:rsidTr="00BA5DAF">
        <w:trPr>
          <w:trHeight w:val="300"/>
        </w:trPr>
        <w:tc>
          <w:tcPr>
            <w:tcW w:w="11880" w:type="dxa"/>
            <w:gridSpan w:val="10"/>
            <w:noWrap/>
          </w:tcPr>
          <w:p w14:paraId="006F69BE" w14:textId="77777777" w:rsidR="00A5738F" w:rsidRPr="00BA5DAF" w:rsidRDefault="00A5738F" w:rsidP="001E2EC8">
            <w:pPr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Legend: EDSS = Expanded Disability Status Scale; RRMS = relapsing-remitting multiple sclerosis; PMS = progressive multiple sclerosis; BPF = brain parenchymal fraction; T2LV = cerebral T2-hyperintense lesion volume. All statistical models are linear mixed effects regressions. Multivariable model #1 includes the following covariates: age, disease duration, gender, smoking history, and specific DMT use</w:t>
            </w:r>
            <w:proofErr w:type="gramStart"/>
            <w:r w:rsidRPr="00BA5DAF">
              <w:rPr>
                <w:rFonts w:ascii="Times New Roman" w:hAnsi="Times New Roman" w:cs="Times New Roman"/>
                <w:color w:val="000000"/>
              </w:rPr>
              <w:t xml:space="preserve">.  </w:t>
            </w:r>
            <w:proofErr w:type="gramEnd"/>
            <w:r w:rsidRPr="00BA5DAF">
              <w:rPr>
                <w:rFonts w:ascii="Times New Roman" w:hAnsi="Times New Roman" w:cs="Times New Roman"/>
                <w:color w:val="000000"/>
              </w:rPr>
              <w:t xml:space="preserve">Model #2 includes the covariates: age, disease duration, gender, smoking history, specific DMT use, CES-D score, MSSS score, </w:t>
            </w:r>
            <w:proofErr w:type="gramStart"/>
            <w:r w:rsidRPr="00BA5DAF">
              <w:rPr>
                <w:rFonts w:ascii="Times New Roman" w:hAnsi="Times New Roman" w:cs="Times New Roman"/>
                <w:color w:val="000000"/>
              </w:rPr>
              <w:t>SF</w:t>
            </w:r>
            <w:proofErr w:type="gramEnd"/>
            <w:r w:rsidRPr="00BA5DAF">
              <w:rPr>
                <w:rFonts w:ascii="Times New Roman" w:hAnsi="Times New Roman" w:cs="Times New Roman"/>
                <w:color w:val="000000"/>
              </w:rPr>
              <w:t xml:space="preserve">-36 physical and mental composite scores. </w:t>
            </w:r>
          </w:p>
        </w:tc>
      </w:tr>
    </w:tbl>
    <w:p w14:paraId="0170D1A6" w14:textId="77777777" w:rsidR="00A5738F" w:rsidRPr="00BA5DAF" w:rsidRDefault="00A5738F" w:rsidP="00A5738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02770AB" w14:textId="77777777" w:rsidR="00A5738F" w:rsidRPr="00BA5DAF" w:rsidRDefault="00A5738F" w:rsidP="00A5738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18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1620"/>
        <w:gridCol w:w="990"/>
        <w:gridCol w:w="900"/>
        <w:gridCol w:w="1440"/>
        <w:gridCol w:w="990"/>
        <w:gridCol w:w="990"/>
        <w:gridCol w:w="1800"/>
        <w:gridCol w:w="1080"/>
      </w:tblGrid>
      <w:tr w:rsidR="00A5738F" w:rsidRPr="00BA5DAF" w14:paraId="5F016EE0" w14:textId="77777777" w:rsidTr="00BA5DAF">
        <w:trPr>
          <w:trHeight w:val="300"/>
        </w:trPr>
        <w:tc>
          <w:tcPr>
            <w:tcW w:w="11880" w:type="dxa"/>
            <w:gridSpan w:val="10"/>
            <w:noWrap/>
          </w:tcPr>
          <w:p w14:paraId="641A4622" w14:textId="1986035D" w:rsidR="00A5738F" w:rsidRPr="009C0A4C" w:rsidRDefault="00A5738F" w:rsidP="001E2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0A4C">
              <w:rPr>
                <w:rFonts w:ascii="Times New Roman" w:hAnsi="Times New Roman" w:cs="Times New Roman"/>
              </w:rPr>
              <w:t xml:space="preserve">Table </w:t>
            </w:r>
            <w:r w:rsidR="00E3253B">
              <w:rPr>
                <w:rFonts w:ascii="Times New Roman" w:hAnsi="Times New Roman" w:cs="Times New Roman"/>
              </w:rPr>
              <w:t>S</w:t>
            </w:r>
            <w:r w:rsidRPr="009C0A4C">
              <w:rPr>
                <w:rFonts w:ascii="Times New Roman" w:hAnsi="Times New Roman" w:cs="Times New Roman"/>
              </w:rPr>
              <w:t xml:space="preserve">4: </w:t>
            </w:r>
            <w:r w:rsidR="0028312A" w:rsidRPr="009C0A4C">
              <w:rPr>
                <w:rFonts w:ascii="Times New Roman" w:hAnsi="Times New Roman" w:cs="Times New Roman"/>
              </w:rPr>
              <w:t>Natural l</w:t>
            </w:r>
            <w:r w:rsidRPr="009C0A4C">
              <w:rPr>
                <w:rFonts w:ascii="Times New Roman" w:hAnsi="Times New Roman" w:cs="Times New Roman"/>
              </w:rPr>
              <w:t>og-transformed MLR as a predictor of objective MS disease outcomes using last subject visit only</w:t>
            </w:r>
          </w:p>
        </w:tc>
      </w:tr>
      <w:tr w:rsidR="00A5738F" w:rsidRPr="00BA5DAF" w14:paraId="14DF3809" w14:textId="77777777" w:rsidTr="00BA5DAF">
        <w:trPr>
          <w:trHeight w:val="300"/>
        </w:trPr>
        <w:tc>
          <w:tcPr>
            <w:tcW w:w="1260" w:type="dxa"/>
            <w:noWrap/>
            <w:hideMark/>
          </w:tcPr>
          <w:p w14:paraId="55077020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420" w:type="dxa"/>
            <w:gridSpan w:val="3"/>
          </w:tcPr>
          <w:p w14:paraId="196552EB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5DAF">
              <w:rPr>
                <w:rFonts w:ascii="Times New Roman" w:hAnsi="Times New Roman" w:cs="Times New Roman"/>
                <w:i/>
              </w:rPr>
              <w:t>Univariable</w:t>
            </w:r>
            <w:proofErr w:type="spellEnd"/>
          </w:p>
        </w:tc>
        <w:tc>
          <w:tcPr>
            <w:tcW w:w="3330" w:type="dxa"/>
            <w:gridSpan w:val="3"/>
          </w:tcPr>
          <w:p w14:paraId="5F2ACC4C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Multivariable Model 1</w:t>
            </w:r>
          </w:p>
        </w:tc>
        <w:tc>
          <w:tcPr>
            <w:tcW w:w="3870" w:type="dxa"/>
            <w:gridSpan w:val="3"/>
          </w:tcPr>
          <w:p w14:paraId="07EC7207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Multivariable Model 2</w:t>
            </w:r>
          </w:p>
        </w:tc>
      </w:tr>
      <w:tr w:rsidR="00A5738F" w:rsidRPr="00BA5DAF" w14:paraId="779CC853" w14:textId="77777777" w:rsidTr="00BA5DAF">
        <w:trPr>
          <w:trHeight w:val="300"/>
        </w:trPr>
        <w:tc>
          <w:tcPr>
            <w:tcW w:w="1260" w:type="dxa"/>
            <w:noWrap/>
          </w:tcPr>
          <w:p w14:paraId="52755B4E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B3C955A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620" w:type="dxa"/>
          </w:tcPr>
          <w:p w14:paraId="5E3A8B9D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</w:tcPr>
          <w:p w14:paraId="070AF1DC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00" w:type="dxa"/>
          </w:tcPr>
          <w:p w14:paraId="49ED4702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440" w:type="dxa"/>
          </w:tcPr>
          <w:p w14:paraId="2EC9F982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</w:tcPr>
          <w:p w14:paraId="1575CBA4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0" w:type="dxa"/>
          </w:tcPr>
          <w:p w14:paraId="63121D21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800" w:type="dxa"/>
          </w:tcPr>
          <w:p w14:paraId="48F470ED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80" w:type="dxa"/>
          </w:tcPr>
          <w:p w14:paraId="649D0A30" w14:textId="77777777" w:rsidR="00A5738F" w:rsidRPr="00BA5DAF" w:rsidRDefault="00A5738F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0831F4" w:rsidRPr="00BA5DAF" w14:paraId="7CD36B9E" w14:textId="77777777" w:rsidTr="00BA5DAF">
        <w:trPr>
          <w:trHeight w:val="300"/>
        </w:trPr>
        <w:tc>
          <w:tcPr>
            <w:tcW w:w="1260" w:type="dxa"/>
            <w:noWrap/>
            <w:vAlign w:val="center"/>
            <w:hideMark/>
          </w:tcPr>
          <w:p w14:paraId="54BDFFC7" w14:textId="77777777" w:rsidR="000831F4" w:rsidRPr="00BA5DAF" w:rsidRDefault="000831F4" w:rsidP="00BA5D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EDSS</w:t>
            </w:r>
          </w:p>
        </w:tc>
        <w:tc>
          <w:tcPr>
            <w:tcW w:w="810" w:type="dxa"/>
            <w:vAlign w:val="center"/>
          </w:tcPr>
          <w:p w14:paraId="180A573A" w14:textId="465AF40B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  <w:tc>
          <w:tcPr>
            <w:tcW w:w="1620" w:type="dxa"/>
            <w:vAlign w:val="center"/>
          </w:tcPr>
          <w:p w14:paraId="5FC10F0E" w14:textId="04714A95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407, 1.144</w:t>
            </w:r>
          </w:p>
        </w:tc>
        <w:tc>
          <w:tcPr>
            <w:tcW w:w="990" w:type="dxa"/>
            <w:vAlign w:val="center"/>
          </w:tcPr>
          <w:p w14:paraId="0C6B74C4" w14:textId="02E0F570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00" w:type="dxa"/>
            <w:vAlign w:val="center"/>
          </w:tcPr>
          <w:p w14:paraId="116B2D2B" w14:textId="78509ED1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697</w:t>
            </w:r>
          </w:p>
        </w:tc>
        <w:tc>
          <w:tcPr>
            <w:tcW w:w="1440" w:type="dxa"/>
            <w:vAlign w:val="center"/>
          </w:tcPr>
          <w:p w14:paraId="57B0734E" w14:textId="6A71D4EE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304, 1.091</w:t>
            </w:r>
          </w:p>
        </w:tc>
        <w:tc>
          <w:tcPr>
            <w:tcW w:w="990" w:type="dxa"/>
            <w:vAlign w:val="center"/>
          </w:tcPr>
          <w:p w14:paraId="27446961" w14:textId="7C69B325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vAlign w:val="center"/>
          </w:tcPr>
          <w:p w14:paraId="068B7340" w14:textId="74F68923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1800" w:type="dxa"/>
            <w:vAlign w:val="center"/>
          </w:tcPr>
          <w:p w14:paraId="2ED11CE4" w14:textId="36F19227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25, 0.639</w:t>
            </w:r>
          </w:p>
        </w:tc>
        <w:tc>
          <w:tcPr>
            <w:tcW w:w="1080" w:type="dxa"/>
            <w:vAlign w:val="center"/>
          </w:tcPr>
          <w:p w14:paraId="274E2AF9" w14:textId="1F3E26FB" w:rsidR="000831F4" w:rsidRPr="00BA5DAF" w:rsidRDefault="000831F4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6A6F49" w:rsidRPr="00BA5DAF" w14:paraId="79380F07" w14:textId="77777777" w:rsidTr="00BA5DAF">
        <w:trPr>
          <w:trHeight w:val="300"/>
        </w:trPr>
        <w:tc>
          <w:tcPr>
            <w:tcW w:w="1260" w:type="dxa"/>
            <w:noWrap/>
            <w:vAlign w:val="center"/>
          </w:tcPr>
          <w:p w14:paraId="55D49272" w14:textId="77777777" w:rsidR="006A6F49" w:rsidRPr="00BA5DAF" w:rsidRDefault="006A6F49" w:rsidP="00BA5D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RRMS v PMS</w:t>
            </w:r>
          </w:p>
        </w:tc>
        <w:tc>
          <w:tcPr>
            <w:tcW w:w="810" w:type="dxa"/>
            <w:vAlign w:val="center"/>
          </w:tcPr>
          <w:p w14:paraId="5702F79B" w14:textId="4ACAF0B9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1620" w:type="dxa"/>
            <w:vAlign w:val="center"/>
          </w:tcPr>
          <w:p w14:paraId="27E1C722" w14:textId="6681C1B2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486, 1.439</w:t>
            </w:r>
          </w:p>
        </w:tc>
        <w:tc>
          <w:tcPr>
            <w:tcW w:w="990" w:type="dxa"/>
            <w:vAlign w:val="center"/>
          </w:tcPr>
          <w:p w14:paraId="1BA12451" w14:textId="1AF0B75D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00" w:type="dxa"/>
            <w:vAlign w:val="center"/>
          </w:tcPr>
          <w:p w14:paraId="0FFAFD69" w14:textId="1FB71B44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1440" w:type="dxa"/>
            <w:vAlign w:val="center"/>
          </w:tcPr>
          <w:p w14:paraId="2AD871A6" w14:textId="57FB0910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27</w:t>
            </w:r>
            <w:r w:rsidR="00BA5DAF">
              <w:rPr>
                <w:rFonts w:ascii="Times New Roman" w:hAnsi="Times New Roman" w:cs="Times New Roman"/>
                <w:color w:val="000000"/>
              </w:rPr>
              <w:t>0</w:t>
            </w:r>
            <w:r w:rsidRPr="00BA5DAF">
              <w:rPr>
                <w:rFonts w:ascii="Times New Roman" w:hAnsi="Times New Roman" w:cs="Times New Roman"/>
                <w:color w:val="000000"/>
              </w:rPr>
              <w:t>, 1.559</w:t>
            </w:r>
          </w:p>
        </w:tc>
        <w:tc>
          <w:tcPr>
            <w:tcW w:w="990" w:type="dxa"/>
            <w:vAlign w:val="center"/>
          </w:tcPr>
          <w:p w14:paraId="4C8CB23D" w14:textId="15EF3ADB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90" w:type="dxa"/>
            <w:vAlign w:val="center"/>
          </w:tcPr>
          <w:p w14:paraId="4C9EAC32" w14:textId="15B1A2CD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  <w:tc>
          <w:tcPr>
            <w:tcW w:w="1800" w:type="dxa"/>
            <w:vAlign w:val="center"/>
          </w:tcPr>
          <w:p w14:paraId="7E40D26D" w14:textId="5ABF51A3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278, 1.472</w:t>
            </w:r>
          </w:p>
        </w:tc>
        <w:tc>
          <w:tcPr>
            <w:tcW w:w="1080" w:type="dxa"/>
            <w:vAlign w:val="center"/>
          </w:tcPr>
          <w:p w14:paraId="17D59EC1" w14:textId="78ABB8C5" w:rsidR="006A6F49" w:rsidRPr="00BA5DAF" w:rsidRDefault="006A6F49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</w:tr>
      <w:tr w:rsidR="00E232D6" w:rsidRPr="00BA5DAF" w14:paraId="070FB2D3" w14:textId="77777777" w:rsidTr="00BA5DAF">
        <w:trPr>
          <w:trHeight w:val="300"/>
        </w:trPr>
        <w:tc>
          <w:tcPr>
            <w:tcW w:w="1260" w:type="dxa"/>
            <w:noWrap/>
            <w:vAlign w:val="center"/>
          </w:tcPr>
          <w:p w14:paraId="76A5733B" w14:textId="77777777" w:rsidR="00E232D6" w:rsidRPr="00BA5DAF" w:rsidRDefault="00E232D6" w:rsidP="00BA5D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BPF</w:t>
            </w:r>
          </w:p>
        </w:tc>
        <w:tc>
          <w:tcPr>
            <w:tcW w:w="810" w:type="dxa"/>
            <w:vAlign w:val="center"/>
          </w:tcPr>
          <w:p w14:paraId="444289A8" w14:textId="24528D02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  <w:tc>
          <w:tcPr>
            <w:tcW w:w="1620" w:type="dxa"/>
            <w:vAlign w:val="center"/>
          </w:tcPr>
          <w:p w14:paraId="47A7C92C" w14:textId="098E90D9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29, -0.008</w:t>
            </w:r>
          </w:p>
        </w:tc>
        <w:tc>
          <w:tcPr>
            <w:tcW w:w="990" w:type="dxa"/>
            <w:vAlign w:val="center"/>
          </w:tcPr>
          <w:p w14:paraId="0ADD8058" w14:textId="60FE3CEA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vAlign w:val="center"/>
          </w:tcPr>
          <w:p w14:paraId="6E915DE6" w14:textId="3893397A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1440" w:type="dxa"/>
            <w:vAlign w:val="center"/>
          </w:tcPr>
          <w:p w14:paraId="59CC27A8" w14:textId="3571D038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19, 0.003</w:t>
            </w:r>
          </w:p>
        </w:tc>
        <w:tc>
          <w:tcPr>
            <w:tcW w:w="990" w:type="dxa"/>
            <w:vAlign w:val="center"/>
          </w:tcPr>
          <w:p w14:paraId="081A2F7A" w14:textId="42BE4E59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990" w:type="dxa"/>
            <w:vAlign w:val="center"/>
          </w:tcPr>
          <w:p w14:paraId="6F9C0DD2" w14:textId="70984D91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1800" w:type="dxa"/>
            <w:vAlign w:val="center"/>
          </w:tcPr>
          <w:p w14:paraId="50CB1B76" w14:textId="6796AA59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15, 0.007</w:t>
            </w:r>
          </w:p>
        </w:tc>
        <w:tc>
          <w:tcPr>
            <w:tcW w:w="1080" w:type="dxa"/>
            <w:vAlign w:val="center"/>
          </w:tcPr>
          <w:p w14:paraId="1AE9668B" w14:textId="41474855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</w:tr>
      <w:tr w:rsidR="00E232D6" w:rsidRPr="00BA5DAF" w14:paraId="5EF19E68" w14:textId="77777777" w:rsidTr="00BA5DAF">
        <w:trPr>
          <w:trHeight w:val="300"/>
        </w:trPr>
        <w:tc>
          <w:tcPr>
            <w:tcW w:w="1260" w:type="dxa"/>
            <w:noWrap/>
            <w:vAlign w:val="center"/>
          </w:tcPr>
          <w:p w14:paraId="004BF158" w14:textId="77777777" w:rsidR="00E232D6" w:rsidRPr="00BA5DAF" w:rsidRDefault="00E232D6" w:rsidP="00BA5D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T2LV</w:t>
            </w:r>
          </w:p>
        </w:tc>
        <w:tc>
          <w:tcPr>
            <w:tcW w:w="810" w:type="dxa"/>
            <w:vAlign w:val="center"/>
          </w:tcPr>
          <w:p w14:paraId="7C766248" w14:textId="58DA4A63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1620" w:type="dxa"/>
            <w:vAlign w:val="center"/>
          </w:tcPr>
          <w:p w14:paraId="64A54F87" w14:textId="657D351D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00, 0.262</w:t>
            </w:r>
          </w:p>
        </w:tc>
        <w:tc>
          <w:tcPr>
            <w:tcW w:w="990" w:type="dxa"/>
            <w:vAlign w:val="center"/>
          </w:tcPr>
          <w:p w14:paraId="34E8E182" w14:textId="62A7E841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900" w:type="dxa"/>
            <w:vAlign w:val="center"/>
          </w:tcPr>
          <w:p w14:paraId="65200E8B" w14:textId="5230476C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440" w:type="dxa"/>
            <w:vAlign w:val="center"/>
          </w:tcPr>
          <w:p w14:paraId="19DACDEE" w14:textId="6A7280FE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62, 0.229</w:t>
            </w:r>
          </w:p>
        </w:tc>
        <w:tc>
          <w:tcPr>
            <w:tcW w:w="990" w:type="dxa"/>
            <w:vAlign w:val="center"/>
          </w:tcPr>
          <w:p w14:paraId="7A1AD85B" w14:textId="2BC61D43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990" w:type="dxa"/>
            <w:vAlign w:val="center"/>
          </w:tcPr>
          <w:p w14:paraId="72EB2466" w14:textId="1D29AFC6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800" w:type="dxa"/>
            <w:vAlign w:val="center"/>
          </w:tcPr>
          <w:p w14:paraId="41E05B4F" w14:textId="02515CE5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64, 0.237</w:t>
            </w:r>
          </w:p>
        </w:tc>
        <w:tc>
          <w:tcPr>
            <w:tcW w:w="1080" w:type="dxa"/>
            <w:vAlign w:val="center"/>
          </w:tcPr>
          <w:p w14:paraId="571BC216" w14:textId="7C1907DF" w:rsidR="00E232D6" w:rsidRPr="00BA5DAF" w:rsidRDefault="00E232D6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</w:tr>
      <w:tr w:rsidR="00A5738F" w:rsidRPr="00BA5DAF" w14:paraId="7E3C7030" w14:textId="77777777" w:rsidTr="00BA5DAF">
        <w:trPr>
          <w:trHeight w:val="300"/>
        </w:trPr>
        <w:tc>
          <w:tcPr>
            <w:tcW w:w="11880" w:type="dxa"/>
            <w:gridSpan w:val="10"/>
            <w:noWrap/>
          </w:tcPr>
          <w:p w14:paraId="7656E281" w14:textId="77777777" w:rsidR="00A5738F" w:rsidRPr="00BA5DAF" w:rsidRDefault="00A5738F" w:rsidP="001E2EC8">
            <w:pPr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Legend: EDSS = Expanded Disability Status Scale; RRMS = relapsing-remitting multiple sclerosis; PMS = progressive multiple sclerosis; BPF = brain parenchymal fraction; T2LV = cerebral T2-hyperintense lesion volume. All statistical models are linear mixed effects regressions. Multivariable model #1 includes the following covariates: age, disease duration, gender, smoking history, and specific DMT use</w:t>
            </w:r>
            <w:proofErr w:type="gramStart"/>
            <w:r w:rsidRPr="00BA5DAF">
              <w:rPr>
                <w:rFonts w:ascii="Times New Roman" w:hAnsi="Times New Roman" w:cs="Times New Roman"/>
                <w:color w:val="000000"/>
              </w:rPr>
              <w:t xml:space="preserve">.  </w:t>
            </w:r>
            <w:proofErr w:type="gramEnd"/>
            <w:r w:rsidRPr="00BA5DAF">
              <w:rPr>
                <w:rFonts w:ascii="Times New Roman" w:hAnsi="Times New Roman" w:cs="Times New Roman"/>
                <w:color w:val="000000"/>
              </w:rPr>
              <w:t xml:space="preserve">Model #2 includes the covariates: age, disease duration, gender, smoking history, specific DMT use, CES-D score, MSSS score, </w:t>
            </w:r>
            <w:proofErr w:type="gramStart"/>
            <w:r w:rsidRPr="00BA5DAF">
              <w:rPr>
                <w:rFonts w:ascii="Times New Roman" w:hAnsi="Times New Roman" w:cs="Times New Roman"/>
                <w:color w:val="000000"/>
              </w:rPr>
              <w:t>SF</w:t>
            </w:r>
            <w:proofErr w:type="gramEnd"/>
            <w:r w:rsidRPr="00BA5DAF">
              <w:rPr>
                <w:rFonts w:ascii="Times New Roman" w:hAnsi="Times New Roman" w:cs="Times New Roman"/>
                <w:color w:val="000000"/>
              </w:rPr>
              <w:t>-36 physical and mental composite scores.</w:t>
            </w:r>
          </w:p>
        </w:tc>
      </w:tr>
    </w:tbl>
    <w:p w14:paraId="6FA8CF0E" w14:textId="77777777" w:rsidR="00A5738F" w:rsidRDefault="00A5738F" w:rsidP="00A5738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1C4266" w14:textId="53D1F3EA" w:rsidR="00FE6779" w:rsidRDefault="00FE67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A9774A" w14:textId="21938843" w:rsidR="00915ECC" w:rsidRDefault="00915ECC" w:rsidP="00A5738F">
      <w:pPr>
        <w:rPr>
          <w:rFonts w:ascii="Times New Roman" w:hAnsi="Times New Roman" w:cs="Times New Roman"/>
          <w:noProof/>
          <w:sz w:val="24"/>
          <w:szCs w:val="24"/>
        </w:rPr>
        <w:sectPr w:rsidR="00915ECC" w:rsidSect="00BA5D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3904C1E" w14:textId="6B83BF1B" w:rsidR="00FE6779" w:rsidRDefault="00FE6779" w:rsidP="00BA5DAF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Sensitivity analysis using </w:t>
      </w:r>
      <w:r w:rsidR="0094176D">
        <w:rPr>
          <w:rFonts w:ascii="Times New Roman" w:hAnsi="Times New Roman" w:cs="Times New Roman"/>
          <w:noProof/>
          <w:sz w:val="24"/>
          <w:szCs w:val="24"/>
        </w:rPr>
        <w:t>untreat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atients only (N=146)</w:t>
      </w:r>
    </w:p>
    <w:tbl>
      <w:tblPr>
        <w:tblStyle w:val="TableGrid"/>
        <w:tblW w:w="118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1620"/>
        <w:gridCol w:w="900"/>
        <w:gridCol w:w="990"/>
        <w:gridCol w:w="1620"/>
        <w:gridCol w:w="900"/>
        <w:gridCol w:w="990"/>
        <w:gridCol w:w="1530"/>
        <w:gridCol w:w="900"/>
      </w:tblGrid>
      <w:tr w:rsidR="00FE6779" w:rsidRPr="00BA5DAF" w14:paraId="14F79884" w14:textId="77777777" w:rsidTr="00BA5DAF">
        <w:trPr>
          <w:trHeight w:val="300"/>
        </w:trPr>
        <w:tc>
          <w:tcPr>
            <w:tcW w:w="11880" w:type="dxa"/>
            <w:gridSpan w:val="10"/>
            <w:noWrap/>
          </w:tcPr>
          <w:p w14:paraId="21C4C649" w14:textId="1FFDF5FB" w:rsidR="00FE6779" w:rsidRPr="009C0A4C" w:rsidRDefault="00FE6779" w:rsidP="001E2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0A4C">
              <w:rPr>
                <w:rFonts w:ascii="Times New Roman" w:hAnsi="Times New Roman" w:cs="Times New Roman"/>
              </w:rPr>
              <w:t xml:space="preserve">Table </w:t>
            </w:r>
            <w:r w:rsidR="00072FCC">
              <w:rPr>
                <w:rFonts w:ascii="Times New Roman" w:hAnsi="Times New Roman" w:cs="Times New Roman"/>
              </w:rPr>
              <w:t>S</w:t>
            </w:r>
            <w:r w:rsidRPr="009C0A4C">
              <w:rPr>
                <w:rFonts w:ascii="Times New Roman" w:hAnsi="Times New Roman" w:cs="Times New Roman"/>
              </w:rPr>
              <w:t xml:space="preserve">5: Log-transformed NLR as a predictor of objective MS disease outcomes using </w:t>
            </w:r>
            <w:r w:rsidR="00915ECC" w:rsidRPr="009C0A4C">
              <w:rPr>
                <w:rFonts w:ascii="Times New Roman" w:hAnsi="Times New Roman" w:cs="Times New Roman"/>
              </w:rPr>
              <w:t>untreated</w:t>
            </w:r>
            <w:r w:rsidRPr="009C0A4C">
              <w:rPr>
                <w:rFonts w:ascii="Times New Roman" w:hAnsi="Times New Roman" w:cs="Times New Roman"/>
              </w:rPr>
              <w:t xml:space="preserve"> subject</w:t>
            </w:r>
            <w:r w:rsidR="00915ECC" w:rsidRPr="009C0A4C">
              <w:rPr>
                <w:rFonts w:ascii="Times New Roman" w:hAnsi="Times New Roman" w:cs="Times New Roman"/>
              </w:rPr>
              <w:t>s</w:t>
            </w:r>
          </w:p>
        </w:tc>
      </w:tr>
      <w:tr w:rsidR="00FE6779" w:rsidRPr="00BA5DAF" w14:paraId="2ADAFED0" w14:textId="77777777" w:rsidTr="00BA5DAF">
        <w:trPr>
          <w:trHeight w:val="300"/>
        </w:trPr>
        <w:tc>
          <w:tcPr>
            <w:tcW w:w="1260" w:type="dxa"/>
            <w:noWrap/>
            <w:hideMark/>
          </w:tcPr>
          <w:p w14:paraId="79A2CA0E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690" w:type="dxa"/>
            <w:gridSpan w:val="3"/>
          </w:tcPr>
          <w:p w14:paraId="752E6D93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5DAF">
              <w:rPr>
                <w:rFonts w:ascii="Times New Roman" w:hAnsi="Times New Roman" w:cs="Times New Roman"/>
                <w:i/>
              </w:rPr>
              <w:t>Univariable</w:t>
            </w:r>
            <w:proofErr w:type="spellEnd"/>
          </w:p>
        </w:tc>
        <w:tc>
          <w:tcPr>
            <w:tcW w:w="3510" w:type="dxa"/>
            <w:gridSpan w:val="3"/>
          </w:tcPr>
          <w:p w14:paraId="112E8F39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Multivariable Model 1</w:t>
            </w:r>
          </w:p>
        </w:tc>
        <w:tc>
          <w:tcPr>
            <w:tcW w:w="3420" w:type="dxa"/>
            <w:gridSpan w:val="3"/>
          </w:tcPr>
          <w:p w14:paraId="42394A0F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Multivariable Model 2</w:t>
            </w:r>
          </w:p>
        </w:tc>
      </w:tr>
      <w:tr w:rsidR="00FE6779" w:rsidRPr="00BA5DAF" w14:paraId="42C4742C" w14:textId="77777777" w:rsidTr="00BA5DAF">
        <w:trPr>
          <w:trHeight w:val="300"/>
        </w:trPr>
        <w:tc>
          <w:tcPr>
            <w:tcW w:w="1260" w:type="dxa"/>
            <w:noWrap/>
          </w:tcPr>
          <w:p w14:paraId="2E6E317A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46CECD6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620" w:type="dxa"/>
          </w:tcPr>
          <w:p w14:paraId="71C6AD93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</w:tcPr>
          <w:p w14:paraId="6DFDC674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0" w:type="dxa"/>
          </w:tcPr>
          <w:p w14:paraId="3BB33944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620" w:type="dxa"/>
          </w:tcPr>
          <w:p w14:paraId="65A8B98C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</w:tcPr>
          <w:p w14:paraId="14E31384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0" w:type="dxa"/>
          </w:tcPr>
          <w:p w14:paraId="667078C1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530" w:type="dxa"/>
          </w:tcPr>
          <w:p w14:paraId="03D58119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</w:tcPr>
          <w:p w14:paraId="30C64EA9" w14:textId="77777777" w:rsidR="00FE6779" w:rsidRPr="00BA5DAF" w:rsidRDefault="00FE6779" w:rsidP="001E2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24D3D" w:rsidRPr="00BA5DAF" w14:paraId="312F4620" w14:textId="77777777" w:rsidTr="00BA5DAF">
        <w:trPr>
          <w:trHeight w:val="300"/>
        </w:trPr>
        <w:tc>
          <w:tcPr>
            <w:tcW w:w="1260" w:type="dxa"/>
            <w:noWrap/>
            <w:hideMark/>
          </w:tcPr>
          <w:p w14:paraId="05A9A078" w14:textId="77777777" w:rsidR="00224D3D" w:rsidRPr="00BA5DAF" w:rsidRDefault="00224D3D" w:rsidP="00224D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EDSS</w:t>
            </w:r>
          </w:p>
        </w:tc>
        <w:tc>
          <w:tcPr>
            <w:tcW w:w="1170" w:type="dxa"/>
            <w:vAlign w:val="bottom"/>
          </w:tcPr>
          <w:p w14:paraId="577DBEF5" w14:textId="1E7959EF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  <w:tc>
          <w:tcPr>
            <w:tcW w:w="1620" w:type="dxa"/>
            <w:vAlign w:val="bottom"/>
          </w:tcPr>
          <w:p w14:paraId="0E13B305" w14:textId="1CD013AE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182, 1.131</w:t>
            </w:r>
          </w:p>
        </w:tc>
        <w:tc>
          <w:tcPr>
            <w:tcW w:w="900" w:type="dxa"/>
            <w:vAlign w:val="bottom"/>
          </w:tcPr>
          <w:p w14:paraId="24C77D84" w14:textId="2399CF87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90" w:type="dxa"/>
            <w:vAlign w:val="bottom"/>
          </w:tcPr>
          <w:p w14:paraId="1426FB5C" w14:textId="4C693855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  <w:tc>
          <w:tcPr>
            <w:tcW w:w="1620" w:type="dxa"/>
            <w:vAlign w:val="bottom"/>
          </w:tcPr>
          <w:p w14:paraId="3685BA0F" w14:textId="355F1280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283, 1.159</w:t>
            </w:r>
          </w:p>
        </w:tc>
        <w:tc>
          <w:tcPr>
            <w:tcW w:w="900" w:type="dxa"/>
            <w:vAlign w:val="bottom"/>
          </w:tcPr>
          <w:p w14:paraId="433FAFC9" w14:textId="38FF11C4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vAlign w:val="bottom"/>
          </w:tcPr>
          <w:p w14:paraId="7D477FCB" w14:textId="7C56498B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623</w:t>
            </w:r>
          </w:p>
        </w:tc>
        <w:tc>
          <w:tcPr>
            <w:tcW w:w="1530" w:type="dxa"/>
            <w:vAlign w:val="bottom"/>
          </w:tcPr>
          <w:p w14:paraId="3AFE7D6A" w14:textId="7FC573AE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18</w:t>
            </w:r>
            <w:r w:rsidR="004315E3" w:rsidRPr="00BA5DAF">
              <w:rPr>
                <w:rFonts w:ascii="Times New Roman" w:hAnsi="Times New Roman" w:cs="Times New Roman"/>
                <w:color w:val="000000"/>
              </w:rPr>
              <w:t>0</w:t>
            </w:r>
            <w:r w:rsidRPr="00BA5DAF">
              <w:rPr>
                <w:rFonts w:ascii="Times New Roman" w:hAnsi="Times New Roman" w:cs="Times New Roman"/>
                <w:color w:val="000000"/>
              </w:rPr>
              <w:t>, 1.067</w:t>
            </w:r>
          </w:p>
        </w:tc>
        <w:tc>
          <w:tcPr>
            <w:tcW w:w="900" w:type="dxa"/>
            <w:vAlign w:val="bottom"/>
          </w:tcPr>
          <w:p w14:paraId="501E3049" w14:textId="2BD413E3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6A6F49" w:rsidRPr="00BA5DAF" w14:paraId="403DEE00" w14:textId="77777777" w:rsidTr="00BA5DAF">
        <w:trPr>
          <w:trHeight w:val="300"/>
        </w:trPr>
        <w:tc>
          <w:tcPr>
            <w:tcW w:w="1260" w:type="dxa"/>
            <w:noWrap/>
          </w:tcPr>
          <w:p w14:paraId="7DA1F8C9" w14:textId="77777777" w:rsidR="006A6F49" w:rsidRPr="00BA5DAF" w:rsidRDefault="006A6F49" w:rsidP="006A6F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RRMS v PMS</w:t>
            </w:r>
          </w:p>
        </w:tc>
        <w:tc>
          <w:tcPr>
            <w:tcW w:w="1170" w:type="dxa"/>
            <w:vAlign w:val="bottom"/>
          </w:tcPr>
          <w:p w14:paraId="49D23BF1" w14:textId="61673141" w:rsidR="006A6F49" w:rsidRPr="00BA5DAF" w:rsidRDefault="006A6F49" w:rsidP="006A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1.015</w:t>
            </w:r>
          </w:p>
        </w:tc>
        <w:tc>
          <w:tcPr>
            <w:tcW w:w="1620" w:type="dxa"/>
            <w:vAlign w:val="bottom"/>
          </w:tcPr>
          <w:p w14:paraId="21526F62" w14:textId="2B092DB5" w:rsidR="006A6F49" w:rsidRPr="00BA5DAF" w:rsidRDefault="006A6F49" w:rsidP="006A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231, 1.8</w:t>
            </w:r>
            <w:r w:rsidR="00BA5DAF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900" w:type="dxa"/>
            <w:vAlign w:val="bottom"/>
          </w:tcPr>
          <w:p w14:paraId="7287CC7A" w14:textId="09115839" w:rsidR="006A6F49" w:rsidRPr="00BA5DAF" w:rsidRDefault="006A6F49" w:rsidP="006A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990" w:type="dxa"/>
            <w:vAlign w:val="bottom"/>
          </w:tcPr>
          <w:p w14:paraId="5EBC6844" w14:textId="797247B6" w:rsidR="006A6F49" w:rsidRPr="00BA5DAF" w:rsidRDefault="006A6F49" w:rsidP="006A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1.868</w:t>
            </w:r>
          </w:p>
        </w:tc>
        <w:tc>
          <w:tcPr>
            <w:tcW w:w="1620" w:type="dxa"/>
            <w:vAlign w:val="bottom"/>
          </w:tcPr>
          <w:p w14:paraId="7CF8F3F5" w14:textId="30361C7C" w:rsidR="006A6F49" w:rsidRPr="00BA5DAF" w:rsidRDefault="006A6F49" w:rsidP="006A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1.048, 2.688</w:t>
            </w:r>
          </w:p>
        </w:tc>
        <w:tc>
          <w:tcPr>
            <w:tcW w:w="900" w:type="dxa"/>
            <w:vAlign w:val="bottom"/>
          </w:tcPr>
          <w:p w14:paraId="75B3F67C" w14:textId="26EF9531" w:rsidR="006A6F49" w:rsidRPr="00BA5DAF" w:rsidRDefault="006A6F49" w:rsidP="006A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vAlign w:val="bottom"/>
          </w:tcPr>
          <w:p w14:paraId="1403F640" w14:textId="503B51F7" w:rsidR="006A6F49" w:rsidRPr="00BA5DAF" w:rsidRDefault="006A6F49" w:rsidP="006A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1.457</w:t>
            </w:r>
          </w:p>
        </w:tc>
        <w:tc>
          <w:tcPr>
            <w:tcW w:w="1530" w:type="dxa"/>
            <w:vAlign w:val="bottom"/>
          </w:tcPr>
          <w:p w14:paraId="770AAAD2" w14:textId="0EC4506B" w:rsidR="006A6F49" w:rsidRPr="00BA5DAF" w:rsidRDefault="006A6F49" w:rsidP="006A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509, 2.405</w:t>
            </w:r>
          </w:p>
        </w:tc>
        <w:tc>
          <w:tcPr>
            <w:tcW w:w="900" w:type="dxa"/>
            <w:vAlign w:val="bottom"/>
          </w:tcPr>
          <w:p w14:paraId="6F48359E" w14:textId="1C4DCAA0" w:rsidR="006A6F49" w:rsidRPr="00BA5DAF" w:rsidRDefault="006A6F49" w:rsidP="006A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224D3D" w:rsidRPr="00BA5DAF" w14:paraId="0594EC15" w14:textId="77777777" w:rsidTr="00BA5DAF">
        <w:trPr>
          <w:trHeight w:val="300"/>
        </w:trPr>
        <w:tc>
          <w:tcPr>
            <w:tcW w:w="1260" w:type="dxa"/>
            <w:noWrap/>
          </w:tcPr>
          <w:p w14:paraId="22E05CBB" w14:textId="77777777" w:rsidR="00224D3D" w:rsidRPr="00BA5DAF" w:rsidRDefault="00224D3D" w:rsidP="00224D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BPF</w:t>
            </w:r>
          </w:p>
        </w:tc>
        <w:tc>
          <w:tcPr>
            <w:tcW w:w="1170" w:type="dxa"/>
            <w:vAlign w:val="bottom"/>
          </w:tcPr>
          <w:p w14:paraId="14522689" w14:textId="20186D66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620" w:type="dxa"/>
            <w:vAlign w:val="bottom"/>
          </w:tcPr>
          <w:p w14:paraId="2E9D1CE1" w14:textId="55A9479A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1</w:t>
            </w:r>
            <w:r w:rsidR="004315E3" w:rsidRPr="00BA5DAF">
              <w:rPr>
                <w:rFonts w:ascii="Times New Roman" w:hAnsi="Times New Roman" w:cs="Times New Roman"/>
                <w:color w:val="000000"/>
              </w:rPr>
              <w:t>0</w:t>
            </w:r>
            <w:r w:rsidRPr="00BA5DAF">
              <w:rPr>
                <w:rFonts w:ascii="Times New Roman" w:hAnsi="Times New Roman" w:cs="Times New Roman"/>
                <w:color w:val="000000"/>
              </w:rPr>
              <w:t>, 0.007</w:t>
            </w:r>
          </w:p>
        </w:tc>
        <w:tc>
          <w:tcPr>
            <w:tcW w:w="900" w:type="dxa"/>
            <w:vAlign w:val="bottom"/>
          </w:tcPr>
          <w:p w14:paraId="5C69A5AC" w14:textId="16C93929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990" w:type="dxa"/>
            <w:vAlign w:val="bottom"/>
          </w:tcPr>
          <w:p w14:paraId="5C05B1B1" w14:textId="35EE3481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1620" w:type="dxa"/>
            <w:vAlign w:val="bottom"/>
          </w:tcPr>
          <w:p w14:paraId="617EB6F4" w14:textId="3D64F192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11, 0.003</w:t>
            </w:r>
          </w:p>
        </w:tc>
        <w:tc>
          <w:tcPr>
            <w:tcW w:w="900" w:type="dxa"/>
            <w:vAlign w:val="bottom"/>
          </w:tcPr>
          <w:p w14:paraId="553D9ECF" w14:textId="2817AE98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990" w:type="dxa"/>
            <w:vAlign w:val="bottom"/>
          </w:tcPr>
          <w:p w14:paraId="380241D1" w14:textId="04178420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530" w:type="dxa"/>
            <w:vAlign w:val="bottom"/>
          </w:tcPr>
          <w:p w14:paraId="49A3C7DE" w14:textId="5A2CB26A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1</w:t>
            </w:r>
            <w:r w:rsidR="004315E3" w:rsidRPr="00BA5DAF">
              <w:rPr>
                <w:rFonts w:ascii="Times New Roman" w:hAnsi="Times New Roman" w:cs="Times New Roman"/>
                <w:color w:val="000000"/>
              </w:rPr>
              <w:t>0</w:t>
            </w:r>
            <w:r w:rsidRPr="00BA5DAF">
              <w:rPr>
                <w:rFonts w:ascii="Times New Roman" w:hAnsi="Times New Roman" w:cs="Times New Roman"/>
                <w:color w:val="000000"/>
              </w:rPr>
              <w:t>, 0.004</w:t>
            </w:r>
          </w:p>
        </w:tc>
        <w:tc>
          <w:tcPr>
            <w:tcW w:w="900" w:type="dxa"/>
            <w:vAlign w:val="bottom"/>
          </w:tcPr>
          <w:p w14:paraId="2B375A6E" w14:textId="0789E768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</w:tr>
      <w:tr w:rsidR="00224D3D" w:rsidRPr="00BA5DAF" w14:paraId="6F6A6A97" w14:textId="77777777" w:rsidTr="00BA5DAF">
        <w:trPr>
          <w:trHeight w:val="300"/>
        </w:trPr>
        <w:tc>
          <w:tcPr>
            <w:tcW w:w="1260" w:type="dxa"/>
            <w:noWrap/>
          </w:tcPr>
          <w:p w14:paraId="3D3184FF" w14:textId="77777777" w:rsidR="00224D3D" w:rsidRPr="00BA5DAF" w:rsidRDefault="00224D3D" w:rsidP="00224D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T2LV</w:t>
            </w:r>
          </w:p>
        </w:tc>
        <w:tc>
          <w:tcPr>
            <w:tcW w:w="1170" w:type="dxa"/>
            <w:vAlign w:val="bottom"/>
          </w:tcPr>
          <w:p w14:paraId="2FC7FA49" w14:textId="3B40F6EF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620" w:type="dxa"/>
            <w:vAlign w:val="bottom"/>
          </w:tcPr>
          <w:p w14:paraId="25D99F95" w14:textId="39256526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75, 0.094</w:t>
            </w:r>
          </w:p>
        </w:tc>
        <w:tc>
          <w:tcPr>
            <w:tcW w:w="900" w:type="dxa"/>
            <w:vAlign w:val="bottom"/>
          </w:tcPr>
          <w:p w14:paraId="28CBE189" w14:textId="04BF4B25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834</w:t>
            </w:r>
          </w:p>
        </w:tc>
        <w:tc>
          <w:tcPr>
            <w:tcW w:w="990" w:type="dxa"/>
            <w:vAlign w:val="bottom"/>
          </w:tcPr>
          <w:p w14:paraId="30980668" w14:textId="10C90435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620" w:type="dxa"/>
            <w:vAlign w:val="bottom"/>
          </w:tcPr>
          <w:p w14:paraId="533AA21D" w14:textId="169FCEE4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58, 0.114</w:t>
            </w:r>
          </w:p>
        </w:tc>
        <w:tc>
          <w:tcPr>
            <w:tcW w:w="900" w:type="dxa"/>
            <w:vAlign w:val="bottom"/>
          </w:tcPr>
          <w:p w14:paraId="0B6A26AD" w14:textId="5F8B128D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  <w:tc>
          <w:tcPr>
            <w:tcW w:w="990" w:type="dxa"/>
            <w:vAlign w:val="bottom"/>
          </w:tcPr>
          <w:p w14:paraId="025A8328" w14:textId="227D4D75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530" w:type="dxa"/>
            <w:vAlign w:val="bottom"/>
          </w:tcPr>
          <w:p w14:paraId="656653DF" w14:textId="7E43AF28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69, 0.113</w:t>
            </w:r>
          </w:p>
        </w:tc>
        <w:tc>
          <w:tcPr>
            <w:tcW w:w="900" w:type="dxa"/>
            <w:vAlign w:val="bottom"/>
          </w:tcPr>
          <w:p w14:paraId="21AC70A7" w14:textId="710ED48A" w:rsidR="00224D3D" w:rsidRPr="00BA5DAF" w:rsidRDefault="00224D3D" w:rsidP="00224D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</w:tr>
      <w:tr w:rsidR="00FE6779" w:rsidRPr="00BA5DAF" w14:paraId="6100B044" w14:textId="77777777" w:rsidTr="00BA5DAF">
        <w:trPr>
          <w:trHeight w:val="300"/>
        </w:trPr>
        <w:tc>
          <w:tcPr>
            <w:tcW w:w="11880" w:type="dxa"/>
            <w:gridSpan w:val="10"/>
            <w:noWrap/>
          </w:tcPr>
          <w:p w14:paraId="60881E56" w14:textId="77777777" w:rsidR="00FE6779" w:rsidRPr="00BA5DAF" w:rsidRDefault="00FE6779" w:rsidP="001E2EC8">
            <w:pPr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Legend: EDSS = Expanded Disability Status Scale; RRMS = relapsing-remitting multiple sclerosis; PMS = progressive multiple sclerosis; BPF = brain parenchymal fraction; T2LV = cerebral T2-hyperintense lesion volume. All statistical models are linear mixed effects regressions. Multivariable model #1 includes the following covariates: age, disease duration, gender, smoking history, and specific DMT use</w:t>
            </w:r>
            <w:proofErr w:type="gramStart"/>
            <w:r w:rsidRPr="00BA5DAF">
              <w:rPr>
                <w:rFonts w:ascii="Times New Roman" w:hAnsi="Times New Roman" w:cs="Times New Roman"/>
                <w:color w:val="000000"/>
              </w:rPr>
              <w:t xml:space="preserve">.  </w:t>
            </w:r>
            <w:proofErr w:type="gramEnd"/>
            <w:r w:rsidRPr="00BA5DAF">
              <w:rPr>
                <w:rFonts w:ascii="Times New Roman" w:hAnsi="Times New Roman" w:cs="Times New Roman"/>
                <w:color w:val="000000"/>
              </w:rPr>
              <w:t xml:space="preserve">Model #2 includes the covariates: age, disease duration, gender, smoking history, specific DMT use, CES-D score, MSSS score, </w:t>
            </w:r>
            <w:proofErr w:type="gramStart"/>
            <w:r w:rsidRPr="00BA5DAF">
              <w:rPr>
                <w:rFonts w:ascii="Times New Roman" w:hAnsi="Times New Roman" w:cs="Times New Roman"/>
                <w:color w:val="000000"/>
              </w:rPr>
              <w:t>SF</w:t>
            </w:r>
            <w:proofErr w:type="gramEnd"/>
            <w:r w:rsidRPr="00BA5DAF">
              <w:rPr>
                <w:rFonts w:ascii="Times New Roman" w:hAnsi="Times New Roman" w:cs="Times New Roman"/>
                <w:color w:val="000000"/>
              </w:rPr>
              <w:t xml:space="preserve">-36 physical and mental composite scores. </w:t>
            </w:r>
          </w:p>
        </w:tc>
      </w:tr>
    </w:tbl>
    <w:p w14:paraId="72771789" w14:textId="72FE552C" w:rsidR="00FE6779" w:rsidRDefault="00FE6779" w:rsidP="00FE67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2165F6A" w14:textId="4F5724AC" w:rsidR="00BA5DAF" w:rsidRDefault="00BA5DAF" w:rsidP="00FE67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63"/>
        <w:tblW w:w="11880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1530"/>
        <w:gridCol w:w="990"/>
        <w:gridCol w:w="900"/>
        <w:gridCol w:w="1530"/>
        <w:gridCol w:w="990"/>
        <w:gridCol w:w="990"/>
        <w:gridCol w:w="1530"/>
        <w:gridCol w:w="990"/>
      </w:tblGrid>
      <w:tr w:rsidR="00BA5DAF" w:rsidRPr="00BA5DAF" w14:paraId="0B13C60F" w14:textId="77777777" w:rsidTr="00BA5DAF">
        <w:trPr>
          <w:trHeight w:val="300"/>
        </w:trPr>
        <w:tc>
          <w:tcPr>
            <w:tcW w:w="11880" w:type="dxa"/>
            <w:gridSpan w:val="10"/>
            <w:noWrap/>
          </w:tcPr>
          <w:p w14:paraId="0F42A72B" w14:textId="5DCCB875" w:rsidR="00BA5DAF" w:rsidRPr="009C0A4C" w:rsidRDefault="00BA5DAF" w:rsidP="00BA5D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0A4C">
              <w:rPr>
                <w:rFonts w:ascii="Times New Roman" w:hAnsi="Times New Roman" w:cs="Times New Roman"/>
              </w:rPr>
              <w:t xml:space="preserve">Table </w:t>
            </w:r>
            <w:r w:rsidR="00072FCC">
              <w:rPr>
                <w:rFonts w:ascii="Times New Roman" w:hAnsi="Times New Roman" w:cs="Times New Roman"/>
              </w:rPr>
              <w:t>S</w:t>
            </w:r>
            <w:bookmarkStart w:id="0" w:name="_GoBack"/>
            <w:bookmarkEnd w:id="0"/>
            <w:r w:rsidRPr="009C0A4C">
              <w:rPr>
                <w:rFonts w:ascii="Times New Roman" w:hAnsi="Times New Roman" w:cs="Times New Roman"/>
              </w:rPr>
              <w:t>6: Log-transformed MLR as a predictor of objective MS disease outcomes using untreated subjects</w:t>
            </w:r>
          </w:p>
        </w:tc>
      </w:tr>
      <w:tr w:rsidR="00BA5DAF" w:rsidRPr="00BA5DAF" w14:paraId="0FFCF2C4" w14:textId="77777777" w:rsidTr="00BA5DAF">
        <w:trPr>
          <w:trHeight w:val="300"/>
        </w:trPr>
        <w:tc>
          <w:tcPr>
            <w:tcW w:w="1260" w:type="dxa"/>
            <w:noWrap/>
            <w:hideMark/>
          </w:tcPr>
          <w:p w14:paraId="10A1F216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690" w:type="dxa"/>
            <w:gridSpan w:val="3"/>
          </w:tcPr>
          <w:p w14:paraId="2FD0F828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5DAF">
              <w:rPr>
                <w:rFonts w:ascii="Times New Roman" w:hAnsi="Times New Roman" w:cs="Times New Roman"/>
                <w:i/>
              </w:rPr>
              <w:t>Univariable</w:t>
            </w:r>
            <w:proofErr w:type="spellEnd"/>
          </w:p>
        </w:tc>
        <w:tc>
          <w:tcPr>
            <w:tcW w:w="3420" w:type="dxa"/>
            <w:gridSpan w:val="3"/>
          </w:tcPr>
          <w:p w14:paraId="7ECCD8EA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Multivariable Model 1</w:t>
            </w:r>
          </w:p>
        </w:tc>
        <w:tc>
          <w:tcPr>
            <w:tcW w:w="3510" w:type="dxa"/>
            <w:gridSpan w:val="3"/>
          </w:tcPr>
          <w:p w14:paraId="13AA86AA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Multivariable Model 2</w:t>
            </w:r>
          </w:p>
        </w:tc>
      </w:tr>
      <w:tr w:rsidR="00BA5DAF" w:rsidRPr="00BA5DAF" w14:paraId="20E3D2BE" w14:textId="77777777" w:rsidTr="00BA5DAF">
        <w:trPr>
          <w:trHeight w:val="300"/>
        </w:trPr>
        <w:tc>
          <w:tcPr>
            <w:tcW w:w="1260" w:type="dxa"/>
            <w:noWrap/>
          </w:tcPr>
          <w:p w14:paraId="75F9F5DC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159DCA8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530" w:type="dxa"/>
          </w:tcPr>
          <w:p w14:paraId="3F72C384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</w:tcPr>
          <w:p w14:paraId="30C3786B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00" w:type="dxa"/>
          </w:tcPr>
          <w:p w14:paraId="55EF7610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530" w:type="dxa"/>
          </w:tcPr>
          <w:p w14:paraId="5E9131CE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</w:tcPr>
          <w:p w14:paraId="03309E8E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0" w:type="dxa"/>
          </w:tcPr>
          <w:p w14:paraId="7B3F6494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530" w:type="dxa"/>
          </w:tcPr>
          <w:p w14:paraId="4A028E68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</w:tcPr>
          <w:p w14:paraId="5F1E1A4D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BA5DA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BA5DAF" w:rsidRPr="00BA5DAF" w14:paraId="0D3A4497" w14:textId="77777777" w:rsidTr="00BA5DAF">
        <w:trPr>
          <w:trHeight w:val="300"/>
        </w:trPr>
        <w:tc>
          <w:tcPr>
            <w:tcW w:w="1260" w:type="dxa"/>
            <w:noWrap/>
            <w:hideMark/>
          </w:tcPr>
          <w:p w14:paraId="5F188389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EDSS</w:t>
            </w:r>
          </w:p>
        </w:tc>
        <w:tc>
          <w:tcPr>
            <w:tcW w:w="1170" w:type="dxa"/>
            <w:vAlign w:val="bottom"/>
          </w:tcPr>
          <w:p w14:paraId="4A7B07AB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1.133</w:t>
            </w:r>
          </w:p>
        </w:tc>
        <w:tc>
          <w:tcPr>
            <w:tcW w:w="1530" w:type="dxa"/>
            <w:vAlign w:val="bottom"/>
          </w:tcPr>
          <w:p w14:paraId="6CE21059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599, 1.667</w:t>
            </w:r>
          </w:p>
        </w:tc>
        <w:tc>
          <w:tcPr>
            <w:tcW w:w="990" w:type="dxa"/>
            <w:vAlign w:val="bottom"/>
          </w:tcPr>
          <w:p w14:paraId="379A0F62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00" w:type="dxa"/>
            <w:vAlign w:val="bottom"/>
          </w:tcPr>
          <w:p w14:paraId="2C4CEF8E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870</w:t>
            </w:r>
          </w:p>
        </w:tc>
        <w:tc>
          <w:tcPr>
            <w:tcW w:w="1530" w:type="dxa"/>
            <w:vAlign w:val="bottom"/>
          </w:tcPr>
          <w:p w14:paraId="1E8EE2F8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340, 1.400</w:t>
            </w:r>
          </w:p>
        </w:tc>
        <w:tc>
          <w:tcPr>
            <w:tcW w:w="990" w:type="dxa"/>
            <w:vAlign w:val="bottom"/>
          </w:tcPr>
          <w:p w14:paraId="6AA60966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vAlign w:val="bottom"/>
          </w:tcPr>
          <w:p w14:paraId="7EC38EEE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1530" w:type="dxa"/>
            <w:vAlign w:val="bottom"/>
          </w:tcPr>
          <w:p w14:paraId="2F4F2A7C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171, 1.253</w:t>
            </w:r>
          </w:p>
        </w:tc>
        <w:tc>
          <w:tcPr>
            <w:tcW w:w="990" w:type="dxa"/>
            <w:vAlign w:val="bottom"/>
          </w:tcPr>
          <w:p w14:paraId="0B1DB1CA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BA5DAF" w:rsidRPr="00BA5DAF" w14:paraId="27F9D9C1" w14:textId="77777777" w:rsidTr="00BA5DAF">
        <w:trPr>
          <w:trHeight w:val="300"/>
        </w:trPr>
        <w:tc>
          <w:tcPr>
            <w:tcW w:w="1260" w:type="dxa"/>
            <w:noWrap/>
          </w:tcPr>
          <w:p w14:paraId="0F65FCCC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RRMS v PMS</w:t>
            </w:r>
          </w:p>
        </w:tc>
        <w:tc>
          <w:tcPr>
            <w:tcW w:w="1170" w:type="dxa"/>
            <w:vAlign w:val="bottom"/>
          </w:tcPr>
          <w:p w14:paraId="569FCA77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1.423</w:t>
            </w:r>
          </w:p>
        </w:tc>
        <w:tc>
          <w:tcPr>
            <w:tcW w:w="1530" w:type="dxa"/>
            <w:vAlign w:val="bottom"/>
          </w:tcPr>
          <w:p w14:paraId="4B272573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2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A5DAF">
              <w:rPr>
                <w:rFonts w:ascii="Times New Roman" w:hAnsi="Times New Roman" w:cs="Times New Roman"/>
                <w:color w:val="000000"/>
              </w:rPr>
              <w:t>, 2.556</w:t>
            </w:r>
          </w:p>
        </w:tc>
        <w:tc>
          <w:tcPr>
            <w:tcW w:w="990" w:type="dxa"/>
            <w:vAlign w:val="bottom"/>
          </w:tcPr>
          <w:p w14:paraId="37D48E09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900" w:type="dxa"/>
            <w:vAlign w:val="bottom"/>
          </w:tcPr>
          <w:p w14:paraId="7059C044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2.062</w:t>
            </w:r>
          </w:p>
        </w:tc>
        <w:tc>
          <w:tcPr>
            <w:tcW w:w="1530" w:type="dxa"/>
            <w:vAlign w:val="bottom"/>
          </w:tcPr>
          <w:p w14:paraId="3E31D81B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996, 3.128</w:t>
            </w:r>
          </w:p>
        </w:tc>
        <w:tc>
          <w:tcPr>
            <w:tcW w:w="990" w:type="dxa"/>
            <w:vAlign w:val="bottom"/>
          </w:tcPr>
          <w:p w14:paraId="193C50C3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vAlign w:val="bottom"/>
          </w:tcPr>
          <w:p w14:paraId="39F31139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1.617</w:t>
            </w:r>
          </w:p>
        </w:tc>
        <w:tc>
          <w:tcPr>
            <w:tcW w:w="1530" w:type="dxa"/>
            <w:vAlign w:val="bottom"/>
          </w:tcPr>
          <w:p w14:paraId="3CE87D04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394, 2.8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3E10DCF8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BA5DAF" w:rsidRPr="00BA5DAF" w14:paraId="6C556F8D" w14:textId="77777777" w:rsidTr="00BA5DAF">
        <w:trPr>
          <w:trHeight w:val="300"/>
        </w:trPr>
        <w:tc>
          <w:tcPr>
            <w:tcW w:w="1260" w:type="dxa"/>
            <w:noWrap/>
          </w:tcPr>
          <w:p w14:paraId="37239BC7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BPF</w:t>
            </w:r>
          </w:p>
        </w:tc>
        <w:tc>
          <w:tcPr>
            <w:tcW w:w="1170" w:type="dxa"/>
            <w:vAlign w:val="bottom"/>
          </w:tcPr>
          <w:p w14:paraId="6C1BF2E3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1530" w:type="dxa"/>
            <w:vAlign w:val="bottom"/>
          </w:tcPr>
          <w:p w14:paraId="0741E741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19, -0.002</w:t>
            </w:r>
          </w:p>
        </w:tc>
        <w:tc>
          <w:tcPr>
            <w:tcW w:w="990" w:type="dxa"/>
            <w:vAlign w:val="bottom"/>
          </w:tcPr>
          <w:p w14:paraId="0651549A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900" w:type="dxa"/>
            <w:vAlign w:val="bottom"/>
          </w:tcPr>
          <w:p w14:paraId="79273CF5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1530" w:type="dxa"/>
            <w:vAlign w:val="bottom"/>
          </w:tcPr>
          <w:p w14:paraId="715A78DD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13, 0.002</w:t>
            </w:r>
          </w:p>
        </w:tc>
        <w:tc>
          <w:tcPr>
            <w:tcW w:w="990" w:type="dxa"/>
            <w:vAlign w:val="bottom"/>
          </w:tcPr>
          <w:p w14:paraId="36DBABD9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990" w:type="dxa"/>
            <w:vAlign w:val="bottom"/>
          </w:tcPr>
          <w:p w14:paraId="245C7D86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1530" w:type="dxa"/>
            <w:vAlign w:val="bottom"/>
          </w:tcPr>
          <w:p w14:paraId="0B48416B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14, 0.001</w:t>
            </w:r>
          </w:p>
        </w:tc>
        <w:tc>
          <w:tcPr>
            <w:tcW w:w="990" w:type="dxa"/>
            <w:vAlign w:val="bottom"/>
          </w:tcPr>
          <w:p w14:paraId="6E026123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BA5DAF" w:rsidRPr="00BA5DAF" w14:paraId="2142AC4D" w14:textId="77777777" w:rsidTr="00BA5DAF">
        <w:trPr>
          <w:trHeight w:val="300"/>
        </w:trPr>
        <w:tc>
          <w:tcPr>
            <w:tcW w:w="1260" w:type="dxa"/>
            <w:noWrap/>
          </w:tcPr>
          <w:p w14:paraId="24A56D89" w14:textId="77777777" w:rsidR="00BA5DAF" w:rsidRPr="00BA5DAF" w:rsidRDefault="00BA5DAF" w:rsidP="00BA5D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5DAF">
              <w:rPr>
                <w:rFonts w:ascii="Times New Roman" w:hAnsi="Times New Roman" w:cs="Times New Roman"/>
              </w:rPr>
              <w:t>T2LV</w:t>
            </w:r>
          </w:p>
        </w:tc>
        <w:tc>
          <w:tcPr>
            <w:tcW w:w="1170" w:type="dxa"/>
            <w:vAlign w:val="bottom"/>
          </w:tcPr>
          <w:p w14:paraId="7967D73D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1530" w:type="dxa"/>
            <w:vAlign w:val="bottom"/>
          </w:tcPr>
          <w:p w14:paraId="1FB94163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97, 0.081</w:t>
            </w:r>
          </w:p>
        </w:tc>
        <w:tc>
          <w:tcPr>
            <w:tcW w:w="990" w:type="dxa"/>
            <w:vAlign w:val="bottom"/>
          </w:tcPr>
          <w:p w14:paraId="210E411E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900" w:type="dxa"/>
            <w:vAlign w:val="bottom"/>
          </w:tcPr>
          <w:p w14:paraId="3AE4E0AF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22</w:t>
            </w:r>
          </w:p>
        </w:tc>
        <w:tc>
          <w:tcPr>
            <w:tcW w:w="1530" w:type="dxa"/>
            <w:vAlign w:val="bottom"/>
          </w:tcPr>
          <w:p w14:paraId="798C69AB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113, 0.069</w:t>
            </w:r>
          </w:p>
        </w:tc>
        <w:tc>
          <w:tcPr>
            <w:tcW w:w="990" w:type="dxa"/>
            <w:vAlign w:val="bottom"/>
          </w:tcPr>
          <w:p w14:paraId="1ABECBFF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990" w:type="dxa"/>
            <w:vAlign w:val="bottom"/>
          </w:tcPr>
          <w:p w14:paraId="24A4A751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059</w:t>
            </w:r>
          </w:p>
        </w:tc>
        <w:tc>
          <w:tcPr>
            <w:tcW w:w="1530" w:type="dxa"/>
            <w:vAlign w:val="bottom"/>
          </w:tcPr>
          <w:p w14:paraId="5BB3924F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-0.159, 0.041</w:t>
            </w:r>
          </w:p>
        </w:tc>
        <w:tc>
          <w:tcPr>
            <w:tcW w:w="990" w:type="dxa"/>
            <w:vAlign w:val="bottom"/>
          </w:tcPr>
          <w:p w14:paraId="1300D045" w14:textId="77777777" w:rsidR="00BA5DAF" w:rsidRPr="00BA5DAF" w:rsidRDefault="00BA5DAF" w:rsidP="00BA5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</w:tr>
      <w:tr w:rsidR="00BA5DAF" w:rsidRPr="00BA5DAF" w14:paraId="3B1D8B19" w14:textId="77777777" w:rsidTr="00BA5DAF">
        <w:trPr>
          <w:trHeight w:val="300"/>
        </w:trPr>
        <w:tc>
          <w:tcPr>
            <w:tcW w:w="11880" w:type="dxa"/>
            <w:gridSpan w:val="10"/>
            <w:noWrap/>
          </w:tcPr>
          <w:p w14:paraId="15D8D985" w14:textId="77777777" w:rsidR="00BA5DAF" w:rsidRPr="00BA5DAF" w:rsidRDefault="00BA5DAF" w:rsidP="00BA5DAF">
            <w:pPr>
              <w:rPr>
                <w:rFonts w:ascii="Times New Roman" w:hAnsi="Times New Roman" w:cs="Times New Roman"/>
                <w:color w:val="000000"/>
              </w:rPr>
            </w:pPr>
            <w:r w:rsidRPr="00BA5DAF">
              <w:rPr>
                <w:rFonts w:ascii="Times New Roman" w:hAnsi="Times New Roman" w:cs="Times New Roman"/>
                <w:color w:val="000000"/>
              </w:rPr>
              <w:t>Legend: EDSS = Expanded Disability Status Scale; RRMS = relapsing-remitting multiple sclerosis; PMS = progressive multiple sclerosis; BPF = brain parenchymal fraction; T2LV = cerebral T2-hyperintense lesion volume. All statistical models are linear mixed effects regressions. Multivariable model #1 includes the following covariates: age, disease duration, gender, smoking history, and specific DMT use</w:t>
            </w:r>
            <w:proofErr w:type="gramStart"/>
            <w:r w:rsidRPr="00BA5DAF">
              <w:rPr>
                <w:rFonts w:ascii="Times New Roman" w:hAnsi="Times New Roman" w:cs="Times New Roman"/>
                <w:color w:val="000000"/>
              </w:rPr>
              <w:t xml:space="preserve">.  </w:t>
            </w:r>
            <w:proofErr w:type="gramEnd"/>
            <w:r w:rsidRPr="00BA5DAF">
              <w:rPr>
                <w:rFonts w:ascii="Times New Roman" w:hAnsi="Times New Roman" w:cs="Times New Roman"/>
                <w:color w:val="000000"/>
              </w:rPr>
              <w:t xml:space="preserve">Model #2 includes the covariates: age, disease duration, gender, smoking history, specific DMT use, CES-D score, MSSS score, </w:t>
            </w:r>
            <w:proofErr w:type="gramStart"/>
            <w:r w:rsidRPr="00BA5DAF">
              <w:rPr>
                <w:rFonts w:ascii="Times New Roman" w:hAnsi="Times New Roman" w:cs="Times New Roman"/>
                <w:color w:val="000000"/>
              </w:rPr>
              <w:t>SF</w:t>
            </w:r>
            <w:proofErr w:type="gramEnd"/>
            <w:r w:rsidRPr="00BA5DAF">
              <w:rPr>
                <w:rFonts w:ascii="Times New Roman" w:hAnsi="Times New Roman" w:cs="Times New Roman"/>
                <w:color w:val="000000"/>
              </w:rPr>
              <w:t>-36 physical and mental composite scores.</w:t>
            </w:r>
          </w:p>
        </w:tc>
      </w:tr>
    </w:tbl>
    <w:p w14:paraId="5D26B90B" w14:textId="3195BDAE" w:rsidR="00BA5DAF" w:rsidRDefault="00BA5DAF" w:rsidP="00FE67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89A7827" w14:textId="390055FF" w:rsidR="00BA5DAF" w:rsidRDefault="00BA5DAF" w:rsidP="00FE67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CEFEBB4" w14:textId="7B3250F2" w:rsidR="00BA5DAF" w:rsidRDefault="00BA5DAF" w:rsidP="00FE67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4585E15" w14:textId="77777777" w:rsidR="00BA5DAF" w:rsidRPr="00BA5DAF" w:rsidRDefault="00BA5DAF" w:rsidP="00FE67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FA4019E" w14:textId="776E185E" w:rsidR="00BA5DAF" w:rsidRDefault="00BA5DAF" w:rsidP="00A5738F">
      <w:pPr>
        <w:rPr>
          <w:rFonts w:ascii="Times New Roman" w:hAnsi="Times New Roman" w:cs="Times New Roman"/>
          <w:noProof/>
          <w:sz w:val="24"/>
          <w:szCs w:val="24"/>
        </w:rPr>
      </w:pPr>
    </w:p>
    <w:p w14:paraId="55A9C9A1" w14:textId="6DA90C83" w:rsidR="00BA5DAF" w:rsidRDefault="00BA5DAF" w:rsidP="00A5738F">
      <w:pPr>
        <w:rPr>
          <w:rFonts w:ascii="Times New Roman" w:hAnsi="Times New Roman" w:cs="Times New Roman"/>
          <w:noProof/>
          <w:sz w:val="24"/>
          <w:szCs w:val="24"/>
        </w:rPr>
      </w:pPr>
    </w:p>
    <w:p w14:paraId="0951F46E" w14:textId="281AD6BC" w:rsidR="00BA5DAF" w:rsidRDefault="00BA5DAF" w:rsidP="00A5738F">
      <w:pPr>
        <w:rPr>
          <w:rFonts w:ascii="Times New Roman" w:hAnsi="Times New Roman" w:cs="Times New Roman"/>
          <w:noProof/>
          <w:sz w:val="24"/>
          <w:szCs w:val="24"/>
        </w:rPr>
      </w:pPr>
    </w:p>
    <w:p w14:paraId="28ACBBAC" w14:textId="05A87301" w:rsidR="00BA5DAF" w:rsidRDefault="00BA5DAF" w:rsidP="00A5738F">
      <w:pPr>
        <w:rPr>
          <w:rFonts w:ascii="Times New Roman" w:hAnsi="Times New Roman" w:cs="Times New Roman"/>
          <w:noProof/>
          <w:sz w:val="24"/>
          <w:szCs w:val="24"/>
        </w:rPr>
      </w:pPr>
    </w:p>
    <w:p w14:paraId="2A50A5B6" w14:textId="72F2015E" w:rsidR="00BA5DAF" w:rsidRDefault="00BA5DAF" w:rsidP="00A5738F">
      <w:pPr>
        <w:rPr>
          <w:rFonts w:ascii="Times New Roman" w:hAnsi="Times New Roman" w:cs="Times New Roman"/>
          <w:noProof/>
          <w:sz w:val="24"/>
          <w:szCs w:val="24"/>
        </w:rPr>
      </w:pPr>
    </w:p>
    <w:p w14:paraId="492B7393" w14:textId="22FDB522" w:rsidR="00BA5DAF" w:rsidRDefault="00BA5DAF" w:rsidP="00A5738F">
      <w:pPr>
        <w:rPr>
          <w:rFonts w:ascii="Times New Roman" w:hAnsi="Times New Roman" w:cs="Times New Roman"/>
          <w:noProof/>
          <w:sz w:val="24"/>
          <w:szCs w:val="24"/>
        </w:rPr>
      </w:pPr>
    </w:p>
    <w:p w14:paraId="7A1A8DF3" w14:textId="67C490BF" w:rsidR="00BA5DAF" w:rsidRDefault="00BA5DAF" w:rsidP="00A5738F">
      <w:pPr>
        <w:rPr>
          <w:rFonts w:ascii="Times New Roman" w:hAnsi="Times New Roman" w:cs="Times New Roman"/>
          <w:noProof/>
          <w:sz w:val="24"/>
          <w:szCs w:val="24"/>
        </w:rPr>
      </w:pPr>
    </w:p>
    <w:p w14:paraId="72739569" w14:textId="7878716B" w:rsidR="00915ECC" w:rsidRPr="00803CD7" w:rsidRDefault="00915ECC" w:rsidP="00A5738F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915ECC" w:rsidRPr="00803CD7" w:rsidSect="00BA5D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6737D2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737D28" w16cid:durableId="1ED6341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C005C"/>
    <w:multiLevelType w:val="hybridMultilevel"/>
    <w:tmpl w:val="9BAC94EA"/>
    <w:lvl w:ilvl="0" w:tplc="DFC66440">
      <w:start w:val="1"/>
      <w:numFmt w:val="bullet"/>
      <w:lvlText w:val=""/>
      <w:lvlJc w:val="left"/>
      <w:pPr>
        <w:ind w:left="288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81E8E"/>
    <w:multiLevelType w:val="hybridMultilevel"/>
    <w:tmpl w:val="D54200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ECA06D2"/>
    <w:multiLevelType w:val="hybridMultilevel"/>
    <w:tmpl w:val="BC907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525FAD"/>
    <w:multiLevelType w:val="hybridMultilevel"/>
    <w:tmpl w:val="397807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664EDE"/>
    <w:multiLevelType w:val="hybridMultilevel"/>
    <w:tmpl w:val="AEEE5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0C1E76"/>
    <w:multiLevelType w:val="hybridMultilevel"/>
    <w:tmpl w:val="9A2AC4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B497FD7"/>
    <w:multiLevelType w:val="hybridMultilevel"/>
    <w:tmpl w:val="7D883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AE13F4"/>
    <w:multiLevelType w:val="hybridMultilevel"/>
    <w:tmpl w:val="40824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B030D1"/>
    <w:multiLevelType w:val="hybridMultilevel"/>
    <w:tmpl w:val="14BCB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6E70D3"/>
    <w:multiLevelType w:val="hybridMultilevel"/>
    <w:tmpl w:val="6030A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F95420"/>
    <w:multiLevelType w:val="hybridMultilevel"/>
    <w:tmpl w:val="E03C2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3357B0"/>
    <w:multiLevelType w:val="hybridMultilevel"/>
    <w:tmpl w:val="0202648C"/>
    <w:lvl w:ilvl="0" w:tplc="A4FCD3AC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BCE0195"/>
    <w:multiLevelType w:val="hybridMultilevel"/>
    <w:tmpl w:val="53FA24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592327F"/>
    <w:multiLevelType w:val="hybridMultilevel"/>
    <w:tmpl w:val="BED45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A51D28"/>
    <w:multiLevelType w:val="hybridMultilevel"/>
    <w:tmpl w:val="5B7E8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A01CFA"/>
    <w:multiLevelType w:val="hybridMultilevel"/>
    <w:tmpl w:val="70502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F8E05FD"/>
    <w:multiLevelType w:val="hybridMultilevel"/>
    <w:tmpl w:val="1ED43262"/>
    <w:lvl w:ilvl="0" w:tplc="04523A6E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50E2317"/>
    <w:multiLevelType w:val="hybridMultilevel"/>
    <w:tmpl w:val="3C3421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B090A15"/>
    <w:multiLevelType w:val="hybridMultilevel"/>
    <w:tmpl w:val="72B4EB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7D15B4A"/>
    <w:multiLevelType w:val="hybridMultilevel"/>
    <w:tmpl w:val="40FEB3FA"/>
    <w:lvl w:ilvl="0" w:tplc="4C7825EC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26633C"/>
    <w:multiLevelType w:val="hybridMultilevel"/>
    <w:tmpl w:val="E54049DA"/>
    <w:lvl w:ilvl="0" w:tplc="2D50DA4A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18"/>
  </w:num>
  <w:num w:numId="5">
    <w:abstractNumId w:val="11"/>
  </w:num>
  <w:num w:numId="6">
    <w:abstractNumId w:val="13"/>
  </w:num>
  <w:num w:numId="7">
    <w:abstractNumId w:val="6"/>
  </w:num>
  <w:num w:numId="8">
    <w:abstractNumId w:val="15"/>
  </w:num>
  <w:num w:numId="9">
    <w:abstractNumId w:val="4"/>
  </w:num>
  <w:num w:numId="10">
    <w:abstractNumId w:val="10"/>
  </w:num>
  <w:num w:numId="11">
    <w:abstractNumId w:val="5"/>
  </w:num>
  <w:num w:numId="12">
    <w:abstractNumId w:val="2"/>
  </w:num>
  <w:num w:numId="13">
    <w:abstractNumId w:val="0"/>
  </w:num>
  <w:num w:numId="14">
    <w:abstractNumId w:val="9"/>
  </w:num>
  <w:num w:numId="15">
    <w:abstractNumId w:val="8"/>
  </w:num>
  <w:num w:numId="16">
    <w:abstractNumId w:val="1"/>
  </w:num>
  <w:num w:numId="17">
    <w:abstractNumId w:val="19"/>
  </w:num>
  <w:num w:numId="18">
    <w:abstractNumId w:val="20"/>
  </w:num>
  <w:num w:numId="19">
    <w:abstractNumId w:val="16"/>
  </w:num>
  <w:num w:numId="20">
    <w:abstractNumId w:val="7"/>
  </w:num>
  <w:num w:numId="21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bakshi">
    <w15:presenceInfo w15:providerId="None" w15:userId="rbaks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8B271E"/>
    <w:rsid w:val="00000658"/>
    <w:rsid w:val="00001A7F"/>
    <w:rsid w:val="00004D8A"/>
    <w:rsid w:val="00006B0B"/>
    <w:rsid w:val="0000707F"/>
    <w:rsid w:val="00007548"/>
    <w:rsid w:val="00007887"/>
    <w:rsid w:val="00010772"/>
    <w:rsid w:val="00013552"/>
    <w:rsid w:val="000139B9"/>
    <w:rsid w:val="0002565E"/>
    <w:rsid w:val="00031FB4"/>
    <w:rsid w:val="0003733A"/>
    <w:rsid w:val="0004182B"/>
    <w:rsid w:val="00043B82"/>
    <w:rsid w:val="000465B9"/>
    <w:rsid w:val="00050DB4"/>
    <w:rsid w:val="0005393E"/>
    <w:rsid w:val="0006365B"/>
    <w:rsid w:val="000648D6"/>
    <w:rsid w:val="00072FCC"/>
    <w:rsid w:val="00077245"/>
    <w:rsid w:val="00081385"/>
    <w:rsid w:val="00082A6B"/>
    <w:rsid w:val="000831F4"/>
    <w:rsid w:val="0009349E"/>
    <w:rsid w:val="000A1002"/>
    <w:rsid w:val="000A34CD"/>
    <w:rsid w:val="000A50F5"/>
    <w:rsid w:val="000A7BE0"/>
    <w:rsid w:val="000B19BE"/>
    <w:rsid w:val="000B1E9C"/>
    <w:rsid w:val="000B26DE"/>
    <w:rsid w:val="000B4CB3"/>
    <w:rsid w:val="000D1383"/>
    <w:rsid w:val="000D5766"/>
    <w:rsid w:val="000D7E49"/>
    <w:rsid w:val="000D7F2C"/>
    <w:rsid w:val="000E2150"/>
    <w:rsid w:val="000F463B"/>
    <w:rsid w:val="000F743E"/>
    <w:rsid w:val="00106CDB"/>
    <w:rsid w:val="00107020"/>
    <w:rsid w:val="00114B36"/>
    <w:rsid w:val="00115072"/>
    <w:rsid w:val="00115B98"/>
    <w:rsid w:val="0012185E"/>
    <w:rsid w:val="00122ABE"/>
    <w:rsid w:val="0013293D"/>
    <w:rsid w:val="001343DD"/>
    <w:rsid w:val="001410BD"/>
    <w:rsid w:val="00144A63"/>
    <w:rsid w:val="00155FC2"/>
    <w:rsid w:val="00174B78"/>
    <w:rsid w:val="00176280"/>
    <w:rsid w:val="001841D6"/>
    <w:rsid w:val="00185A57"/>
    <w:rsid w:val="00190559"/>
    <w:rsid w:val="00197459"/>
    <w:rsid w:val="001A0484"/>
    <w:rsid w:val="001A049B"/>
    <w:rsid w:val="001A2899"/>
    <w:rsid w:val="001B0C9C"/>
    <w:rsid w:val="001B7388"/>
    <w:rsid w:val="001C071D"/>
    <w:rsid w:val="001C15DC"/>
    <w:rsid w:val="001C2160"/>
    <w:rsid w:val="001C7964"/>
    <w:rsid w:val="001D1342"/>
    <w:rsid w:val="001D339E"/>
    <w:rsid w:val="001D59F6"/>
    <w:rsid w:val="001E1CC2"/>
    <w:rsid w:val="001E2EC8"/>
    <w:rsid w:val="001F204E"/>
    <w:rsid w:val="00200EF8"/>
    <w:rsid w:val="002060B7"/>
    <w:rsid w:val="00207E2C"/>
    <w:rsid w:val="00215EC8"/>
    <w:rsid w:val="0022065A"/>
    <w:rsid w:val="00221A92"/>
    <w:rsid w:val="00224D3D"/>
    <w:rsid w:val="002253C0"/>
    <w:rsid w:val="00227C1C"/>
    <w:rsid w:val="0023440C"/>
    <w:rsid w:val="002371E3"/>
    <w:rsid w:val="002467D9"/>
    <w:rsid w:val="00252AF0"/>
    <w:rsid w:val="00260787"/>
    <w:rsid w:val="00264AF6"/>
    <w:rsid w:val="002706C2"/>
    <w:rsid w:val="002816B2"/>
    <w:rsid w:val="0028312A"/>
    <w:rsid w:val="002A2F29"/>
    <w:rsid w:val="002A3862"/>
    <w:rsid w:val="002A3C25"/>
    <w:rsid w:val="002B1632"/>
    <w:rsid w:val="002B5790"/>
    <w:rsid w:val="002C5552"/>
    <w:rsid w:val="002D47B5"/>
    <w:rsid w:val="002E15C7"/>
    <w:rsid w:val="002E3319"/>
    <w:rsid w:val="002F075F"/>
    <w:rsid w:val="002F14BE"/>
    <w:rsid w:val="002F28CC"/>
    <w:rsid w:val="003038B9"/>
    <w:rsid w:val="00303C8C"/>
    <w:rsid w:val="00306FE5"/>
    <w:rsid w:val="0031555C"/>
    <w:rsid w:val="00317E97"/>
    <w:rsid w:val="003256C8"/>
    <w:rsid w:val="00330FF8"/>
    <w:rsid w:val="003310BF"/>
    <w:rsid w:val="003312D7"/>
    <w:rsid w:val="00334818"/>
    <w:rsid w:val="00360A5E"/>
    <w:rsid w:val="00361980"/>
    <w:rsid w:val="00365111"/>
    <w:rsid w:val="003663D3"/>
    <w:rsid w:val="00370944"/>
    <w:rsid w:val="00374BC0"/>
    <w:rsid w:val="00375363"/>
    <w:rsid w:val="00377313"/>
    <w:rsid w:val="0038304B"/>
    <w:rsid w:val="00384E39"/>
    <w:rsid w:val="003930B1"/>
    <w:rsid w:val="00396A2B"/>
    <w:rsid w:val="00396DE6"/>
    <w:rsid w:val="003977E0"/>
    <w:rsid w:val="003A3A69"/>
    <w:rsid w:val="003A3B70"/>
    <w:rsid w:val="003A69B2"/>
    <w:rsid w:val="003B54BD"/>
    <w:rsid w:val="003B571D"/>
    <w:rsid w:val="003B7FEA"/>
    <w:rsid w:val="003C4D19"/>
    <w:rsid w:val="003C5389"/>
    <w:rsid w:val="003C6024"/>
    <w:rsid w:val="003C642A"/>
    <w:rsid w:val="003C6960"/>
    <w:rsid w:val="003C7D06"/>
    <w:rsid w:val="003D4477"/>
    <w:rsid w:val="003E425D"/>
    <w:rsid w:val="003F0192"/>
    <w:rsid w:val="003F395B"/>
    <w:rsid w:val="003F4332"/>
    <w:rsid w:val="003F5C57"/>
    <w:rsid w:val="004118B6"/>
    <w:rsid w:val="00415EE7"/>
    <w:rsid w:val="0042062D"/>
    <w:rsid w:val="004244CA"/>
    <w:rsid w:val="004315E3"/>
    <w:rsid w:val="0043682D"/>
    <w:rsid w:val="004369CC"/>
    <w:rsid w:val="004402F3"/>
    <w:rsid w:val="00440E19"/>
    <w:rsid w:val="004460B2"/>
    <w:rsid w:val="00446859"/>
    <w:rsid w:val="004545D5"/>
    <w:rsid w:val="00460D93"/>
    <w:rsid w:val="00463CDE"/>
    <w:rsid w:val="0046406E"/>
    <w:rsid w:val="00465E9B"/>
    <w:rsid w:val="0047543B"/>
    <w:rsid w:val="00483C76"/>
    <w:rsid w:val="00486788"/>
    <w:rsid w:val="004904FC"/>
    <w:rsid w:val="00496B9E"/>
    <w:rsid w:val="004A0B59"/>
    <w:rsid w:val="004A37E3"/>
    <w:rsid w:val="004A3AB9"/>
    <w:rsid w:val="004A41F9"/>
    <w:rsid w:val="004A7A2F"/>
    <w:rsid w:val="004B0FED"/>
    <w:rsid w:val="004B4DCA"/>
    <w:rsid w:val="004B7A25"/>
    <w:rsid w:val="004C1DD9"/>
    <w:rsid w:val="004C6B36"/>
    <w:rsid w:val="004C786A"/>
    <w:rsid w:val="004D0497"/>
    <w:rsid w:val="004D0BAF"/>
    <w:rsid w:val="004D52AE"/>
    <w:rsid w:val="004D58CF"/>
    <w:rsid w:val="004E0194"/>
    <w:rsid w:val="004E23ED"/>
    <w:rsid w:val="004E7BD5"/>
    <w:rsid w:val="004F56D6"/>
    <w:rsid w:val="00502B36"/>
    <w:rsid w:val="005032A8"/>
    <w:rsid w:val="00503423"/>
    <w:rsid w:val="005043E6"/>
    <w:rsid w:val="00506FFE"/>
    <w:rsid w:val="00510380"/>
    <w:rsid w:val="0051131D"/>
    <w:rsid w:val="00512C0A"/>
    <w:rsid w:val="0051544F"/>
    <w:rsid w:val="005216E4"/>
    <w:rsid w:val="005224FF"/>
    <w:rsid w:val="00524D8B"/>
    <w:rsid w:val="00526E2B"/>
    <w:rsid w:val="005372B2"/>
    <w:rsid w:val="005549D0"/>
    <w:rsid w:val="00554F15"/>
    <w:rsid w:val="005676D9"/>
    <w:rsid w:val="00573B47"/>
    <w:rsid w:val="00581E1A"/>
    <w:rsid w:val="00584FA8"/>
    <w:rsid w:val="00587290"/>
    <w:rsid w:val="00591A82"/>
    <w:rsid w:val="00592D79"/>
    <w:rsid w:val="00594542"/>
    <w:rsid w:val="00594837"/>
    <w:rsid w:val="00597E37"/>
    <w:rsid w:val="005A2C40"/>
    <w:rsid w:val="005A4699"/>
    <w:rsid w:val="005B1425"/>
    <w:rsid w:val="005B197E"/>
    <w:rsid w:val="005B20B3"/>
    <w:rsid w:val="005C3280"/>
    <w:rsid w:val="005C6C7A"/>
    <w:rsid w:val="005D45C6"/>
    <w:rsid w:val="005E064E"/>
    <w:rsid w:val="005E182A"/>
    <w:rsid w:val="005E4A34"/>
    <w:rsid w:val="005E613C"/>
    <w:rsid w:val="006004E5"/>
    <w:rsid w:val="006024E3"/>
    <w:rsid w:val="00603B05"/>
    <w:rsid w:val="00610937"/>
    <w:rsid w:val="00613D65"/>
    <w:rsid w:val="00617E1A"/>
    <w:rsid w:val="0062104C"/>
    <w:rsid w:val="0063024B"/>
    <w:rsid w:val="00630819"/>
    <w:rsid w:val="00632912"/>
    <w:rsid w:val="00633A85"/>
    <w:rsid w:val="00637C54"/>
    <w:rsid w:val="00642CAD"/>
    <w:rsid w:val="00644367"/>
    <w:rsid w:val="00644AF0"/>
    <w:rsid w:val="00646B87"/>
    <w:rsid w:val="00646FC9"/>
    <w:rsid w:val="0064748F"/>
    <w:rsid w:val="00647880"/>
    <w:rsid w:val="00653288"/>
    <w:rsid w:val="006715C7"/>
    <w:rsid w:val="00672A9B"/>
    <w:rsid w:val="006732AD"/>
    <w:rsid w:val="00674BC1"/>
    <w:rsid w:val="00676F6F"/>
    <w:rsid w:val="0068206A"/>
    <w:rsid w:val="00693D0B"/>
    <w:rsid w:val="0069417E"/>
    <w:rsid w:val="006A143B"/>
    <w:rsid w:val="006A6AF8"/>
    <w:rsid w:val="006A6F49"/>
    <w:rsid w:val="006B049D"/>
    <w:rsid w:val="006B31BB"/>
    <w:rsid w:val="006B3B94"/>
    <w:rsid w:val="006B68D7"/>
    <w:rsid w:val="006B7CEF"/>
    <w:rsid w:val="006C181A"/>
    <w:rsid w:val="006E06D4"/>
    <w:rsid w:val="006E1F11"/>
    <w:rsid w:val="006E4AEA"/>
    <w:rsid w:val="006F5C87"/>
    <w:rsid w:val="00700889"/>
    <w:rsid w:val="00704416"/>
    <w:rsid w:val="00705E9C"/>
    <w:rsid w:val="00706129"/>
    <w:rsid w:val="00713032"/>
    <w:rsid w:val="00714EFB"/>
    <w:rsid w:val="007172A7"/>
    <w:rsid w:val="0072249E"/>
    <w:rsid w:val="00730DC9"/>
    <w:rsid w:val="00730EA4"/>
    <w:rsid w:val="00731443"/>
    <w:rsid w:val="00731E8A"/>
    <w:rsid w:val="00741720"/>
    <w:rsid w:val="00741B8D"/>
    <w:rsid w:val="007432DC"/>
    <w:rsid w:val="00754C77"/>
    <w:rsid w:val="007803EF"/>
    <w:rsid w:val="00782712"/>
    <w:rsid w:val="00783D97"/>
    <w:rsid w:val="007A296A"/>
    <w:rsid w:val="007A2B93"/>
    <w:rsid w:val="007A44E8"/>
    <w:rsid w:val="007A6ECF"/>
    <w:rsid w:val="007A7652"/>
    <w:rsid w:val="007B0C40"/>
    <w:rsid w:val="007B191C"/>
    <w:rsid w:val="007B4426"/>
    <w:rsid w:val="007B4992"/>
    <w:rsid w:val="007B744E"/>
    <w:rsid w:val="007C2883"/>
    <w:rsid w:val="007C5C7A"/>
    <w:rsid w:val="007C7D46"/>
    <w:rsid w:val="007D72AC"/>
    <w:rsid w:val="007E389B"/>
    <w:rsid w:val="007E6815"/>
    <w:rsid w:val="007E68EF"/>
    <w:rsid w:val="007E6F94"/>
    <w:rsid w:val="007E792C"/>
    <w:rsid w:val="007F1EA8"/>
    <w:rsid w:val="007F3E10"/>
    <w:rsid w:val="007F7B77"/>
    <w:rsid w:val="00801171"/>
    <w:rsid w:val="00801501"/>
    <w:rsid w:val="00803CD7"/>
    <w:rsid w:val="00807DA7"/>
    <w:rsid w:val="008249AF"/>
    <w:rsid w:val="0082506B"/>
    <w:rsid w:val="0082561F"/>
    <w:rsid w:val="00833E8C"/>
    <w:rsid w:val="00840D92"/>
    <w:rsid w:val="00842724"/>
    <w:rsid w:val="008428DB"/>
    <w:rsid w:val="00843FA6"/>
    <w:rsid w:val="00851B1C"/>
    <w:rsid w:val="008533CE"/>
    <w:rsid w:val="008561AF"/>
    <w:rsid w:val="00863E24"/>
    <w:rsid w:val="0087085B"/>
    <w:rsid w:val="0087279A"/>
    <w:rsid w:val="00882C18"/>
    <w:rsid w:val="00885384"/>
    <w:rsid w:val="008877D8"/>
    <w:rsid w:val="008907DE"/>
    <w:rsid w:val="00894C64"/>
    <w:rsid w:val="00895809"/>
    <w:rsid w:val="00897E4B"/>
    <w:rsid w:val="008A1852"/>
    <w:rsid w:val="008A27F8"/>
    <w:rsid w:val="008B1EE1"/>
    <w:rsid w:val="008B271E"/>
    <w:rsid w:val="008B3EDB"/>
    <w:rsid w:val="008B47D2"/>
    <w:rsid w:val="008C0D71"/>
    <w:rsid w:val="008C16DE"/>
    <w:rsid w:val="008C48E8"/>
    <w:rsid w:val="008D41B4"/>
    <w:rsid w:val="008E11BE"/>
    <w:rsid w:val="008E4E24"/>
    <w:rsid w:val="008E4E8D"/>
    <w:rsid w:val="008E7E8D"/>
    <w:rsid w:val="008F1698"/>
    <w:rsid w:val="008F5E9B"/>
    <w:rsid w:val="008F7A83"/>
    <w:rsid w:val="008F7C7A"/>
    <w:rsid w:val="00907C34"/>
    <w:rsid w:val="00910FE7"/>
    <w:rsid w:val="00915ECC"/>
    <w:rsid w:val="00916FD9"/>
    <w:rsid w:val="00920088"/>
    <w:rsid w:val="009254D1"/>
    <w:rsid w:val="009339E3"/>
    <w:rsid w:val="00936D06"/>
    <w:rsid w:val="009401BD"/>
    <w:rsid w:val="0094176D"/>
    <w:rsid w:val="009452EC"/>
    <w:rsid w:val="00952C60"/>
    <w:rsid w:val="00953DE0"/>
    <w:rsid w:val="00953E6A"/>
    <w:rsid w:val="009647CC"/>
    <w:rsid w:val="00964B99"/>
    <w:rsid w:val="009759EC"/>
    <w:rsid w:val="009912C2"/>
    <w:rsid w:val="00992704"/>
    <w:rsid w:val="00994B08"/>
    <w:rsid w:val="00995CDD"/>
    <w:rsid w:val="009A35D3"/>
    <w:rsid w:val="009A7CF9"/>
    <w:rsid w:val="009B1D58"/>
    <w:rsid w:val="009B4D44"/>
    <w:rsid w:val="009B50C1"/>
    <w:rsid w:val="009B6212"/>
    <w:rsid w:val="009C0A4C"/>
    <w:rsid w:val="009C1914"/>
    <w:rsid w:val="009C6475"/>
    <w:rsid w:val="009C6C53"/>
    <w:rsid w:val="009D0CB1"/>
    <w:rsid w:val="009D47C9"/>
    <w:rsid w:val="009D58D0"/>
    <w:rsid w:val="009D6187"/>
    <w:rsid w:val="009E177C"/>
    <w:rsid w:val="009E6049"/>
    <w:rsid w:val="009E6924"/>
    <w:rsid w:val="009F2F36"/>
    <w:rsid w:val="009F50E8"/>
    <w:rsid w:val="00A001AC"/>
    <w:rsid w:val="00A03625"/>
    <w:rsid w:val="00A03F8D"/>
    <w:rsid w:val="00A052BB"/>
    <w:rsid w:val="00A06068"/>
    <w:rsid w:val="00A06A2C"/>
    <w:rsid w:val="00A10003"/>
    <w:rsid w:val="00A11E79"/>
    <w:rsid w:val="00A21A96"/>
    <w:rsid w:val="00A22E76"/>
    <w:rsid w:val="00A23E08"/>
    <w:rsid w:val="00A241E4"/>
    <w:rsid w:val="00A25BB8"/>
    <w:rsid w:val="00A2673F"/>
    <w:rsid w:val="00A360E1"/>
    <w:rsid w:val="00A37D83"/>
    <w:rsid w:val="00A4198B"/>
    <w:rsid w:val="00A46646"/>
    <w:rsid w:val="00A55E87"/>
    <w:rsid w:val="00A5738F"/>
    <w:rsid w:val="00A64E2D"/>
    <w:rsid w:val="00A66ED4"/>
    <w:rsid w:val="00A75212"/>
    <w:rsid w:val="00A83ED3"/>
    <w:rsid w:val="00A84A6B"/>
    <w:rsid w:val="00A928B2"/>
    <w:rsid w:val="00A94AD3"/>
    <w:rsid w:val="00A952C0"/>
    <w:rsid w:val="00AA3571"/>
    <w:rsid w:val="00AB1197"/>
    <w:rsid w:val="00AB7CBD"/>
    <w:rsid w:val="00AC1283"/>
    <w:rsid w:val="00AD1D7B"/>
    <w:rsid w:val="00AD4515"/>
    <w:rsid w:val="00AD47F7"/>
    <w:rsid w:val="00AF21EF"/>
    <w:rsid w:val="00B00275"/>
    <w:rsid w:val="00B0154D"/>
    <w:rsid w:val="00B047EC"/>
    <w:rsid w:val="00B05B03"/>
    <w:rsid w:val="00B0739F"/>
    <w:rsid w:val="00B113FD"/>
    <w:rsid w:val="00B13245"/>
    <w:rsid w:val="00B26655"/>
    <w:rsid w:val="00B31FEE"/>
    <w:rsid w:val="00B322EB"/>
    <w:rsid w:val="00B45465"/>
    <w:rsid w:val="00B462CE"/>
    <w:rsid w:val="00B57031"/>
    <w:rsid w:val="00B65A16"/>
    <w:rsid w:val="00B65DBF"/>
    <w:rsid w:val="00B82F4F"/>
    <w:rsid w:val="00B83140"/>
    <w:rsid w:val="00B84C0A"/>
    <w:rsid w:val="00B8660F"/>
    <w:rsid w:val="00B9398C"/>
    <w:rsid w:val="00B94DFA"/>
    <w:rsid w:val="00B94E63"/>
    <w:rsid w:val="00BA35BF"/>
    <w:rsid w:val="00BA5DAF"/>
    <w:rsid w:val="00BB07E4"/>
    <w:rsid w:val="00BB7D6C"/>
    <w:rsid w:val="00BC45CD"/>
    <w:rsid w:val="00BC7FDB"/>
    <w:rsid w:val="00BD00BB"/>
    <w:rsid w:val="00BD717C"/>
    <w:rsid w:val="00BE16B2"/>
    <w:rsid w:val="00BF7F37"/>
    <w:rsid w:val="00C01876"/>
    <w:rsid w:val="00C11BC1"/>
    <w:rsid w:val="00C11D6D"/>
    <w:rsid w:val="00C12631"/>
    <w:rsid w:val="00C13E12"/>
    <w:rsid w:val="00C21C7E"/>
    <w:rsid w:val="00C278DB"/>
    <w:rsid w:val="00C3099B"/>
    <w:rsid w:val="00C31A6E"/>
    <w:rsid w:val="00C339C2"/>
    <w:rsid w:val="00C55824"/>
    <w:rsid w:val="00C5664A"/>
    <w:rsid w:val="00C63611"/>
    <w:rsid w:val="00C653F3"/>
    <w:rsid w:val="00C67A1B"/>
    <w:rsid w:val="00C71594"/>
    <w:rsid w:val="00C72E6B"/>
    <w:rsid w:val="00C75042"/>
    <w:rsid w:val="00C762CA"/>
    <w:rsid w:val="00C82F1C"/>
    <w:rsid w:val="00C909EB"/>
    <w:rsid w:val="00C96EDA"/>
    <w:rsid w:val="00CA2DA1"/>
    <w:rsid w:val="00CD3476"/>
    <w:rsid w:val="00CE08A0"/>
    <w:rsid w:val="00CE152C"/>
    <w:rsid w:val="00CE1A4B"/>
    <w:rsid w:val="00CE469C"/>
    <w:rsid w:val="00CE5360"/>
    <w:rsid w:val="00CF0C1B"/>
    <w:rsid w:val="00CF247C"/>
    <w:rsid w:val="00CF32C8"/>
    <w:rsid w:val="00CF3377"/>
    <w:rsid w:val="00CF4388"/>
    <w:rsid w:val="00CF5206"/>
    <w:rsid w:val="00CF7D8D"/>
    <w:rsid w:val="00D13FEE"/>
    <w:rsid w:val="00D30E15"/>
    <w:rsid w:val="00D31BE4"/>
    <w:rsid w:val="00D331F1"/>
    <w:rsid w:val="00D36C6E"/>
    <w:rsid w:val="00D40ABD"/>
    <w:rsid w:val="00D47FA8"/>
    <w:rsid w:val="00D50411"/>
    <w:rsid w:val="00D57733"/>
    <w:rsid w:val="00D6124D"/>
    <w:rsid w:val="00D61BB1"/>
    <w:rsid w:val="00D6662A"/>
    <w:rsid w:val="00D66C84"/>
    <w:rsid w:val="00D6774E"/>
    <w:rsid w:val="00D7131B"/>
    <w:rsid w:val="00D735C0"/>
    <w:rsid w:val="00D76DF6"/>
    <w:rsid w:val="00D776DE"/>
    <w:rsid w:val="00D804F0"/>
    <w:rsid w:val="00D80EF3"/>
    <w:rsid w:val="00D859D0"/>
    <w:rsid w:val="00D9038D"/>
    <w:rsid w:val="00D93A74"/>
    <w:rsid w:val="00D93CB8"/>
    <w:rsid w:val="00D9733C"/>
    <w:rsid w:val="00DA1B7A"/>
    <w:rsid w:val="00DB1C36"/>
    <w:rsid w:val="00DB3AC2"/>
    <w:rsid w:val="00DC0A1C"/>
    <w:rsid w:val="00DC657A"/>
    <w:rsid w:val="00DD0ABF"/>
    <w:rsid w:val="00DD453D"/>
    <w:rsid w:val="00DE2A37"/>
    <w:rsid w:val="00DE5E42"/>
    <w:rsid w:val="00DF002E"/>
    <w:rsid w:val="00DF6CDB"/>
    <w:rsid w:val="00DF7024"/>
    <w:rsid w:val="00E04A3A"/>
    <w:rsid w:val="00E110CD"/>
    <w:rsid w:val="00E133B7"/>
    <w:rsid w:val="00E232D6"/>
    <w:rsid w:val="00E24D05"/>
    <w:rsid w:val="00E24E9E"/>
    <w:rsid w:val="00E25D71"/>
    <w:rsid w:val="00E264E8"/>
    <w:rsid w:val="00E3253B"/>
    <w:rsid w:val="00E35B9D"/>
    <w:rsid w:val="00E36393"/>
    <w:rsid w:val="00E41DD3"/>
    <w:rsid w:val="00E42AF7"/>
    <w:rsid w:val="00E45646"/>
    <w:rsid w:val="00E54685"/>
    <w:rsid w:val="00E56D73"/>
    <w:rsid w:val="00E657CC"/>
    <w:rsid w:val="00EA10B1"/>
    <w:rsid w:val="00EA14E6"/>
    <w:rsid w:val="00EA1DB3"/>
    <w:rsid w:val="00EA2C31"/>
    <w:rsid w:val="00EA68D3"/>
    <w:rsid w:val="00EB69D4"/>
    <w:rsid w:val="00EB7EF6"/>
    <w:rsid w:val="00EC1173"/>
    <w:rsid w:val="00EC3AD8"/>
    <w:rsid w:val="00EC57E9"/>
    <w:rsid w:val="00ED0B20"/>
    <w:rsid w:val="00EF1E2E"/>
    <w:rsid w:val="00EF2270"/>
    <w:rsid w:val="00F0653E"/>
    <w:rsid w:val="00F06A3C"/>
    <w:rsid w:val="00F14992"/>
    <w:rsid w:val="00F171E8"/>
    <w:rsid w:val="00F261E1"/>
    <w:rsid w:val="00F26EF5"/>
    <w:rsid w:val="00F32B02"/>
    <w:rsid w:val="00F35067"/>
    <w:rsid w:val="00F40196"/>
    <w:rsid w:val="00F4504C"/>
    <w:rsid w:val="00F502A5"/>
    <w:rsid w:val="00F62507"/>
    <w:rsid w:val="00F6688D"/>
    <w:rsid w:val="00F71A03"/>
    <w:rsid w:val="00F71C8A"/>
    <w:rsid w:val="00F721A6"/>
    <w:rsid w:val="00F728FD"/>
    <w:rsid w:val="00F8745A"/>
    <w:rsid w:val="00F909A9"/>
    <w:rsid w:val="00F9463F"/>
    <w:rsid w:val="00F94A37"/>
    <w:rsid w:val="00F965D1"/>
    <w:rsid w:val="00F9791E"/>
    <w:rsid w:val="00FA787B"/>
    <w:rsid w:val="00FB1771"/>
    <w:rsid w:val="00FB3C07"/>
    <w:rsid w:val="00FB4F1B"/>
    <w:rsid w:val="00FC04F4"/>
    <w:rsid w:val="00FC4F7E"/>
    <w:rsid w:val="00FC6061"/>
    <w:rsid w:val="00FD2879"/>
    <w:rsid w:val="00FD2C5F"/>
    <w:rsid w:val="00FD482E"/>
    <w:rsid w:val="00FD6795"/>
    <w:rsid w:val="00FE12EC"/>
    <w:rsid w:val="00FE2BF3"/>
    <w:rsid w:val="00FE401E"/>
    <w:rsid w:val="00FE5643"/>
    <w:rsid w:val="00FE6779"/>
    <w:rsid w:val="00FE74C7"/>
    <w:rsid w:val="00FF0D44"/>
    <w:rsid w:val="00FF4084"/>
    <w:rsid w:val="00FF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EB4D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140"/>
    <w:pPr>
      <w:ind w:left="720"/>
      <w:contextualSpacing/>
    </w:pPr>
  </w:style>
  <w:style w:type="paragraph" w:styleId="NoSpacing">
    <w:name w:val="No Spacing"/>
    <w:uiPriority w:val="1"/>
    <w:qFormat/>
    <w:rsid w:val="00207E2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E1A4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AF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A1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0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787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4332"/>
    <w:rPr>
      <w:color w:val="808080"/>
      <w:shd w:val="clear" w:color="auto" w:fill="E6E6E6"/>
    </w:rPr>
  </w:style>
  <w:style w:type="table" w:customStyle="1" w:styleId="PlainTable4">
    <w:name w:val="Plain Table 4"/>
    <w:basedOn w:val="TableNormal"/>
    <w:uiPriority w:val="44"/>
    <w:rsid w:val="009D47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140"/>
    <w:pPr>
      <w:ind w:left="720"/>
      <w:contextualSpacing/>
    </w:pPr>
  </w:style>
  <w:style w:type="paragraph" w:styleId="NoSpacing">
    <w:name w:val="No Spacing"/>
    <w:uiPriority w:val="1"/>
    <w:qFormat/>
    <w:rsid w:val="00207E2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E1A4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AF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A1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0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787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4332"/>
    <w:rPr>
      <w:color w:val="808080"/>
      <w:shd w:val="clear" w:color="auto" w:fill="E6E6E6"/>
    </w:rPr>
  </w:style>
  <w:style w:type="table" w:customStyle="1" w:styleId="PlainTable4">
    <w:name w:val="Plain Table 4"/>
    <w:basedOn w:val="TableNormal"/>
    <w:uiPriority w:val="44"/>
    <w:rsid w:val="009D47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18EDDD-25C8-4B7B-9E4D-43C72DC01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317</Words>
  <Characters>7342</Characters>
  <Application>Microsoft Office Word</Application>
  <DocSecurity>0</DocSecurity>
  <Lines>667</Lines>
  <Paragraphs>6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MLAPINIG</cp:lastModifiedBy>
  <cp:revision>7</cp:revision>
  <cp:lastPrinted>2018-03-07T14:35:00Z</cp:lastPrinted>
  <dcterms:created xsi:type="dcterms:W3CDTF">2018-07-12T14:00:00Z</dcterms:created>
  <dcterms:modified xsi:type="dcterms:W3CDTF">2019-02-01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neuroradiology</vt:lpwstr>
  </property>
  <property fmtid="{D5CDD505-2E9C-101B-9397-08002B2CF9AE}" pid="3" name="Mendeley Recent Style Name 0_1">
    <vt:lpwstr>American Journal of Neuroradi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198946201/apa-2</vt:lpwstr>
  </property>
  <property fmtid="{D5CDD505-2E9C-101B-9397-08002B2CF9AE}" pid="9" name="Mendeley Recent Style Name 3_1">
    <vt:lpwstr>American Psychological Association 6th edition - Christopher Hemond</vt:lpwstr>
  </property>
  <property fmtid="{D5CDD505-2E9C-101B-9397-08002B2CF9AE}" pid="10" name="Mendeley Recent Style Id 4_1">
    <vt:lpwstr>http://www.zotero.org/styles/annals-of-neurology</vt:lpwstr>
  </property>
  <property fmtid="{D5CDD505-2E9C-101B-9397-08002B2CF9AE}" pid="11" name="Mendeley Recent Style Name 4_1">
    <vt:lpwstr>Annals of Neur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multiple-sclerosis-journal</vt:lpwstr>
  </property>
  <property fmtid="{D5CDD505-2E9C-101B-9397-08002B2CF9AE}" pid="17" name="Mendeley Recent Style Name 7_1">
    <vt:lpwstr>Multiple Sclerosis Journal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uroimage-clinical</vt:lpwstr>
  </property>
  <property fmtid="{D5CDD505-2E9C-101B-9397-08002B2CF9AE}" pid="21" name="Mendeley Recent Style Name 9_1">
    <vt:lpwstr>NeuroImage: Clinic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67624f-19d1-3794-863b-21295caeb649</vt:lpwstr>
  </property>
  <property fmtid="{D5CDD505-2E9C-101B-9397-08002B2CF9AE}" pid="24" name="Mendeley Citation Style_1">
    <vt:lpwstr>http://www.zotero.org/styles/multiple-sclerosis-journal</vt:lpwstr>
  </property>
</Properties>
</file>